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1A4B" w:rsidRPr="007859E2" w:rsidRDefault="00D730C9" w:rsidP="00B354A5">
      <w:pPr>
        <w:spacing w:line="480" w:lineRule="auto"/>
        <w:jc w:val="both"/>
        <w:rPr>
          <w:rFonts w:eastAsiaTheme="minorEastAsia" w:cs="Arial"/>
          <w:b/>
          <w:lang w:val="en-US" w:eastAsia="de-DE"/>
        </w:rPr>
      </w:pPr>
      <w:r>
        <w:rPr>
          <w:rFonts w:cs="Arial"/>
          <w:b/>
          <w:lang w:val="en-US"/>
        </w:rPr>
        <w:t xml:space="preserve">Additional file </w:t>
      </w:r>
      <w:r w:rsidR="00DB1F5C">
        <w:rPr>
          <w:rFonts w:cs="Arial"/>
          <w:b/>
          <w:lang w:val="en-US"/>
        </w:rPr>
        <w:t>2</w:t>
      </w:r>
      <w:bookmarkStart w:id="0" w:name="_GoBack"/>
      <w:bookmarkEnd w:id="0"/>
      <w:r w:rsidR="00501A4B" w:rsidRPr="007859E2">
        <w:rPr>
          <w:rFonts w:eastAsiaTheme="minorEastAsia" w:cs="Arial"/>
          <w:b/>
          <w:lang w:val="en-US" w:eastAsia="de-DE"/>
        </w:rPr>
        <w:t xml:space="preserve">. Oligonucleotide primers used for site-directed mutagenesis of </w:t>
      </w:r>
      <w:r w:rsidR="00501A4B" w:rsidRPr="007859E2">
        <w:rPr>
          <w:rFonts w:eastAsiaTheme="minorEastAsia" w:cs="Arial"/>
          <w:b/>
          <w:i/>
          <w:lang w:val="en-US" w:eastAsia="de-DE"/>
        </w:rPr>
        <w:t xml:space="preserve">P. falciparum </w:t>
      </w:r>
      <w:r w:rsidR="00501A4B" w:rsidRPr="007859E2">
        <w:rPr>
          <w:rFonts w:eastAsiaTheme="minorEastAsia" w:cs="Arial"/>
          <w:b/>
          <w:lang w:val="en-US" w:eastAsia="de-DE"/>
        </w:rPr>
        <w:t>GluPho</w:t>
      </w:r>
    </w:p>
    <w:tbl>
      <w:tblPr>
        <w:tblW w:w="9000" w:type="dxa"/>
        <w:tblInd w:w="10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/>
      </w:tblPr>
      <w:tblGrid>
        <w:gridCol w:w="1701"/>
        <w:gridCol w:w="1276"/>
        <w:gridCol w:w="6023"/>
      </w:tblGrid>
      <w:tr w:rsidR="00501A4B" w:rsidRPr="007859E2" w:rsidTr="00383792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7859E2">
              <w:rPr>
                <w:rFonts w:cs="Arial"/>
                <w:bCs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7299" w:type="dxa"/>
            <w:gridSpan w:val="2"/>
            <w:tcBorders>
              <w:bottom w:val="single" w:sz="4" w:space="0" w:color="auto"/>
            </w:tcBorders>
            <w:vAlign w:val="center"/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proofErr w:type="spellStart"/>
            <w:r w:rsidRPr="007859E2">
              <w:rPr>
                <w:rFonts w:cs="Arial"/>
                <w:bCs/>
                <w:sz w:val="20"/>
                <w:szCs w:val="20"/>
                <w:lang w:val="en-US"/>
              </w:rPr>
              <w:t>Sequence</w:t>
            </w:r>
            <w:r w:rsidRPr="007859E2">
              <w:rPr>
                <w:rFonts w:cs="Arial"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501A4B" w:rsidRPr="007859E2" w:rsidTr="00383792">
        <w:trPr>
          <w:cantSplit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7859E2">
              <w:rPr>
                <w:rFonts w:cs="Arial"/>
                <w:i/>
                <w:sz w:val="20"/>
                <w:szCs w:val="20"/>
                <w:lang w:val="en-US"/>
              </w:rPr>
              <w:t>Pf</w:t>
            </w:r>
            <w:r w:rsidRPr="007859E2">
              <w:rPr>
                <w:rFonts w:cs="Arial"/>
                <w:sz w:val="20"/>
                <w:szCs w:val="20"/>
                <w:lang w:val="en-US"/>
              </w:rPr>
              <w:t>GluPho</w:t>
            </w:r>
            <w:r w:rsidRPr="007859E2">
              <w:rPr>
                <w:rFonts w:cs="Arial"/>
                <w:sz w:val="20"/>
                <w:szCs w:val="20"/>
                <w:vertAlign w:val="superscript"/>
                <w:lang w:val="en-US"/>
              </w:rPr>
              <w:t>S899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7859E2">
              <w:rPr>
                <w:rFonts w:cs="Arial"/>
                <w:bCs/>
                <w:sz w:val="20"/>
                <w:szCs w:val="20"/>
                <w:lang w:val="en-US"/>
              </w:rPr>
              <w:t>Sense</w:t>
            </w:r>
          </w:p>
        </w:tc>
        <w:tc>
          <w:tcPr>
            <w:tcW w:w="6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7859E2">
              <w:rPr>
                <w:rFonts w:cs="Arial"/>
                <w:bCs/>
                <w:sz w:val="20"/>
                <w:szCs w:val="20"/>
                <w:lang w:val="en-US"/>
              </w:rPr>
              <w:t>5'-</w:t>
            </w:r>
            <w:r w:rsidRPr="007859E2">
              <w:rPr>
                <w:rFonts w:cs="Arial"/>
                <w:sz w:val="20"/>
                <w:szCs w:val="20"/>
                <w:lang w:val="en-US"/>
              </w:rPr>
              <w:t>CTGAGTTTGTTAGAAAA</w:t>
            </w:r>
            <w:r w:rsidRPr="007859E2">
              <w:rPr>
                <w:rFonts w:cs="Arial"/>
                <w:sz w:val="20"/>
                <w:szCs w:val="20"/>
                <w:u w:val="single"/>
                <w:lang w:val="en-US"/>
              </w:rPr>
              <w:t>GAG</w:t>
            </w:r>
            <w:r w:rsidRPr="007859E2">
              <w:rPr>
                <w:rFonts w:cs="Arial"/>
                <w:sz w:val="20"/>
                <w:szCs w:val="20"/>
                <w:lang w:val="en-US"/>
              </w:rPr>
              <w:t>TCTTTTTATGAAGACGATT-</w:t>
            </w:r>
            <w:r w:rsidRPr="007859E2">
              <w:rPr>
                <w:rFonts w:cs="Arial"/>
                <w:bCs/>
                <w:sz w:val="20"/>
                <w:szCs w:val="20"/>
                <w:lang w:val="en-US"/>
              </w:rPr>
              <w:t>3'</w:t>
            </w:r>
          </w:p>
        </w:tc>
      </w:tr>
      <w:tr w:rsidR="00501A4B" w:rsidRPr="007859E2" w:rsidTr="00383792">
        <w:trPr>
          <w:cantSplit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7859E2">
              <w:rPr>
                <w:rFonts w:cs="Arial"/>
                <w:bCs/>
                <w:sz w:val="20"/>
                <w:szCs w:val="20"/>
                <w:lang w:val="en-US"/>
              </w:rPr>
              <w:t>Antisense</w:t>
            </w:r>
          </w:p>
        </w:tc>
        <w:tc>
          <w:tcPr>
            <w:tcW w:w="6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7859E2">
              <w:rPr>
                <w:rFonts w:cs="Arial"/>
                <w:bCs/>
                <w:sz w:val="20"/>
                <w:szCs w:val="20"/>
                <w:lang w:val="en-US"/>
              </w:rPr>
              <w:t>5'-</w:t>
            </w:r>
            <w:r w:rsidRPr="007859E2">
              <w:rPr>
                <w:rFonts w:cs="Arial"/>
                <w:sz w:val="20"/>
                <w:szCs w:val="20"/>
                <w:lang w:val="en-US"/>
              </w:rPr>
              <w:t>AATCGTCTTCATAAAAAGA</w:t>
            </w:r>
            <w:r w:rsidRPr="007859E2">
              <w:rPr>
                <w:rFonts w:cs="Arial"/>
                <w:sz w:val="20"/>
                <w:szCs w:val="20"/>
                <w:u w:val="single"/>
                <w:lang w:val="en-US"/>
              </w:rPr>
              <w:t>CTC</w:t>
            </w:r>
            <w:r w:rsidRPr="007859E2">
              <w:rPr>
                <w:rFonts w:cs="Arial"/>
                <w:sz w:val="20"/>
                <w:szCs w:val="20"/>
                <w:lang w:val="en-US"/>
              </w:rPr>
              <w:t>TTTTCTAACAAACTCAG-</w:t>
            </w:r>
            <w:r w:rsidRPr="007859E2">
              <w:rPr>
                <w:rFonts w:cs="Arial"/>
                <w:bCs/>
                <w:sz w:val="20"/>
                <w:szCs w:val="20"/>
                <w:lang w:val="en-US"/>
              </w:rPr>
              <w:t>3'</w:t>
            </w:r>
          </w:p>
        </w:tc>
      </w:tr>
      <w:tr w:rsidR="00501A4B" w:rsidRPr="007859E2" w:rsidTr="00383792">
        <w:trPr>
          <w:cantSplit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sz w:val="20"/>
                <w:szCs w:val="20"/>
                <w:vertAlign w:val="superscript"/>
                <w:lang w:val="en-US"/>
              </w:rPr>
            </w:pPr>
            <w:r w:rsidRPr="007859E2">
              <w:rPr>
                <w:rFonts w:cs="Arial"/>
                <w:i/>
                <w:sz w:val="20"/>
                <w:szCs w:val="20"/>
                <w:lang w:val="en-US"/>
              </w:rPr>
              <w:t>Pf</w:t>
            </w:r>
            <w:r w:rsidRPr="007859E2">
              <w:rPr>
                <w:rFonts w:cs="Arial"/>
                <w:sz w:val="20"/>
                <w:szCs w:val="20"/>
                <w:lang w:val="en-US"/>
              </w:rPr>
              <w:t>GluPho</w:t>
            </w:r>
            <w:r w:rsidRPr="007859E2">
              <w:rPr>
                <w:rFonts w:cs="Arial"/>
                <w:sz w:val="20"/>
                <w:szCs w:val="20"/>
                <w:vertAlign w:val="superscript"/>
                <w:lang w:val="en-US"/>
              </w:rPr>
              <w:t>S900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7859E2">
              <w:rPr>
                <w:rFonts w:cs="Arial"/>
                <w:bCs/>
                <w:sz w:val="20"/>
                <w:szCs w:val="20"/>
                <w:lang w:val="en-US"/>
              </w:rPr>
              <w:t>Sense</w:t>
            </w:r>
          </w:p>
        </w:tc>
        <w:tc>
          <w:tcPr>
            <w:tcW w:w="6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7859E2">
              <w:rPr>
                <w:rFonts w:cs="Arial"/>
                <w:bCs/>
                <w:sz w:val="20"/>
                <w:szCs w:val="20"/>
                <w:lang w:val="en-US"/>
              </w:rPr>
              <w:t>5'-</w:t>
            </w:r>
            <w:r w:rsidRPr="007859E2">
              <w:rPr>
                <w:rFonts w:cs="Arial"/>
                <w:sz w:val="20"/>
                <w:szCs w:val="20"/>
                <w:lang w:val="en-US"/>
              </w:rPr>
              <w:t>CTGAGTTTGTTAGAAAATCC</w:t>
            </w:r>
            <w:r w:rsidRPr="007859E2">
              <w:rPr>
                <w:rFonts w:cs="Arial"/>
                <w:sz w:val="20"/>
                <w:szCs w:val="20"/>
                <w:u w:val="single"/>
                <w:lang w:val="en-US"/>
              </w:rPr>
              <w:t>GAA</w:t>
            </w:r>
            <w:r w:rsidRPr="007859E2">
              <w:rPr>
                <w:rFonts w:cs="Arial"/>
                <w:sz w:val="20"/>
                <w:szCs w:val="20"/>
                <w:lang w:val="en-US"/>
              </w:rPr>
              <w:t>TTTTATGAAGACGATT-</w:t>
            </w:r>
            <w:r w:rsidRPr="007859E2">
              <w:rPr>
                <w:rFonts w:cs="Arial"/>
                <w:bCs/>
                <w:sz w:val="20"/>
                <w:szCs w:val="20"/>
                <w:lang w:val="en-US"/>
              </w:rPr>
              <w:t>3'</w:t>
            </w:r>
          </w:p>
        </w:tc>
      </w:tr>
      <w:tr w:rsidR="00501A4B" w:rsidRPr="007859E2" w:rsidTr="00383792">
        <w:trPr>
          <w:cantSplit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7859E2">
              <w:rPr>
                <w:rFonts w:cs="Arial"/>
                <w:bCs/>
                <w:sz w:val="20"/>
                <w:szCs w:val="20"/>
                <w:lang w:val="en-US"/>
              </w:rPr>
              <w:t>Antisense</w:t>
            </w:r>
          </w:p>
        </w:tc>
        <w:tc>
          <w:tcPr>
            <w:tcW w:w="6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7859E2">
              <w:rPr>
                <w:rFonts w:cs="Arial"/>
                <w:bCs/>
                <w:sz w:val="20"/>
                <w:szCs w:val="20"/>
                <w:lang w:val="en-US"/>
              </w:rPr>
              <w:t>5'-</w:t>
            </w:r>
            <w:r w:rsidRPr="007859E2">
              <w:rPr>
                <w:rFonts w:cs="Arial"/>
                <w:sz w:val="20"/>
                <w:szCs w:val="20"/>
                <w:lang w:val="en-US"/>
              </w:rPr>
              <w:t>AATCGTCTTCATAAAA</w:t>
            </w:r>
            <w:r w:rsidRPr="007859E2">
              <w:rPr>
                <w:rFonts w:cs="Arial"/>
                <w:sz w:val="20"/>
                <w:szCs w:val="20"/>
                <w:u w:val="single"/>
                <w:lang w:val="en-US"/>
              </w:rPr>
              <w:t>TTC</w:t>
            </w:r>
            <w:r w:rsidRPr="007859E2">
              <w:rPr>
                <w:rFonts w:cs="Arial"/>
                <w:sz w:val="20"/>
                <w:szCs w:val="20"/>
                <w:lang w:val="en-US"/>
              </w:rPr>
              <w:t>GGATTTTCTAACAAACTCAG-</w:t>
            </w:r>
            <w:r w:rsidRPr="007859E2">
              <w:rPr>
                <w:rFonts w:cs="Arial"/>
                <w:bCs/>
                <w:sz w:val="20"/>
                <w:szCs w:val="20"/>
                <w:lang w:val="en-US"/>
              </w:rPr>
              <w:t>3'</w:t>
            </w:r>
          </w:p>
        </w:tc>
      </w:tr>
      <w:tr w:rsidR="00501A4B" w:rsidRPr="007859E2" w:rsidTr="00383792">
        <w:trPr>
          <w:cantSplit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7859E2">
              <w:rPr>
                <w:rFonts w:cs="Arial"/>
                <w:i/>
                <w:sz w:val="20"/>
                <w:szCs w:val="20"/>
                <w:lang w:val="en-US"/>
              </w:rPr>
              <w:t>Pf</w:t>
            </w:r>
            <w:r w:rsidRPr="007859E2">
              <w:rPr>
                <w:rFonts w:cs="Arial"/>
                <w:sz w:val="20"/>
                <w:szCs w:val="20"/>
                <w:lang w:val="en-US"/>
              </w:rPr>
              <w:t>GluPho</w:t>
            </w:r>
            <w:r w:rsidRPr="007859E2">
              <w:rPr>
                <w:rFonts w:cs="Arial"/>
                <w:sz w:val="20"/>
                <w:szCs w:val="20"/>
                <w:vertAlign w:val="superscript"/>
                <w:lang w:val="en-US"/>
              </w:rPr>
              <w:t>S315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7859E2">
              <w:rPr>
                <w:rFonts w:cs="Arial"/>
                <w:bCs/>
                <w:sz w:val="20"/>
                <w:szCs w:val="20"/>
                <w:lang w:val="en-US"/>
              </w:rPr>
              <w:t>Sense</w:t>
            </w:r>
          </w:p>
        </w:tc>
        <w:tc>
          <w:tcPr>
            <w:tcW w:w="6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7859E2">
              <w:rPr>
                <w:rFonts w:cs="Arial"/>
                <w:bCs/>
                <w:sz w:val="20"/>
                <w:szCs w:val="20"/>
                <w:lang w:val="en-US"/>
              </w:rPr>
              <w:t>5'-</w:t>
            </w:r>
            <w:r w:rsidRPr="007859E2">
              <w:rPr>
                <w:rFonts w:cs="Arial"/>
                <w:color w:val="000000"/>
                <w:sz w:val="20"/>
                <w:szCs w:val="20"/>
                <w:lang w:val="en-US"/>
              </w:rPr>
              <w:t>AAAATTATACAAAA</w:t>
            </w:r>
            <w:r w:rsidRPr="007859E2">
              <w:rPr>
                <w:rFonts w:cs="Arial"/>
                <w:color w:val="000000"/>
                <w:sz w:val="20"/>
                <w:szCs w:val="20"/>
                <w:u w:val="single"/>
                <w:lang w:val="en-US"/>
              </w:rPr>
              <w:t>TAT</w:t>
            </w:r>
            <w:r w:rsidRPr="007859E2">
              <w:rPr>
                <w:rFonts w:cs="Arial"/>
                <w:color w:val="000000"/>
                <w:sz w:val="20"/>
                <w:szCs w:val="20"/>
                <w:lang w:val="en-US"/>
              </w:rPr>
              <w:t>ATTGAAGAAATTTATG</w:t>
            </w:r>
            <w:r w:rsidRPr="007859E2">
              <w:rPr>
                <w:rFonts w:cs="Arial"/>
                <w:sz w:val="20"/>
                <w:szCs w:val="20"/>
                <w:lang w:val="en-US"/>
              </w:rPr>
              <w:t>-</w:t>
            </w:r>
            <w:r w:rsidRPr="007859E2">
              <w:rPr>
                <w:rFonts w:cs="Arial"/>
                <w:bCs/>
                <w:sz w:val="20"/>
                <w:szCs w:val="20"/>
                <w:lang w:val="en-US"/>
              </w:rPr>
              <w:t>3'</w:t>
            </w:r>
          </w:p>
        </w:tc>
      </w:tr>
      <w:tr w:rsidR="00501A4B" w:rsidRPr="007859E2" w:rsidTr="00383792">
        <w:trPr>
          <w:cantSplit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7859E2">
              <w:rPr>
                <w:rFonts w:cs="Arial"/>
                <w:bCs/>
                <w:sz w:val="20"/>
                <w:szCs w:val="20"/>
                <w:lang w:val="en-US"/>
              </w:rPr>
              <w:t>Antisense</w:t>
            </w:r>
          </w:p>
        </w:tc>
        <w:tc>
          <w:tcPr>
            <w:tcW w:w="6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7859E2">
              <w:rPr>
                <w:rFonts w:cs="Arial"/>
                <w:bCs/>
                <w:sz w:val="20"/>
                <w:szCs w:val="20"/>
                <w:lang w:val="en-US"/>
              </w:rPr>
              <w:t>5'-</w:t>
            </w:r>
            <w:r w:rsidRPr="007859E2">
              <w:rPr>
                <w:rFonts w:cs="Arial"/>
                <w:color w:val="000000"/>
                <w:sz w:val="20"/>
                <w:szCs w:val="20"/>
                <w:lang w:val="en-US"/>
              </w:rPr>
              <w:t>CATAAATTTCTTCAAT</w:t>
            </w:r>
            <w:r w:rsidRPr="007859E2">
              <w:rPr>
                <w:rFonts w:cs="Arial"/>
                <w:color w:val="000000"/>
                <w:sz w:val="20"/>
                <w:szCs w:val="20"/>
                <w:u w:val="single"/>
                <w:lang w:val="en-US"/>
              </w:rPr>
              <w:t>ATA</w:t>
            </w:r>
            <w:r w:rsidRPr="007859E2">
              <w:rPr>
                <w:rFonts w:cs="Arial"/>
                <w:color w:val="000000"/>
                <w:sz w:val="20"/>
                <w:szCs w:val="20"/>
                <w:lang w:val="en-US"/>
              </w:rPr>
              <w:t>TTTTGTATAATTTT</w:t>
            </w:r>
            <w:r w:rsidRPr="007859E2">
              <w:rPr>
                <w:rFonts w:cs="Arial"/>
                <w:sz w:val="20"/>
                <w:szCs w:val="20"/>
                <w:lang w:val="en-US"/>
              </w:rPr>
              <w:t>-</w:t>
            </w:r>
            <w:r w:rsidRPr="007859E2">
              <w:rPr>
                <w:rFonts w:cs="Arial"/>
                <w:bCs/>
                <w:sz w:val="20"/>
                <w:szCs w:val="20"/>
                <w:lang w:val="en-US"/>
              </w:rPr>
              <w:t>3'</w:t>
            </w:r>
          </w:p>
        </w:tc>
      </w:tr>
      <w:tr w:rsidR="00501A4B" w:rsidRPr="007859E2" w:rsidTr="00383792">
        <w:trPr>
          <w:cantSplit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7859E2">
              <w:rPr>
                <w:rFonts w:cs="Arial"/>
                <w:i/>
                <w:sz w:val="20"/>
                <w:szCs w:val="20"/>
                <w:lang w:val="en-US"/>
              </w:rPr>
              <w:t>Pf</w:t>
            </w:r>
            <w:r w:rsidRPr="007859E2">
              <w:rPr>
                <w:rFonts w:cs="Arial"/>
                <w:sz w:val="20"/>
                <w:szCs w:val="20"/>
                <w:lang w:val="en-US"/>
              </w:rPr>
              <w:t>GluPho</w:t>
            </w:r>
            <w:r w:rsidRPr="007859E2">
              <w:rPr>
                <w:rFonts w:cs="Arial"/>
                <w:sz w:val="20"/>
                <w:szCs w:val="20"/>
                <w:vertAlign w:val="superscript"/>
                <w:lang w:val="en-US"/>
              </w:rPr>
              <w:t>L395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7859E2">
              <w:rPr>
                <w:rFonts w:cs="Arial"/>
                <w:bCs/>
                <w:sz w:val="20"/>
                <w:szCs w:val="20"/>
                <w:lang w:val="en-US"/>
              </w:rPr>
              <w:t>Sense</w:t>
            </w:r>
          </w:p>
        </w:tc>
        <w:tc>
          <w:tcPr>
            <w:tcW w:w="6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7859E2">
              <w:rPr>
                <w:rFonts w:cs="Arial"/>
                <w:bCs/>
                <w:sz w:val="20"/>
                <w:szCs w:val="20"/>
                <w:lang w:val="en-US"/>
              </w:rPr>
              <w:t>5'-</w:t>
            </w:r>
            <w:r w:rsidRPr="007859E2">
              <w:rPr>
                <w:rFonts w:cs="Arial"/>
                <w:color w:val="000000"/>
                <w:sz w:val="20"/>
                <w:szCs w:val="20"/>
                <w:lang w:val="en-US"/>
              </w:rPr>
              <w:t>ATAGTTATATAT</w:t>
            </w:r>
            <w:r w:rsidRPr="007859E2">
              <w:rPr>
                <w:rFonts w:cs="Arial"/>
                <w:color w:val="000000"/>
                <w:sz w:val="20"/>
                <w:szCs w:val="20"/>
                <w:u w:val="single"/>
                <w:lang w:val="en-US"/>
              </w:rPr>
              <w:t>TTC</w:t>
            </w:r>
            <w:r w:rsidRPr="007859E2">
              <w:rPr>
                <w:rFonts w:cs="Arial"/>
                <w:color w:val="000000"/>
                <w:sz w:val="20"/>
                <w:szCs w:val="20"/>
                <w:lang w:val="en-US"/>
              </w:rPr>
              <w:t>AAACGATGTTTATTATG</w:t>
            </w:r>
            <w:r w:rsidRPr="007859E2">
              <w:rPr>
                <w:rFonts w:cs="Arial"/>
                <w:sz w:val="20"/>
                <w:szCs w:val="20"/>
                <w:lang w:val="en-US"/>
              </w:rPr>
              <w:t>-</w:t>
            </w:r>
            <w:r w:rsidRPr="007859E2">
              <w:rPr>
                <w:rFonts w:cs="Arial"/>
                <w:bCs/>
                <w:sz w:val="20"/>
                <w:szCs w:val="20"/>
                <w:lang w:val="en-US"/>
              </w:rPr>
              <w:t>3'</w:t>
            </w:r>
          </w:p>
        </w:tc>
      </w:tr>
      <w:tr w:rsidR="00501A4B" w:rsidRPr="007859E2" w:rsidTr="00383792">
        <w:trPr>
          <w:cantSplit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7859E2">
              <w:rPr>
                <w:rFonts w:cs="Arial"/>
                <w:bCs/>
                <w:sz w:val="20"/>
                <w:szCs w:val="20"/>
                <w:lang w:val="en-US"/>
              </w:rPr>
              <w:t>Antisense</w:t>
            </w:r>
          </w:p>
        </w:tc>
        <w:tc>
          <w:tcPr>
            <w:tcW w:w="6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7859E2">
              <w:rPr>
                <w:rFonts w:cs="Arial"/>
                <w:bCs/>
                <w:sz w:val="20"/>
                <w:szCs w:val="20"/>
                <w:lang w:val="en-US"/>
              </w:rPr>
              <w:t>5'-</w:t>
            </w:r>
            <w:r w:rsidRPr="007859E2">
              <w:rPr>
                <w:rFonts w:cs="Arial"/>
                <w:color w:val="000000"/>
                <w:sz w:val="20"/>
                <w:szCs w:val="20"/>
                <w:lang w:val="en-US"/>
              </w:rPr>
              <w:t>CATAATAAACATCGTTT</w:t>
            </w:r>
            <w:r w:rsidRPr="007859E2">
              <w:rPr>
                <w:rFonts w:cs="Arial"/>
                <w:color w:val="000000"/>
                <w:sz w:val="20"/>
                <w:szCs w:val="20"/>
                <w:u w:val="single"/>
                <w:lang w:val="en-US"/>
              </w:rPr>
              <w:t>GAA</w:t>
            </w:r>
            <w:r w:rsidRPr="007859E2">
              <w:rPr>
                <w:rFonts w:cs="Arial"/>
                <w:color w:val="000000"/>
                <w:sz w:val="20"/>
                <w:szCs w:val="20"/>
                <w:lang w:val="en-US"/>
              </w:rPr>
              <w:t>ATATATAACTAT</w:t>
            </w:r>
            <w:r w:rsidRPr="007859E2">
              <w:rPr>
                <w:rFonts w:cs="Arial"/>
                <w:sz w:val="20"/>
                <w:szCs w:val="20"/>
                <w:lang w:val="en-US"/>
              </w:rPr>
              <w:t>-</w:t>
            </w:r>
            <w:r w:rsidRPr="007859E2">
              <w:rPr>
                <w:rFonts w:cs="Arial"/>
                <w:bCs/>
                <w:sz w:val="20"/>
                <w:szCs w:val="20"/>
                <w:lang w:val="en-US"/>
              </w:rPr>
              <w:t>3'</w:t>
            </w:r>
          </w:p>
        </w:tc>
      </w:tr>
      <w:tr w:rsidR="00501A4B" w:rsidRPr="007859E2" w:rsidTr="00383792">
        <w:trPr>
          <w:cantSplit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7859E2">
              <w:rPr>
                <w:rFonts w:cs="Arial"/>
                <w:i/>
                <w:sz w:val="20"/>
                <w:szCs w:val="20"/>
                <w:lang w:val="en-US"/>
              </w:rPr>
              <w:t>Pf</w:t>
            </w:r>
            <w:r w:rsidRPr="007859E2">
              <w:rPr>
                <w:rFonts w:cs="Arial"/>
                <w:sz w:val="20"/>
                <w:szCs w:val="20"/>
                <w:lang w:val="en-US"/>
              </w:rPr>
              <w:t>GluPho</w:t>
            </w:r>
            <w:r w:rsidRPr="007859E2">
              <w:rPr>
                <w:rFonts w:cs="Arial"/>
                <w:sz w:val="20"/>
                <w:szCs w:val="20"/>
                <w:vertAlign w:val="superscript"/>
                <w:lang w:val="en-US"/>
              </w:rPr>
              <w:t>F507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7859E2">
              <w:rPr>
                <w:rFonts w:cs="Arial"/>
                <w:bCs/>
                <w:sz w:val="20"/>
                <w:szCs w:val="20"/>
                <w:lang w:val="en-US"/>
              </w:rPr>
              <w:t>Sense</w:t>
            </w:r>
          </w:p>
        </w:tc>
        <w:tc>
          <w:tcPr>
            <w:tcW w:w="6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7859E2">
              <w:rPr>
                <w:rFonts w:cs="Arial"/>
                <w:bCs/>
                <w:sz w:val="20"/>
                <w:szCs w:val="20"/>
                <w:lang w:val="en-US"/>
              </w:rPr>
              <w:t>5'-</w:t>
            </w:r>
            <w:r w:rsidRPr="007859E2">
              <w:rPr>
                <w:rFonts w:cs="Arial"/>
                <w:color w:val="000000"/>
                <w:sz w:val="20"/>
                <w:szCs w:val="20"/>
                <w:lang w:val="en-US"/>
              </w:rPr>
              <w:t>TCATCAAATTATAAT</w:t>
            </w:r>
            <w:r w:rsidRPr="007859E2">
              <w:rPr>
                <w:rFonts w:cs="Arial"/>
                <w:color w:val="000000"/>
                <w:sz w:val="20"/>
                <w:szCs w:val="20"/>
                <w:u w:val="single"/>
                <w:lang w:val="en-US"/>
              </w:rPr>
              <w:t>TTG</w:t>
            </w:r>
            <w:r w:rsidRPr="007859E2">
              <w:rPr>
                <w:rFonts w:cs="Arial"/>
                <w:color w:val="000000"/>
                <w:sz w:val="20"/>
                <w:szCs w:val="20"/>
                <w:lang w:val="en-US"/>
              </w:rPr>
              <w:t>CCATATGTTATAAA</w:t>
            </w:r>
            <w:r w:rsidRPr="007859E2">
              <w:rPr>
                <w:rFonts w:cs="Arial"/>
                <w:sz w:val="20"/>
                <w:szCs w:val="20"/>
                <w:lang w:val="en-US"/>
              </w:rPr>
              <w:t>-</w:t>
            </w:r>
            <w:r w:rsidRPr="007859E2">
              <w:rPr>
                <w:rFonts w:cs="Arial"/>
                <w:bCs/>
                <w:sz w:val="20"/>
                <w:szCs w:val="20"/>
                <w:lang w:val="en-US"/>
              </w:rPr>
              <w:t>3'</w:t>
            </w:r>
          </w:p>
        </w:tc>
      </w:tr>
      <w:tr w:rsidR="00501A4B" w:rsidRPr="007859E2" w:rsidTr="00383792">
        <w:trPr>
          <w:cantSplit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7859E2">
              <w:rPr>
                <w:rFonts w:cs="Arial"/>
                <w:bCs/>
                <w:sz w:val="20"/>
                <w:szCs w:val="20"/>
                <w:lang w:val="en-US"/>
              </w:rPr>
              <w:t>Antisense</w:t>
            </w:r>
          </w:p>
        </w:tc>
        <w:tc>
          <w:tcPr>
            <w:tcW w:w="6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7859E2">
              <w:rPr>
                <w:rFonts w:cs="Arial"/>
                <w:bCs/>
                <w:sz w:val="20"/>
                <w:szCs w:val="20"/>
                <w:lang w:val="en-US"/>
              </w:rPr>
              <w:t>5'-</w:t>
            </w:r>
            <w:r w:rsidRPr="007859E2">
              <w:rPr>
                <w:rFonts w:cs="Arial"/>
                <w:color w:val="000000"/>
                <w:sz w:val="20"/>
                <w:szCs w:val="20"/>
                <w:lang w:val="en-US"/>
              </w:rPr>
              <w:t>TTTATAACATATGG</w:t>
            </w:r>
            <w:r w:rsidRPr="007859E2">
              <w:rPr>
                <w:rFonts w:cs="Arial"/>
                <w:color w:val="000000"/>
                <w:sz w:val="20"/>
                <w:szCs w:val="20"/>
                <w:u w:val="single"/>
                <w:lang w:val="en-US"/>
              </w:rPr>
              <w:t>CAA</w:t>
            </w:r>
            <w:r w:rsidRPr="007859E2">
              <w:rPr>
                <w:rFonts w:cs="Arial"/>
                <w:color w:val="000000"/>
                <w:sz w:val="20"/>
                <w:szCs w:val="20"/>
                <w:lang w:val="en-US"/>
              </w:rPr>
              <w:t>ATTATAATTTGATGA</w:t>
            </w:r>
            <w:r w:rsidRPr="007859E2">
              <w:rPr>
                <w:rFonts w:cs="Arial"/>
                <w:sz w:val="20"/>
                <w:szCs w:val="20"/>
                <w:lang w:val="en-US"/>
              </w:rPr>
              <w:t>-</w:t>
            </w:r>
            <w:r w:rsidRPr="007859E2">
              <w:rPr>
                <w:rFonts w:cs="Arial"/>
                <w:bCs/>
                <w:sz w:val="20"/>
                <w:szCs w:val="20"/>
                <w:lang w:val="en-US"/>
              </w:rPr>
              <w:t>3'</w:t>
            </w:r>
          </w:p>
        </w:tc>
      </w:tr>
    </w:tbl>
    <w:p w:rsidR="007A7A97" w:rsidRPr="007859E2" w:rsidRDefault="00501A4B" w:rsidP="00B354A5">
      <w:pPr>
        <w:spacing w:line="480" w:lineRule="auto"/>
        <w:jc w:val="both"/>
        <w:rPr>
          <w:rFonts w:cs="Arial"/>
          <w:bCs/>
          <w:lang w:val="en-US"/>
        </w:rPr>
      </w:pPr>
      <w:proofErr w:type="spellStart"/>
      <w:r w:rsidRPr="007859E2">
        <w:rPr>
          <w:rFonts w:cs="Arial"/>
          <w:bCs/>
          <w:vertAlign w:val="superscript"/>
          <w:lang w:val="en-US"/>
        </w:rPr>
        <w:t>a</w:t>
      </w:r>
      <w:r w:rsidRPr="007859E2">
        <w:rPr>
          <w:rFonts w:cs="Arial"/>
          <w:bCs/>
          <w:lang w:val="en-US"/>
        </w:rPr>
        <w:t>Codons</w:t>
      </w:r>
      <w:proofErr w:type="spellEnd"/>
      <w:r w:rsidRPr="007859E2">
        <w:rPr>
          <w:rFonts w:cs="Arial"/>
          <w:bCs/>
          <w:lang w:val="en-US"/>
        </w:rPr>
        <w:t xml:space="preserve"> with mutated base pairs are underlined.</w:t>
      </w:r>
    </w:p>
    <w:sectPr w:rsidR="007A7A97" w:rsidRPr="007859E2" w:rsidSect="000B4C72">
      <w:footerReference w:type="default" r:id="rId8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2167" w:rsidRDefault="00232167" w:rsidP="007D1867">
      <w:pPr>
        <w:spacing w:after="0" w:line="240" w:lineRule="auto"/>
      </w:pPr>
      <w:r>
        <w:separator/>
      </w:r>
    </w:p>
  </w:endnote>
  <w:endnote w:type="continuationSeparator" w:id="0">
    <w:p w:rsidR="00232167" w:rsidRDefault="00232167" w:rsidP="007D18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10066813"/>
      <w:docPartObj>
        <w:docPartGallery w:val="Page Numbers (Bottom of Page)"/>
        <w:docPartUnique/>
      </w:docPartObj>
    </w:sdtPr>
    <w:sdtContent>
      <w:p w:rsidR="008946A7" w:rsidRDefault="00F33266">
        <w:pPr>
          <w:pStyle w:val="Footer"/>
          <w:jc w:val="right"/>
        </w:pPr>
        <w:r>
          <w:fldChar w:fldCharType="begin"/>
        </w:r>
        <w:r w:rsidR="008946A7">
          <w:instrText>PAGE   \* MERGEFORMAT</w:instrText>
        </w:r>
        <w:r>
          <w:fldChar w:fldCharType="separate"/>
        </w:r>
        <w:r w:rsidR="000B4C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946A7" w:rsidRDefault="008946A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2167" w:rsidRDefault="00232167" w:rsidP="007D1867">
      <w:pPr>
        <w:spacing w:after="0" w:line="240" w:lineRule="auto"/>
      </w:pPr>
      <w:r>
        <w:separator/>
      </w:r>
    </w:p>
  </w:footnote>
  <w:footnote w:type="continuationSeparator" w:id="0">
    <w:p w:rsidR="00232167" w:rsidRDefault="00232167" w:rsidP="007D18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DCC40FA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058AF28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45E6FB4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2132EBC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604257F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BF8367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6AA232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E52AD8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86E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0EE0E0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B8E7BF1"/>
    <w:multiLevelType w:val="hybridMultilevel"/>
    <w:tmpl w:val="3C68B8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0F52930"/>
    <w:multiLevelType w:val="hybridMultilevel"/>
    <w:tmpl w:val="919E05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490073D"/>
    <w:multiLevelType w:val="hybridMultilevel"/>
    <w:tmpl w:val="BA3C0A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5F6239A"/>
    <w:multiLevelType w:val="hybridMultilevel"/>
    <w:tmpl w:val="7F8241CE"/>
    <w:lvl w:ilvl="0" w:tplc="833C2F78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97D0D71"/>
    <w:multiLevelType w:val="hybridMultilevel"/>
    <w:tmpl w:val="6A5240E2"/>
    <w:lvl w:ilvl="0" w:tplc="DB0CF2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C261A84"/>
    <w:multiLevelType w:val="hybridMultilevel"/>
    <w:tmpl w:val="BD7A9C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DA20BD5"/>
    <w:multiLevelType w:val="hybridMultilevel"/>
    <w:tmpl w:val="41F0E5C6"/>
    <w:lvl w:ilvl="0" w:tplc="996C581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1200388"/>
    <w:multiLevelType w:val="hybridMultilevel"/>
    <w:tmpl w:val="45600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1DF7AD3"/>
    <w:multiLevelType w:val="hybridMultilevel"/>
    <w:tmpl w:val="7E68B958"/>
    <w:lvl w:ilvl="0" w:tplc="84AC649A">
      <w:start w:val="51"/>
      <w:numFmt w:val="bullet"/>
      <w:lvlText w:val="-"/>
      <w:lvlJc w:val="left"/>
      <w:pPr>
        <w:ind w:left="1776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9">
    <w:nsid w:val="347937B8"/>
    <w:multiLevelType w:val="hybridMultilevel"/>
    <w:tmpl w:val="069007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CC102BD"/>
    <w:multiLevelType w:val="hybridMultilevel"/>
    <w:tmpl w:val="973669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D52304B"/>
    <w:multiLevelType w:val="hybridMultilevel"/>
    <w:tmpl w:val="DE0C3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1D727B5"/>
    <w:multiLevelType w:val="hybridMultilevel"/>
    <w:tmpl w:val="C5E2EA10"/>
    <w:lvl w:ilvl="0" w:tplc="84AC649A">
      <w:start w:val="5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7111BDC"/>
    <w:multiLevelType w:val="hybridMultilevel"/>
    <w:tmpl w:val="E59403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73B53BF"/>
    <w:multiLevelType w:val="hybridMultilevel"/>
    <w:tmpl w:val="F3B2B25E"/>
    <w:lvl w:ilvl="0" w:tplc="84AC649A">
      <w:start w:val="5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8EC2662"/>
    <w:multiLevelType w:val="hybridMultilevel"/>
    <w:tmpl w:val="2D3EFAB8"/>
    <w:lvl w:ilvl="0" w:tplc="25CEB3B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AC7492B"/>
    <w:multiLevelType w:val="hybridMultilevel"/>
    <w:tmpl w:val="78607B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0AB4B78"/>
    <w:multiLevelType w:val="hybridMultilevel"/>
    <w:tmpl w:val="1792A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18C72F4"/>
    <w:multiLevelType w:val="hybridMultilevel"/>
    <w:tmpl w:val="AE64A7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5506FE0"/>
    <w:multiLevelType w:val="hybridMultilevel"/>
    <w:tmpl w:val="68D41A62"/>
    <w:lvl w:ilvl="0" w:tplc="03A4269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D617B85"/>
    <w:multiLevelType w:val="hybridMultilevel"/>
    <w:tmpl w:val="445C0A40"/>
    <w:lvl w:ilvl="0" w:tplc="D684470E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30"/>
  </w:num>
  <w:num w:numId="13">
    <w:abstractNumId w:val="13"/>
  </w:num>
  <w:num w:numId="14">
    <w:abstractNumId w:val="25"/>
  </w:num>
  <w:num w:numId="15">
    <w:abstractNumId w:val="24"/>
  </w:num>
  <w:num w:numId="16">
    <w:abstractNumId w:val="18"/>
  </w:num>
  <w:num w:numId="17">
    <w:abstractNumId w:val="22"/>
  </w:num>
  <w:num w:numId="18">
    <w:abstractNumId w:val="16"/>
  </w:num>
  <w:num w:numId="19">
    <w:abstractNumId w:val="27"/>
  </w:num>
  <w:num w:numId="2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5"/>
  </w:num>
  <w:num w:numId="22">
    <w:abstractNumId w:val="19"/>
  </w:num>
  <w:num w:numId="23">
    <w:abstractNumId w:val="28"/>
  </w:num>
  <w:num w:numId="24">
    <w:abstractNumId w:val="11"/>
  </w:num>
  <w:num w:numId="25">
    <w:abstractNumId w:val="26"/>
  </w:num>
  <w:num w:numId="26">
    <w:abstractNumId w:val="17"/>
  </w:num>
  <w:num w:numId="27">
    <w:abstractNumId w:val="12"/>
  </w:num>
  <w:num w:numId="28">
    <w:abstractNumId w:val="10"/>
  </w:num>
  <w:num w:numId="29">
    <w:abstractNumId w:val="20"/>
  </w:num>
  <w:num w:numId="30">
    <w:abstractNumId w:val="23"/>
  </w:num>
  <w:num w:numId="31">
    <w:abstractNumId w:val="21"/>
  </w:num>
  <w:num w:numId="32">
    <w:abstractNumId w:val="2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1024"/>
  <w:stylePaneSortMethod w:val="0000"/>
  <w:doNotTrackFormatting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alaria J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zrra92z8dzw5de2v02pr9vptv50td20sexa&quot;&gt;6PGD&lt;record-ids&gt;&lt;item&gt;6&lt;/item&gt;&lt;item&gt;8&lt;/item&gt;&lt;item&gt;13&lt;/item&gt;&lt;item&gt;16&lt;/item&gt;&lt;item&gt;32&lt;/item&gt;&lt;item&gt;33&lt;/item&gt;&lt;item&gt;35&lt;/item&gt;&lt;item&gt;40&lt;/item&gt;&lt;item&gt;45&lt;/item&gt;&lt;item&gt;46&lt;/item&gt;&lt;item&gt;57&lt;/item&gt;&lt;item&gt;59&lt;/item&gt;&lt;item&gt;60&lt;/item&gt;&lt;item&gt;61&lt;/item&gt;&lt;item&gt;68&lt;/item&gt;&lt;item&gt;71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100&lt;/item&gt;&lt;item&gt;120&lt;/item&gt;&lt;item&gt;127&lt;/item&gt;&lt;item&gt;130&lt;/item&gt;&lt;item&gt;133&lt;/item&gt;&lt;item&gt;134&lt;/item&gt;&lt;item&gt;135&lt;/item&gt;&lt;item&gt;136&lt;/item&gt;&lt;item&gt;137&lt;/item&gt;&lt;item&gt;138&lt;/item&gt;&lt;item&gt;139&lt;/item&gt;&lt;item&gt;140&lt;/item&gt;&lt;item&gt;141&lt;/item&gt;&lt;item&gt;143&lt;/item&gt;&lt;item&gt;144&lt;/item&gt;&lt;item&gt;145&lt;/item&gt;&lt;item&gt;146&lt;/item&gt;&lt;/record-ids&gt;&lt;/item&gt;&lt;/Libraries&gt;"/>
  </w:docVars>
  <w:rsids>
    <w:rsidRoot w:val="00AD1CCD"/>
    <w:rsid w:val="0000076E"/>
    <w:rsid w:val="00001880"/>
    <w:rsid w:val="00001C04"/>
    <w:rsid w:val="000028B5"/>
    <w:rsid w:val="00002F0A"/>
    <w:rsid w:val="00003AFD"/>
    <w:rsid w:val="00003B7E"/>
    <w:rsid w:val="00003F2D"/>
    <w:rsid w:val="0000430E"/>
    <w:rsid w:val="0000534B"/>
    <w:rsid w:val="00005CD2"/>
    <w:rsid w:val="00006DFA"/>
    <w:rsid w:val="00006EBD"/>
    <w:rsid w:val="00010B4A"/>
    <w:rsid w:val="00010BA4"/>
    <w:rsid w:val="0001121E"/>
    <w:rsid w:val="00011246"/>
    <w:rsid w:val="00011331"/>
    <w:rsid w:val="000129B1"/>
    <w:rsid w:val="00013105"/>
    <w:rsid w:val="00014974"/>
    <w:rsid w:val="00014EC4"/>
    <w:rsid w:val="000150F9"/>
    <w:rsid w:val="00015529"/>
    <w:rsid w:val="00020A81"/>
    <w:rsid w:val="00020D45"/>
    <w:rsid w:val="00021ADA"/>
    <w:rsid w:val="00022B4C"/>
    <w:rsid w:val="00022B6B"/>
    <w:rsid w:val="00022BBC"/>
    <w:rsid w:val="00023307"/>
    <w:rsid w:val="0002373C"/>
    <w:rsid w:val="00024646"/>
    <w:rsid w:val="00024B8E"/>
    <w:rsid w:val="0002524B"/>
    <w:rsid w:val="000263F0"/>
    <w:rsid w:val="00026449"/>
    <w:rsid w:val="0002679E"/>
    <w:rsid w:val="00026D1E"/>
    <w:rsid w:val="0002745D"/>
    <w:rsid w:val="00027952"/>
    <w:rsid w:val="000279C8"/>
    <w:rsid w:val="00027D1E"/>
    <w:rsid w:val="0003007B"/>
    <w:rsid w:val="0003024A"/>
    <w:rsid w:val="00030641"/>
    <w:rsid w:val="0003196E"/>
    <w:rsid w:val="00031CBC"/>
    <w:rsid w:val="00031FA5"/>
    <w:rsid w:val="00032B82"/>
    <w:rsid w:val="00032D0A"/>
    <w:rsid w:val="00033719"/>
    <w:rsid w:val="00033872"/>
    <w:rsid w:val="00033A86"/>
    <w:rsid w:val="00033EB8"/>
    <w:rsid w:val="00034E4B"/>
    <w:rsid w:val="000356DB"/>
    <w:rsid w:val="00036A18"/>
    <w:rsid w:val="00036CE0"/>
    <w:rsid w:val="000371B5"/>
    <w:rsid w:val="000379E5"/>
    <w:rsid w:val="000405E1"/>
    <w:rsid w:val="000406D4"/>
    <w:rsid w:val="00040AA9"/>
    <w:rsid w:val="0004131D"/>
    <w:rsid w:val="000413B7"/>
    <w:rsid w:val="00041F51"/>
    <w:rsid w:val="000421C3"/>
    <w:rsid w:val="00043D30"/>
    <w:rsid w:val="00045C40"/>
    <w:rsid w:val="00047074"/>
    <w:rsid w:val="00047F13"/>
    <w:rsid w:val="000506A0"/>
    <w:rsid w:val="00050A49"/>
    <w:rsid w:val="00050DFC"/>
    <w:rsid w:val="00050E28"/>
    <w:rsid w:val="000523AF"/>
    <w:rsid w:val="0005247C"/>
    <w:rsid w:val="00052D25"/>
    <w:rsid w:val="000535C8"/>
    <w:rsid w:val="00053823"/>
    <w:rsid w:val="00053A2D"/>
    <w:rsid w:val="0005407F"/>
    <w:rsid w:val="0005480E"/>
    <w:rsid w:val="0005535E"/>
    <w:rsid w:val="0005551B"/>
    <w:rsid w:val="00055880"/>
    <w:rsid w:val="00055B52"/>
    <w:rsid w:val="00055C07"/>
    <w:rsid w:val="00055E62"/>
    <w:rsid w:val="000563E6"/>
    <w:rsid w:val="000567B7"/>
    <w:rsid w:val="00056C12"/>
    <w:rsid w:val="0005709B"/>
    <w:rsid w:val="0005751B"/>
    <w:rsid w:val="00057D03"/>
    <w:rsid w:val="00057D35"/>
    <w:rsid w:val="00060259"/>
    <w:rsid w:val="00060BF1"/>
    <w:rsid w:val="00060ECF"/>
    <w:rsid w:val="000624D5"/>
    <w:rsid w:val="00063499"/>
    <w:rsid w:val="00064ABE"/>
    <w:rsid w:val="00066323"/>
    <w:rsid w:val="000666B0"/>
    <w:rsid w:val="00067DE0"/>
    <w:rsid w:val="000703EE"/>
    <w:rsid w:val="000708F6"/>
    <w:rsid w:val="00071463"/>
    <w:rsid w:val="000732B1"/>
    <w:rsid w:val="00073DF7"/>
    <w:rsid w:val="000741C9"/>
    <w:rsid w:val="00074D66"/>
    <w:rsid w:val="00075F97"/>
    <w:rsid w:val="0007644F"/>
    <w:rsid w:val="00076A48"/>
    <w:rsid w:val="00077766"/>
    <w:rsid w:val="00077862"/>
    <w:rsid w:val="00077EEC"/>
    <w:rsid w:val="00077F26"/>
    <w:rsid w:val="00080193"/>
    <w:rsid w:val="0008023C"/>
    <w:rsid w:val="00080AAE"/>
    <w:rsid w:val="00080AFF"/>
    <w:rsid w:val="00080B33"/>
    <w:rsid w:val="000818C9"/>
    <w:rsid w:val="00081EB8"/>
    <w:rsid w:val="00082D76"/>
    <w:rsid w:val="00083910"/>
    <w:rsid w:val="00083EA4"/>
    <w:rsid w:val="00083F69"/>
    <w:rsid w:val="00084085"/>
    <w:rsid w:val="00084357"/>
    <w:rsid w:val="00085503"/>
    <w:rsid w:val="000862B5"/>
    <w:rsid w:val="00086B62"/>
    <w:rsid w:val="0008707B"/>
    <w:rsid w:val="0008733B"/>
    <w:rsid w:val="00087D79"/>
    <w:rsid w:val="00087EF5"/>
    <w:rsid w:val="0009021F"/>
    <w:rsid w:val="00090511"/>
    <w:rsid w:val="00090531"/>
    <w:rsid w:val="000905EE"/>
    <w:rsid w:val="0009287C"/>
    <w:rsid w:val="0009303D"/>
    <w:rsid w:val="00093979"/>
    <w:rsid w:val="00093B7E"/>
    <w:rsid w:val="00093FAA"/>
    <w:rsid w:val="000942E3"/>
    <w:rsid w:val="00096704"/>
    <w:rsid w:val="00096B99"/>
    <w:rsid w:val="00097159"/>
    <w:rsid w:val="000A1301"/>
    <w:rsid w:val="000A171C"/>
    <w:rsid w:val="000A208B"/>
    <w:rsid w:val="000A2439"/>
    <w:rsid w:val="000A5262"/>
    <w:rsid w:val="000A551A"/>
    <w:rsid w:val="000A6CB2"/>
    <w:rsid w:val="000A730C"/>
    <w:rsid w:val="000A7D99"/>
    <w:rsid w:val="000A7E73"/>
    <w:rsid w:val="000B041B"/>
    <w:rsid w:val="000B1837"/>
    <w:rsid w:val="000B4B73"/>
    <w:rsid w:val="000B4C72"/>
    <w:rsid w:val="000B6879"/>
    <w:rsid w:val="000B687D"/>
    <w:rsid w:val="000B72FA"/>
    <w:rsid w:val="000B73B0"/>
    <w:rsid w:val="000C09B8"/>
    <w:rsid w:val="000C0BC5"/>
    <w:rsid w:val="000C0D8F"/>
    <w:rsid w:val="000C0DD1"/>
    <w:rsid w:val="000C0FA7"/>
    <w:rsid w:val="000C1463"/>
    <w:rsid w:val="000C1CCB"/>
    <w:rsid w:val="000C1E9C"/>
    <w:rsid w:val="000C2BC7"/>
    <w:rsid w:val="000C2EE7"/>
    <w:rsid w:val="000C34C4"/>
    <w:rsid w:val="000C3CAF"/>
    <w:rsid w:val="000C4FE9"/>
    <w:rsid w:val="000C5523"/>
    <w:rsid w:val="000C59B0"/>
    <w:rsid w:val="000C63BE"/>
    <w:rsid w:val="000C645B"/>
    <w:rsid w:val="000C66D1"/>
    <w:rsid w:val="000C692F"/>
    <w:rsid w:val="000C6D63"/>
    <w:rsid w:val="000C715B"/>
    <w:rsid w:val="000D055E"/>
    <w:rsid w:val="000D0BBE"/>
    <w:rsid w:val="000D0D1E"/>
    <w:rsid w:val="000D2B54"/>
    <w:rsid w:val="000D2BA8"/>
    <w:rsid w:val="000D3286"/>
    <w:rsid w:val="000D3D04"/>
    <w:rsid w:val="000D3F42"/>
    <w:rsid w:val="000D3F4C"/>
    <w:rsid w:val="000D4CF3"/>
    <w:rsid w:val="000D5E57"/>
    <w:rsid w:val="000D5FDE"/>
    <w:rsid w:val="000D648A"/>
    <w:rsid w:val="000D7215"/>
    <w:rsid w:val="000D7739"/>
    <w:rsid w:val="000D7B2D"/>
    <w:rsid w:val="000E0C17"/>
    <w:rsid w:val="000E0F74"/>
    <w:rsid w:val="000E15CE"/>
    <w:rsid w:val="000E1C8A"/>
    <w:rsid w:val="000E223E"/>
    <w:rsid w:val="000E26AE"/>
    <w:rsid w:val="000E2E50"/>
    <w:rsid w:val="000E35AD"/>
    <w:rsid w:val="000E36DD"/>
    <w:rsid w:val="000E5325"/>
    <w:rsid w:val="000E7219"/>
    <w:rsid w:val="000E76C1"/>
    <w:rsid w:val="000E7B36"/>
    <w:rsid w:val="000E7DD2"/>
    <w:rsid w:val="000E7DEA"/>
    <w:rsid w:val="000F01E9"/>
    <w:rsid w:val="000F085A"/>
    <w:rsid w:val="000F12BA"/>
    <w:rsid w:val="000F2493"/>
    <w:rsid w:val="000F26E2"/>
    <w:rsid w:val="000F2B66"/>
    <w:rsid w:val="000F398D"/>
    <w:rsid w:val="000F3A5A"/>
    <w:rsid w:val="000F466B"/>
    <w:rsid w:val="000F5131"/>
    <w:rsid w:val="000F567E"/>
    <w:rsid w:val="000F56D6"/>
    <w:rsid w:val="000F6259"/>
    <w:rsid w:val="000F7EFE"/>
    <w:rsid w:val="0010087A"/>
    <w:rsid w:val="00102469"/>
    <w:rsid w:val="0010276D"/>
    <w:rsid w:val="00102BF8"/>
    <w:rsid w:val="00102CE8"/>
    <w:rsid w:val="00102DC6"/>
    <w:rsid w:val="00103782"/>
    <w:rsid w:val="00103993"/>
    <w:rsid w:val="00104556"/>
    <w:rsid w:val="00104902"/>
    <w:rsid w:val="00106A0E"/>
    <w:rsid w:val="00106F1D"/>
    <w:rsid w:val="00110763"/>
    <w:rsid w:val="00111602"/>
    <w:rsid w:val="00112A14"/>
    <w:rsid w:val="0011312F"/>
    <w:rsid w:val="001134F9"/>
    <w:rsid w:val="00113EC9"/>
    <w:rsid w:val="00113FCE"/>
    <w:rsid w:val="00114414"/>
    <w:rsid w:val="0011463E"/>
    <w:rsid w:val="001148F6"/>
    <w:rsid w:val="001154C0"/>
    <w:rsid w:val="001156EB"/>
    <w:rsid w:val="0011589C"/>
    <w:rsid w:val="00115C47"/>
    <w:rsid w:val="00116B05"/>
    <w:rsid w:val="00116C5C"/>
    <w:rsid w:val="001170EF"/>
    <w:rsid w:val="00117CC2"/>
    <w:rsid w:val="00120605"/>
    <w:rsid w:val="0012100C"/>
    <w:rsid w:val="00121412"/>
    <w:rsid w:val="00121A75"/>
    <w:rsid w:val="001221C4"/>
    <w:rsid w:val="001224CF"/>
    <w:rsid w:val="00122CD7"/>
    <w:rsid w:val="00124435"/>
    <w:rsid w:val="00125002"/>
    <w:rsid w:val="00125D3C"/>
    <w:rsid w:val="00125ED4"/>
    <w:rsid w:val="00127649"/>
    <w:rsid w:val="00127E82"/>
    <w:rsid w:val="001303DE"/>
    <w:rsid w:val="00131324"/>
    <w:rsid w:val="001314C7"/>
    <w:rsid w:val="00131F7A"/>
    <w:rsid w:val="00132BC1"/>
    <w:rsid w:val="001330D1"/>
    <w:rsid w:val="00133543"/>
    <w:rsid w:val="00133B1E"/>
    <w:rsid w:val="00134F1F"/>
    <w:rsid w:val="0013550A"/>
    <w:rsid w:val="00135605"/>
    <w:rsid w:val="001366EF"/>
    <w:rsid w:val="00137814"/>
    <w:rsid w:val="00140E67"/>
    <w:rsid w:val="001410F0"/>
    <w:rsid w:val="0014263D"/>
    <w:rsid w:val="001435C4"/>
    <w:rsid w:val="00143721"/>
    <w:rsid w:val="001447C6"/>
    <w:rsid w:val="00145916"/>
    <w:rsid w:val="00145CC4"/>
    <w:rsid w:val="00145D8F"/>
    <w:rsid w:val="00146EF4"/>
    <w:rsid w:val="00150F61"/>
    <w:rsid w:val="0015113F"/>
    <w:rsid w:val="001514B1"/>
    <w:rsid w:val="001518DF"/>
    <w:rsid w:val="00152BC5"/>
    <w:rsid w:val="00153135"/>
    <w:rsid w:val="00153FD2"/>
    <w:rsid w:val="0015406F"/>
    <w:rsid w:val="00154266"/>
    <w:rsid w:val="001546B9"/>
    <w:rsid w:val="00155F44"/>
    <w:rsid w:val="00156E88"/>
    <w:rsid w:val="00157856"/>
    <w:rsid w:val="0015785D"/>
    <w:rsid w:val="001578C2"/>
    <w:rsid w:val="00160921"/>
    <w:rsid w:val="001624BF"/>
    <w:rsid w:val="0016337B"/>
    <w:rsid w:val="00163C7D"/>
    <w:rsid w:val="00165EF3"/>
    <w:rsid w:val="001662C5"/>
    <w:rsid w:val="001701C1"/>
    <w:rsid w:val="0017064A"/>
    <w:rsid w:val="001709E3"/>
    <w:rsid w:val="00171602"/>
    <w:rsid w:val="00171D8D"/>
    <w:rsid w:val="00171E77"/>
    <w:rsid w:val="001729F6"/>
    <w:rsid w:val="001730B1"/>
    <w:rsid w:val="00174080"/>
    <w:rsid w:val="001749DB"/>
    <w:rsid w:val="00174B5B"/>
    <w:rsid w:val="00175303"/>
    <w:rsid w:val="00175C17"/>
    <w:rsid w:val="0017615A"/>
    <w:rsid w:val="001766C8"/>
    <w:rsid w:val="00176AD3"/>
    <w:rsid w:val="00176B22"/>
    <w:rsid w:val="00177698"/>
    <w:rsid w:val="00177E50"/>
    <w:rsid w:val="00180251"/>
    <w:rsid w:val="001805F5"/>
    <w:rsid w:val="00180D45"/>
    <w:rsid w:val="00180E56"/>
    <w:rsid w:val="00181931"/>
    <w:rsid w:val="00181A1F"/>
    <w:rsid w:val="00181F8B"/>
    <w:rsid w:val="00182914"/>
    <w:rsid w:val="0018420D"/>
    <w:rsid w:val="00184522"/>
    <w:rsid w:val="00184876"/>
    <w:rsid w:val="001850A3"/>
    <w:rsid w:val="001876B0"/>
    <w:rsid w:val="001878ED"/>
    <w:rsid w:val="00187BB7"/>
    <w:rsid w:val="00187FB2"/>
    <w:rsid w:val="00190C5C"/>
    <w:rsid w:val="001916A9"/>
    <w:rsid w:val="001918E4"/>
    <w:rsid w:val="00193268"/>
    <w:rsid w:val="00193DBC"/>
    <w:rsid w:val="00194BA1"/>
    <w:rsid w:val="001954D7"/>
    <w:rsid w:val="00196AA4"/>
    <w:rsid w:val="001970BE"/>
    <w:rsid w:val="0019751F"/>
    <w:rsid w:val="001975B9"/>
    <w:rsid w:val="001A0A02"/>
    <w:rsid w:val="001A231D"/>
    <w:rsid w:val="001A2BEA"/>
    <w:rsid w:val="001A2D75"/>
    <w:rsid w:val="001A321F"/>
    <w:rsid w:val="001A3441"/>
    <w:rsid w:val="001A3A92"/>
    <w:rsid w:val="001A3B5D"/>
    <w:rsid w:val="001A3B7E"/>
    <w:rsid w:val="001A3D5D"/>
    <w:rsid w:val="001A43C2"/>
    <w:rsid w:val="001A4D7C"/>
    <w:rsid w:val="001A5FD2"/>
    <w:rsid w:val="001A6DAC"/>
    <w:rsid w:val="001A6E95"/>
    <w:rsid w:val="001A75E2"/>
    <w:rsid w:val="001A7E2F"/>
    <w:rsid w:val="001B0099"/>
    <w:rsid w:val="001B071D"/>
    <w:rsid w:val="001B1731"/>
    <w:rsid w:val="001B1C2E"/>
    <w:rsid w:val="001B270E"/>
    <w:rsid w:val="001B38A6"/>
    <w:rsid w:val="001B3A99"/>
    <w:rsid w:val="001B3B11"/>
    <w:rsid w:val="001B3C8B"/>
    <w:rsid w:val="001B41A0"/>
    <w:rsid w:val="001B41C5"/>
    <w:rsid w:val="001B48E5"/>
    <w:rsid w:val="001B564D"/>
    <w:rsid w:val="001B5CE2"/>
    <w:rsid w:val="001B65E8"/>
    <w:rsid w:val="001B6846"/>
    <w:rsid w:val="001B7752"/>
    <w:rsid w:val="001B7E36"/>
    <w:rsid w:val="001C1C4E"/>
    <w:rsid w:val="001C2E8D"/>
    <w:rsid w:val="001C3071"/>
    <w:rsid w:val="001C3803"/>
    <w:rsid w:val="001C4CD8"/>
    <w:rsid w:val="001C4FA0"/>
    <w:rsid w:val="001C59B1"/>
    <w:rsid w:val="001C5B81"/>
    <w:rsid w:val="001C5D54"/>
    <w:rsid w:val="001C7089"/>
    <w:rsid w:val="001C767F"/>
    <w:rsid w:val="001C76E3"/>
    <w:rsid w:val="001C7BD0"/>
    <w:rsid w:val="001D142B"/>
    <w:rsid w:val="001D2310"/>
    <w:rsid w:val="001D2E06"/>
    <w:rsid w:val="001D3FBF"/>
    <w:rsid w:val="001D451E"/>
    <w:rsid w:val="001D4C14"/>
    <w:rsid w:val="001D506C"/>
    <w:rsid w:val="001D6D6F"/>
    <w:rsid w:val="001D719F"/>
    <w:rsid w:val="001E0025"/>
    <w:rsid w:val="001E00A0"/>
    <w:rsid w:val="001E0A7D"/>
    <w:rsid w:val="001E158D"/>
    <w:rsid w:val="001E15DE"/>
    <w:rsid w:val="001E1A0B"/>
    <w:rsid w:val="001E243A"/>
    <w:rsid w:val="001E25BE"/>
    <w:rsid w:val="001E3058"/>
    <w:rsid w:val="001E3417"/>
    <w:rsid w:val="001E508A"/>
    <w:rsid w:val="001E528F"/>
    <w:rsid w:val="001E5979"/>
    <w:rsid w:val="001E6976"/>
    <w:rsid w:val="001E76AE"/>
    <w:rsid w:val="001E7CD8"/>
    <w:rsid w:val="001F0905"/>
    <w:rsid w:val="001F11AD"/>
    <w:rsid w:val="001F186A"/>
    <w:rsid w:val="001F1922"/>
    <w:rsid w:val="001F1A1F"/>
    <w:rsid w:val="001F209B"/>
    <w:rsid w:val="001F3E07"/>
    <w:rsid w:val="001F4CF9"/>
    <w:rsid w:val="001F686D"/>
    <w:rsid w:val="001F6B7A"/>
    <w:rsid w:val="001F6E17"/>
    <w:rsid w:val="001F70FB"/>
    <w:rsid w:val="001F7B5C"/>
    <w:rsid w:val="0020259A"/>
    <w:rsid w:val="00202683"/>
    <w:rsid w:val="00202A9A"/>
    <w:rsid w:val="002030C3"/>
    <w:rsid w:val="002030FB"/>
    <w:rsid w:val="0020315C"/>
    <w:rsid w:val="0020320E"/>
    <w:rsid w:val="002037AF"/>
    <w:rsid w:val="002037C3"/>
    <w:rsid w:val="00203B30"/>
    <w:rsid w:val="00204F09"/>
    <w:rsid w:val="00205304"/>
    <w:rsid w:val="002065A9"/>
    <w:rsid w:val="002065BB"/>
    <w:rsid w:val="0020686F"/>
    <w:rsid w:val="00207494"/>
    <w:rsid w:val="00210767"/>
    <w:rsid w:val="00210D70"/>
    <w:rsid w:val="002110B5"/>
    <w:rsid w:val="00211AB2"/>
    <w:rsid w:val="00211F4A"/>
    <w:rsid w:val="00212924"/>
    <w:rsid w:val="00213863"/>
    <w:rsid w:val="0021390D"/>
    <w:rsid w:val="00214270"/>
    <w:rsid w:val="00214630"/>
    <w:rsid w:val="0021481E"/>
    <w:rsid w:val="00214B0C"/>
    <w:rsid w:val="0021539D"/>
    <w:rsid w:val="00215590"/>
    <w:rsid w:val="00215F63"/>
    <w:rsid w:val="00216C98"/>
    <w:rsid w:val="002171B0"/>
    <w:rsid w:val="002175E3"/>
    <w:rsid w:val="00217645"/>
    <w:rsid w:val="002200A9"/>
    <w:rsid w:val="0022027D"/>
    <w:rsid w:val="00220743"/>
    <w:rsid w:val="00220DCB"/>
    <w:rsid w:val="00220F57"/>
    <w:rsid w:val="00221FBD"/>
    <w:rsid w:val="002225F5"/>
    <w:rsid w:val="002227C3"/>
    <w:rsid w:val="00222908"/>
    <w:rsid w:val="00222CF0"/>
    <w:rsid w:val="00222E65"/>
    <w:rsid w:val="00223513"/>
    <w:rsid w:val="00223DDD"/>
    <w:rsid w:val="0022494B"/>
    <w:rsid w:val="00224C05"/>
    <w:rsid w:val="00225C50"/>
    <w:rsid w:val="00225E87"/>
    <w:rsid w:val="0022618D"/>
    <w:rsid w:val="002261AC"/>
    <w:rsid w:val="0022626D"/>
    <w:rsid w:val="00226331"/>
    <w:rsid w:val="0022633C"/>
    <w:rsid w:val="00226671"/>
    <w:rsid w:val="00226A15"/>
    <w:rsid w:val="00226D16"/>
    <w:rsid w:val="00226F8B"/>
    <w:rsid w:val="00227788"/>
    <w:rsid w:val="00227DE4"/>
    <w:rsid w:val="0023036D"/>
    <w:rsid w:val="00230C86"/>
    <w:rsid w:val="00231B45"/>
    <w:rsid w:val="0023201A"/>
    <w:rsid w:val="00232167"/>
    <w:rsid w:val="002324AD"/>
    <w:rsid w:val="002326A4"/>
    <w:rsid w:val="002328F0"/>
    <w:rsid w:val="002334C2"/>
    <w:rsid w:val="002342C0"/>
    <w:rsid w:val="002348EE"/>
    <w:rsid w:val="00234E86"/>
    <w:rsid w:val="0023552D"/>
    <w:rsid w:val="002355B7"/>
    <w:rsid w:val="00235CBF"/>
    <w:rsid w:val="002360A9"/>
    <w:rsid w:val="00236D8C"/>
    <w:rsid w:val="00237116"/>
    <w:rsid w:val="00237595"/>
    <w:rsid w:val="002375A3"/>
    <w:rsid w:val="00237DFE"/>
    <w:rsid w:val="00240EF2"/>
    <w:rsid w:val="0024158E"/>
    <w:rsid w:val="002420D0"/>
    <w:rsid w:val="002429AD"/>
    <w:rsid w:val="002431D9"/>
    <w:rsid w:val="0024332A"/>
    <w:rsid w:val="00243F0A"/>
    <w:rsid w:val="00243F4A"/>
    <w:rsid w:val="00244786"/>
    <w:rsid w:val="00244E38"/>
    <w:rsid w:val="002451B6"/>
    <w:rsid w:val="0024577F"/>
    <w:rsid w:val="00245A6F"/>
    <w:rsid w:val="00247C8D"/>
    <w:rsid w:val="00250F34"/>
    <w:rsid w:val="002514DD"/>
    <w:rsid w:val="0025189F"/>
    <w:rsid w:val="002519AF"/>
    <w:rsid w:val="00252155"/>
    <w:rsid w:val="00252578"/>
    <w:rsid w:val="00252C82"/>
    <w:rsid w:val="00252E98"/>
    <w:rsid w:val="00252F6C"/>
    <w:rsid w:val="002535B2"/>
    <w:rsid w:val="00253B53"/>
    <w:rsid w:val="0025427F"/>
    <w:rsid w:val="0025532E"/>
    <w:rsid w:val="00255A8B"/>
    <w:rsid w:val="00256CBB"/>
    <w:rsid w:val="0025767C"/>
    <w:rsid w:val="002600BF"/>
    <w:rsid w:val="002603F9"/>
    <w:rsid w:val="00260814"/>
    <w:rsid w:val="00261228"/>
    <w:rsid w:val="00261955"/>
    <w:rsid w:val="00262852"/>
    <w:rsid w:val="00262890"/>
    <w:rsid w:val="00262CC2"/>
    <w:rsid w:val="002647FD"/>
    <w:rsid w:val="00264F40"/>
    <w:rsid w:val="0026513C"/>
    <w:rsid w:val="00265DCA"/>
    <w:rsid w:val="002666CA"/>
    <w:rsid w:val="002666CB"/>
    <w:rsid w:val="0026679C"/>
    <w:rsid w:val="0026739E"/>
    <w:rsid w:val="00267837"/>
    <w:rsid w:val="00267E5F"/>
    <w:rsid w:val="00267FE3"/>
    <w:rsid w:val="00270F5B"/>
    <w:rsid w:val="002719AE"/>
    <w:rsid w:val="002725FD"/>
    <w:rsid w:val="002747B8"/>
    <w:rsid w:val="002750CD"/>
    <w:rsid w:val="00275F7C"/>
    <w:rsid w:val="00276D76"/>
    <w:rsid w:val="00277465"/>
    <w:rsid w:val="002775D5"/>
    <w:rsid w:val="00277AD4"/>
    <w:rsid w:val="00277C2B"/>
    <w:rsid w:val="0028025A"/>
    <w:rsid w:val="00280A3D"/>
    <w:rsid w:val="0028123E"/>
    <w:rsid w:val="002812E2"/>
    <w:rsid w:val="002821F8"/>
    <w:rsid w:val="00282847"/>
    <w:rsid w:val="0028339B"/>
    <w:rsid w:val="0028370E"/>
    <w:rsid w:val="00283DC6"/>
    <w:rsid w:val="0028420E"/>
    <w:rsid w:val="0028465E"/>
    <w:rsid w:val="00284B64"/>
    <w:rsid w:val="00284DBD"/>
    <w:rsid w:val="002859C2"/>
    <w:rsid w:val="00287D10"/>
    <w:rsid w:val="00287E76"/>
    <w:rsid w:val="0029043F"/>
    <w:rsid w:val="0029186B"/>
    <w:rsid w:val="002923FC"/>
    <w:rsid w:val="00293E6D"/>
    <w:rsid w:val="00293F61"/>
    <w:rsid w:val="0029495B"/>
    <w:rsid w:val="00294F40"/>
    <w:rsid w:val="002951D3"/>
    <w:rsid w:val="002953E9"/>
    <w:rsid w:val="00295629"/>
    <w:rsid w:val="00295E0E"/>
    <w:rsid w:val="002960D6"/>
    <w:rsid w:val="00296440"/>
    <w:rsid w:val="00297720"/>
    <w:rsid w:val="002A0AB3"/>
    <w:rsid w:val="002A15D8"/>
    <w:rsid w:val="002A2242"/>
    <w:rsid w:val="002A2360"/>
    <w:rsid w:val="002A267F"/>
    <w:rsid w:val="002A2800"/>
    <w:rsid w:val="002A2FF3"/>
    <w:rsid w:val="002A3EFB"/>
    <w:rsid w:val="002A4127"/>
    <w:rsid w:val="002A4554"/>
    <w:rsid w:val="002A56FD"/>
    <w:rsid w:val="002A625B"/>
    <w:rsid w:val="002A6338"/>
    <w:rsid w:val="002A6693"/>
    <w:rsid w:val="002A6695"/>
    <w:rsid w:val="002A7E6E"/>
    <w:rsid w:val="002A7EB7"/>
    <w:rsid w:val="002B03C8"/>
    <w:rsid w:val="002B0AA0"/>
    <w:rsid w:val="002B149C"/>
    <w:rsid w:val="002B1B49"/>
    <w:rsid w:val="002B29B9"/>
    <w:rsid w:val="002B2B5D"/>
    <w:rsid w:val="002B360F"/>
    <w:rsid w:val="002B43C0"/>
    <w:rsid w:val="002B43F5"/>
    <w:rsid w:val="002B4C5F"/>
    <w:rsid w:val="002B572B"/>
    <w:rsid w:val="002B5779"/>
    <w:rsid w:val="002B73CF"/>
    <w:rsid w:val="002C0368"/>
    <w:rsid w:val="002C156C"/>
    <w:rsid w:val="002C1698"/>
    <w:rsid w:val="002C1775"/>
    <w:rsid w:val="002C1905"/>
    <w:rsid w:val="002C1AB1"/>
    <w:rsid w:val="002C20FD"/>
    <w:rsid w:val="002C239F"/>
    <w:rsid w:val="002C2490"/>
    <w:rsid w:val="002C28B2"/>
    <w:rsid w:val="002C5E31"/>
    <w:rsid w:val="002C60C5"/>
    <w:rsid w:val="002C76FE"/>
    <w:rsid w:val="002C7D13"/>
    <w:rsid w:val="002C7D76"/>
    <w:rsid w:val="002D00BD"/>
    <w:rsid w:val="002D0D90"/>
    <w:rsid w:val="002D0F5F"/>
    <w:rsid w:val="002D2118"/>
    <w:rsid w:val="002D259B"/>
    <w:rsid w:val="002D36D0"/>
    <w:rsid w:val="002D4AA5"/>
    <w:rsid w:val="002D4DFB"/>
    <w:rsid w:val="002D5D8E"/>
    <w:rsid w:val="002D5EEC"/>
    <w:rsid w:val="002D61DA"/>
    <w:rsid w:val="002D65E2"/>
    <w:rsid w:val="002D6A6B"/>
    <w:rsid w:val="002D72C0"/>
    <w:rsid w:val="002D7CD7"/>
    <w:rsid w:val="002E015C"/>
    <w:rsid w:val="002E0F0D"/>
    <w:rsid w:val="002E0F1F"/>
    <w:rsid w:val="002E2678"/>
    <w:rsid w:val="002E269C"/>
    <w:rsid w:val="002E2D28"/>
    <w:rsid w:val="002E35BC"/>
    <w:rsid w:val="002E3A6E"/>
    <w:rsid w:val="002E3EF7"/>
    <w:rsid w:val="002E49F5"/>
    <w:rsid w:val="002E4DA8"/>
    <w:rsid w:val="002E556E"/>
    <w:rsid w:val="002E5AF5"/>
    <w:rsid w:val="002E6184"/>
    <w:rsid w:val="002E6C78"/>
    <w:rsid w:val="002E7BE1"/>
    <w:rsid w:val="002F00B0"/>
    <w:rsid w:val="002F06CD"/>
    <w:rsid w:val="002F08EE"/>
    <w:rsid w:val="002F1DCE"/>
    <w:rsid w:val="002F1F78"/>
    <w:rsid w:val="002F219D"/>
    <w:rsid w:val="002F2454"/>
    <w:rsid w:val="002F2B7D"/>
    <w:rsid w:val="002F2C2D"/>
    <w:rsid w:val="002F2E6F"/>
    <w:rsid w:val="002F3855"/>
    <w:rsid w:val="002F3D5B"/>
    <w:rsid w:val="002F405B"/>
    <w:rsid w:val="002F4C2C"/>
    <w:rsid w:val="002F4FA7"/>
    <w:rsid w:val="002F520B"/>
    <w:rsid w:val="002F5FDA"/>
    <w:rsid w:val="002F6AF4"/>
    <w:rsid w:val="002F6E4C"/>
    <w:rsid w:val="002F782F"/>
    <w:rsid w:val="002F7B16"/>
    <w:rsid w:val="002F7DC4"/>
    <w:rsid w:val="00300F4E"/>
    <w:rsid w:val="00302C34"/>
    <w:rsid w:val="00302FC1"/>
    <w:rsid w:val="00303332"/>
    <w:rsid w:val="00304060"/>
    <w:rsid w:val="00304610"/>
    <w:rsid w:val="00304EAA"/>
    <w:rsid w:val="00305167"/>
    <w:rsid w:val="0030516B"/>
    <w:rsid w:val="00305657"/>
    <w:rsid w:val="003058BA"/>
    <w:rsid w:val="00306165"/>
    <w:rsid w:val="003062F8"/>
    <w:rsid w:val="003066C3"/>
    <w:rsid w:val="0030757D"/>
    <w:rsid w:val="00311FB3"/>
    <w:rsid w:val="0031203A"/>
    <w:rsid w:val="0031219B"/>
    <w:rsid w:val="003126B9"/>
    <w:rsid w:val="003126CF"/>
    <w:rsid w:val="0031293A"/>
    <w:rsid w:val="00312A26"/>
    <w:rsid w:val="00313A8A"/>
    <w:rsid w:val="003160E3"/>
    <w:rsid w:val="00317FB2"/>
    <w:rsid w:val="00317FC5"/>
    <w:rsid w:val="003202A7"/>
    <w:rsid w:val="003204C2"/>
    <w:rsid w:val="00321129"/>
    <w:rsid w:val="003212A8"/>
    <w:rsid w:val="003213C9"/>
    <w:rsid w:val="00322806"/>
    <w:rsid w:val="00322D15"/>
    <w:rsid w:val="00323D1E"/>
    <w:rsid w:val="0032408B"/>
    <w:rsid w:val="003243C3"/>
    <w:rsid w:val="0032553F"/>
    <w:rsid w:val="00325952"/>
    <w:rsid w:val="00325AEE"/>
    <w:rsid w:val="00326362"/>
    <w:rsid w:val="00326E35"/>
    <w:rsid w:val="00326F49"/>
    <w:rsid w:val="003309B8"/>
    <w:rsid w:val="00330AD2"/>
    <w:rsid w:val="00330C03"/>
    <w:rsid w:val="00330C41"/>
    <w:rsid w:val="00330FEE"/>
    <w:rsid w:val="003327BB"/>
    <w:rsid w:val="00332DC1"/>
    <w:rsid w:val="00333296"/>
    <w:rsid w:val="003335CE"/>
    <w:rsid w:val="003342DD"/>
    <w:rsid w:val="003355CA"/>
    <w:rsid w:val="00335734"/>
    <w:rsid w:val="00335869"/>
    <w:rsid w:val="0033615E"/>
    <w:rsid w:val="00336230"/>
    <w:rsid w:val="00336350"/>
    <w:rsid w:val="003364B7"/>
    <w:rsid w:val="00336964"/>
    <w:rsid w:val="0033697A"/>
    <w:rsid w:val="00337D9A"/>
    <w:rsid w:val="00337E19"/>
    <w:rsid w:val="00337FA2"/>
    <w:rsid w:val="00340353"/>
    <w:rsid w:val="003405BC"/>
    <w:rsid w:val="0034094D"/>
    <w:rsid w:val="00341AF8"/>
    <w:rsid w:val="00341BAC"/>
    <w:rsid w:val="003420A5"/>
    <w:rsid w:val="003428D5"/>
    <w:rsid w:val="00342A83"/>
    <w:rsid w:val="00342B75"/>
    <w:rsid w:val="00343ACF"/>
    <w:rsid w:val="00343C27"/>
    <w:rsid w:val="003441CA"/>
    <w:rsid w:val="0034428A"/>
    <w:rsid w:val="00345342"/>
    <w:rsid w:val="003454CC"/>
    <w:rsid w:val="00346017"/>
    <w:rsid w:val="003466A1"/>
    <w:rsid w:val="003468D7"/>
    <w:rsid w:val="00346E18"/>
    <w:rsid w:val="00347553"/>
    <w:rsid w:val="00350CAD"/>
    <w:rsid w:val="00350CBD"/>
    <w:rsid w:val="003514E9"/>
    <w:rsid w:val="0035183A"/>
    <w:rsid w:val="003526E7"/>
    <w:rsid w:val="0035281B"/>
    <w:rsid w:val="0035409F"/>
    <w:rsid w:val="0035491D"/>
    <w:rsid w:val="00354F0C"/>
    <w:rsid w:val="00354F2E"/>
    <w:rsid w:val="003560AA"/>
    <w:rsid w:val="00356488"/>
    <w:rsid w:val="0035653D"/>
    <w:rsid w:val="00357414"/>
    <w:rsid w:val="003606CD"/>
    <w:rsid w:val="003609C0"/>
    <w:rsid w:val="00360F61"/>
    <w:rsid w:val="003613F1"/>
    <w:rsid w:val="00362004"/>
    <w:rsid w:val="00362705"/>
    <w:rsid w:val="00362A69"/>
    <w:rsid w:val="00362F7A"/>
    <w:rsid w:val="003640FE"/>
    <w:rsid w:val="0036530A"/>
    <w:rsid w:val="003673A0"/>
    <w:rsid w:val="00367458"/>
    <w:rsid w:val="00367B4D"/>
    <w:rsid w:val="00370532"/>
    <w:rsid w:val="00370687"/>
    <w:rsid w:val="00370692"/>
    <w:rsid w:val="00370940"/>
    <w:rsid w:val="00371579"/>
    <w:rsid w:val="00371873"/>
    <w:rsid w:val="00371ECF"/>
    <w:rsid w:val="00371FDD"/>
    <w:rsid w:val="00372655"/>
    <w:rsid w:val="00373D78"/>
    <w:rsid w:val="003741DD"/>
    <w:rsid w:val="00374789"/>
    <w:rsid w:val="00374D36"/>
    <w:rsid w:val="0037512B"/>
    <w:rsid w:val="0037551C"/>
    <w:rsid w:val="00376615"/>
    <w:rsid w:val="00376787"/>
    <w:rsid w:val="00376E7B"/>
    <w:rsid w:val="00376ECB"/>
    <w:rsid w:val="00376EF1"/>
    <w:rsid w:val="00377391"/>
    <w:rsid w:val="003776AC"/>
    <w:rsid w:val="00381AC6"/>
    <w:rsid w:val="00382132"/>
    <w:rsid w:val="00382E65"/>
    <w:rsid w:val="00382E9A"/>
    <w:rsid w:val="0038358E"/>
    <w:rsid w:val="00383792"/>
    <w:rsid w:val="00384E52"/>
    <w:rsid w:val="0038517A"/>
    <w:rsid w:val="00385763"/>
    <w:rsid w:val="0038587E"/>
    <w:rsid w:val="003862A3"/>
    <w:rsid w:val="0038641C"/>
    <w:rsid w:val="00386540"/>
    <w:rsid w:val="00390B2D"/>
    <w:rsid w:val="00390D4B"/>
    <w:rsid w:val="0039153D"/>
    <w:rsid w:val="00392589"/>
    <w:rsid w:val="0039323C"/>
    <w:rsid w:val="00393C4E"/>
    <w:rsid w:val="00394E48"/>
    <w:rsid w:val="00394EDF"/>
    <w:rsid w:val="00395B9F"/>
    <w:rsid w:val="0039676A"/>
    <w:rsid w:val="003971B4"/>
    <w:rsid w:val="003974BB"/>
    <w:rsid w:val="003976C3"/>
    <w:rsid w:val="00397B6C"/>
    <w:rsid w:val="003A0098"/>
    <w:rsid w:val="003A03A2"/>
    <w:rsid w:val="003A0732"/>
    <w:rsid w:val="003A092E"/>
    <w:rsid w:val="003A09E0"/>
    <w:rsid w:val="003A105F"/>
    <w:rsid w:val="003A11BF"/>
    <w:rsid w:val="003A1347"/>
    <w:rsid w:val="003A2D84"/>
    <w:rsid w:val="003A31A1"/>
    <w:rsid w:val="003A3815"/>
    <w:rsid w:val="003A3D3F"/>
    <w:rsid w:val="003A4E30"/>
    <w:rsid w:val="003A5147"/>
    <w:rsid w:val="003A65A5"/>
    <w:rsid w:val="003A6B3C"/>
    <w:rsid w:val="003A7EE9"/>
    <w:rsid w:val="003B0A57"/>
    <w:rsid w:val="003B0ED5"/>
    <w:rsid w:val="003B18A5"/>
    <w:rsid w:val="003B3248"/>
    <w:rsid w:val="003B34FA"/>
    <w:rsid w:val="003B3BD0"/>
    <w:rsid w:val="003B3F64"/>
    <w:rsid w:val="003B4544"/>
    <w:rsid w:val="003B46B5"/>
    <w:rsid w:val="003B4721"/>
    <w:rsid w:val="003B4F09"/>
    <w:rsid w:val="003B526A"/>
    <w:rsid w:val="003B5D67"/>
    <w:rsid w:val="003B675B"/>
    <w:rsid w:val="003B67F1"/>
    <w:rsid w:val="003B6BC5"/>
    <w:rsid w:val="003B6ED4"/>
    <w:rsid w:val="003B74C6"/>
    <w:rsid w:val="003B7829"/>
    <w:rsid w:val="003B7EAE"/>
    <w:rsid w:val="003C0050"/>
    <w:rsid w:val="003C1052"/>
    <w:rsid w:val="003C1C1B"/>
    <w:rsid w:val="003C32BA"/>
    <w:rsid w:val="003C39AD"/>
    <w:rsid w:val="003C43FD"/>
    <w:rsid w:val="003C46B7"/>
    <w:rsid w:val="003C5538"/>
    <w:rsid w:val="003C5F93"/>
    <w:rsid w:val="003C68B6"/>
    <w:rsid w:val="003C7784"/>
    <w:rsid w:val="003D0E32"/>
    <w:rsid w:val="003D1B32"/>
    <w:rsid w:val="003D2181"/>
    <w:rsid w:val="003D29BB"/>
    <w:rsid w:val="003D2DFC"/>
    <w:rsid w:val="003D318D"/>
    <w:rsid w:val="003D43BF"/>
    <w:rsid w:val="003D4A4F"/>
    <w:rsid w:val="003D5C42"/>
    <w:rsid w:val="003D5CE0"/>
    <w:rsid w:val="003D6D34"/>
    <w:rsid w:val="003D71CC"/>
    <w:rsid w:val="003D7AD9"/>
    <w:rsid w:val="003D7C9D"/>
    <w:rsid w:val="003E0CE9"/>
    <w:rsid w:val="003E12A7"/>
    <w:rsid w:val="003E1745"/>
    <w:rsid w:val="003E22BD"/>
    <w:rsid w:val="003E24AB"/>
    <w:rsid w:val="003E2907"/>
    <w:rsid w:val="003E2CD0"/>
    <w:rsid w:val="003E2F4A"/>
    <w:rsid w:val="003E3110"/>
    <w:rsid w:val="003E3283"/>
    <w:rsid w:val="003E3701"/>
    <w:rsid w:val="003E3914"/>
    <w:rsid w:val="003E4135"/>
    <w:rsid w:val="003E4829"/>
    <w:rsid w:val="003E4A48"/>
    <w:rsid w:val="003E6434"/>
    <w:rsid w:val="003E68BE"/>
    <w:rsid w:val="003E692C"/>
    <w:rsid w:val="003E6EAB"/>
    <w:rsid w:val="003F12E0"/>
    <w:rsid w:val="003F16FA"/>
    <w:rsid w:val="003F29C8"/>
    <w:rsid w:val="003F2E05"/>
    <w:rsid w:val="003F3774"/>
    <w:rsid w:val="003F403C"/>
    <w:rsid w:val="003F5F50"/>
    <w:rsid w:val="003F603B"/>
    <w:rsid w:val="003F661E"/>
    <w:rsid w:val="003F6662"/>
    <w:rsid w:val="003F6FDA"/>
    <w:rsid w:val="003F77E3"/>
    <w:rsid w:val="003F7C28"/>
    <w:rsid w:val="00400403"/>
    <w:rsid w:val="00400A47"/>
    <w:rsid w:val="00400CE0"/>
    <w:rsid w:val="0040109A"/>
    <w:rsid w:val="004021C1"/>
    <w:rsid w:val="0040275E"/>
    <w:rsid w:val="00402B39"/>
    <w:rsid w:val="00402BFC"/>
    <w:rsid w:val="0040307B"/>
    <w:rsid w:val="0040360A"/>
    <w:rsid w:val="004048C7"/>
    <w:rsid w:val="00404C16"/>
    <w:rsid w:val="0040512B"/>
    <w:rsid w:val="004052A8"/>
    <w:rsid w:val="0040564B"/>
    <w:rsid w:val="00405834"/>
    <w:rsid w:val="00405DC8"/>
    <w:rsid w:val="00406F41"/>
    <w:rsid w:val="00406FE0"/>
    <w:rsid w:val="00407208"/>
    <w:rsid w:val="00407D90"/>
    <w:rsid w:val="00411606"/>
    <w:rsid w:val="00411B9D"/>
    <w:rsid w:val="00412494"/>
    <w:rsid w:val="004126B0"/>
    <w:rsid w:val="004135D8"/>
    <w:rsid w:val="00414402"/>
    <w:rsid w:val="0041527C"/>
    <w:rsid w:val="00415F03"/>
    <w:rsid w:val="0041670D"/>
    <w:rsid w:val="004205BD"/>
    <w:rsid w:val="004206D7"/>
    <w:rsid w:val="00420841"/>
    <w:rsid w:val="00420DC4"/>
    <w:rsid w:val="00420EA7"/>
    <w:rsid w:val="004212BE"/>
    <w:rsid w:val="004218CD"/>
    <w:rsid w:val="00421D9D"/>
    <w:rsid w:val="0042215C"/>
    <w:rsid w:val="004224AE"/>
    <w:rsid w:val="004224EB"/>
    <w:rsid w:val="00422F62"/>
    <w:rsid w:val="00422FDB"/>
    <w:rsid w:val="004241A5"/>
    <w:rsid w:val="00424E84"/>
    <w:rsid w:val="004257C8"/>
    <w:rsid w:val="00427885"/>
    <w:rsid w:val="004279AF"/>
    <w:rsid w:val="004317E0"/>
    <w:rsid w:val="00431B8C"/>
    <w:rsid w:val="004325A0"/>
    <w:rsid w:val="004332B9"/>
    <w:rsid w:val="00433DDB"/>
    <w:rsid w:val="0043464A"/>
    <w:rsid w:val="00436043"/>
    <w:rsid w:val="00436562"/>
    <w:rsid w:val="004370B0"/>
    <w:rsid w:val="00437223"/>
    <w:rsid w:val="00440D13"/>
    <w:rsid w:val="00440E6D"/>
    <w:rsid w:val="004428D6"/>
    <w:rsid w:val="00442AFC"/>
    <w:rsid w:val="00443072"/>
    <w:rsid w:val="00443617"/>
    <w:rsid w:val="00443CBC"/>
    <w:rsid w:val="0044475E"/>
    <w:rsid w:val="00444914"/>
    <w:rsid w:val="00444B73"/>
    <w:rsid w:val="004454FB"/>
    <w:rsid w:val="00446286"/>
    <w:rsid w:val="004469DF"/>
    <w:rsid w:val="0045057B"/>
    <w:rsid w:val="0045130F"/>
    <w:rsid w:val="00451DEA"/>
    <w:rsid w:val="00452614"/>
    <w:rsid w:val="00452932"/>
    <w:rsid w:val="00452CDB"/>
    <w:rsid w:val="00453067"/>
    <w:rsid w:val="00453BC8"/>
    <w:rsid w:val="004540F8"/>
    <w:rsid w:val="00454E11"/>
    <w:rsid w:val="00455A5C"/>
    <w:rsid w:val="00456253"/>
    <w:rsid w:val="00457ED9"/>
    <w:rsid w:val="0046064F"/>
    <w:rsid w:val="00460A78"/>
    <w:rsid w:val="00460D7F"/>
    <w:rsid w:val="0046176F"/>
    <w:rsid w:val="004620DA"/>
    <w:rsid w:val="00462CF3"/>
    <w:rsid w:val="00462EF4"/>
    <w:rsid w:val="004634C7"/>
    <w:rsid w:val="00463C77"/>
    <w:rsid w:val="00464F9A"/>
    <w:rsid w:val="00464FD4"/>
    <w:rsid w:val="004652ED"/>
    <w:rsid w:val="0046659A"/>
    <w:rsid w:val="00466A99"/>
    <w:rsid w:val="00466AB2"/>
    <w:rsid w:val="00466BE4"/>
    <w:rsid w:val="004672F8"/>
    <w:rsid w:val="00470650"/>
    <w:rsid w:val="0047082F"/>
    <w:rsid w:val="00470C0B"/>
    <w:rsid w:val="00470DB6"/>
    <w:rsid w:val="00471073"/>
    <w:rsid w:val="00471270"/>
    <w:rsid w:val="004718B6"/>
    <w:rsid w:val="004724CD"/>
    <w:rsid w:val="004727B2"/>
    <w:rsid w:val="00472F74"/>
    <w:rsid w:val="0047350A"/>
    <w:rsid w:val="00473D24"/>
    <w:rsid w:val="004744F2"/>
    <w:rsid w:val="00474BAE"/>
    <w:rsid w:val="004754B7"/>
    <w:rsid w:val="0047742D"/>
    <w:rsid w:val="0048319C"/>
    <w:rsid w:val="0048369C"/>
    <w:rsid w:val="00483FD4"/>
    <w:rsid w:val="00484009"/>
    <w:rsid w:val="00484420"/>
    <w:rsid w:val="004851F5"/>
    <w:rsid w:val="0048628F"/>
    <w:rsid w:val="0048673D"/>
    <w:rsid w:val="00486CCC"/>
    <w:rsid w:val="004878F3"/>
    <w:rsid w:val="00487F53"/>
    <w:rsid w:val="004909C1"/>
    <w:rsid w:val="00491FDA"/>
    <w:rsid w:val="00492507"/>
    <w:rsid w:val="00493B31"/>
    <w:rsid w:val="00493F15"/>
    <w:rsid w:val="0049559D"/>
    <w:rsid w:val="00495B78"/>
    <w:rsid w:val="004965B5"/>
    <w:rsid w:val="00496E02"/>
    <w:rsid w:val="004974A4"/>
    <w:rsid w:val="00497BD2"/>
    <w:rsid w:val="00497F04"/>
    <w:rsid w:val="004A114B"/>
    <w:rsid w:val="004A179C"/>
    <w:rsid w:val="004A1AF0"/>
    <w:rsid w:val="004A2CDC"/>
    <w:rsid w:val="004A3D0D"/>
    <w:rsid w:val="004A4120"/>
    <w:rsid w:val="004A52A0"/>
    <w:rsid w:val="004A5B9E"/>
    <w:rsid w:val="004A64E3"/>
    <w:rsid w:val="004A70B8"/>
    <w:rsid w:val="004A78A1"/>
    <w:rsid w:val="004A7F2B"/>
    <w:rsid w:val="004B05A1"/>
    <w:rsid w:val="004B1111"/>
    <w:rsid w:val="004B1398"/>
    <w:rsid w:val="004B1B37"/>
    <w:rsid w:val="004B1DCC"/>
    <w:rsid w:val="004B260E"/>
    <w:rsid w:val="004B2745"/>
    <w:rsid w:val="004B471B"/>
    <w:rsid w:val="004B506B"/>
    <w:rsid w:val="004B54F7"/>
    <w:rsid w:val="004B575C"/>
    <w:rsid w:val="004B64CF"/>
    <w:rsid w:val="004B6A5F"/>
    <w:rsid w:val="004B7004"/>
    <w:rsid w:val="004B7EAC"/>
    <w:rsid w:val="004B7FB1"/>
    <w:rsid w:val="004C019F"/>
    <w:rsid w:val="004C079C"/>
    <w:rsid w:val="004C168E"/>
    <w:rsid w:val="004C203B"/>
    <w:rsid w:val="004C2610"/>
    <w:rsid w:val="004C2848"/>
    <w:rsid w:val="004C294C"/>
    <w:rsid w:val="004C3F62"/>
    <w:rsid w:val="004C4335"/>
    <w:rsid w:val="004C5C9F"/>
    <w:rsid w:val="004C5CEC"/>
    <w:rsid w:val="004C5EE7"/>
    <w:rsid w:val="004C657E"/>
    <w:rsid w:val="004C6B34"/>
    <w:rsid w:val="004C6FEA"/>
    <w:rsid w:val="004C70A3"/>
    <w:rsid w:val="004C7887"/>
    <w:rsid w:val="004C7D73"/>
    <w:rsid w:val="004D049D"/>
    <w:rsid w:val="004D0B5C"/>
    <w:rsid w:val="004D1C29"/>
    <w:rsid w:val="004D1EFA"/>
    <w:rsid w:val="004D24E8"/>
    <w:rsid w:val="004D306C"/>
    <w:rsid w:val="004D3B65"/>
    <w:rsid w:val="004D3ED9"/>
    <w:rsid w:val="004D4D82"/>
    <w:rsid w:val="004D4E03"/>
    <w:rsid w:val="004D4F03"/>
    <w:rsid w:val="004D5107"/>
    <w:rsid w:val="004D52F6"/>
    <w:rsid w:val="004D5394"/>
    <w:rsid w:val="004D5A77"/>
    <w:rsid w:val="004D5B37"/>
    <w:rsid w:val="004D5C9A"/>
    <w:rsid w:val="004D6BD7"/>
    <w:rsid w:val="004D7D1F"/>
    <w:rsid w:val="004D7F7E"/>
    <w:rsid w:val="004E0E50"/>
    <w:rsid w:val="004E16E5"/>
    <w:rsid w:val="004E2259"/>
    <w:rsid w:val="004E241F"/>
    <w:rsid w:val="004E2AD3"/>
    <w:rsid w:val="004E3617"/>
    <w:rsid w:val="004E413D"/>
    <w:rsid w:val="004E4495"/>
    <w:rsid w:val="004E4526"/>
    <w:rsid w:val="004E4749"/>
    <w:rsid w:val="004E4924"/>
    <w:rsid w:val="004E598F"/>
    <w:rsid w:val="004E5AED"/>
    <w:rsid w:val="004E5C64"/>
    <w:rsid w:val="004E636C"/>
    <w:rsid w:val="004E63EC"/>
    <w:rsid w:val="004E7628"/>
    <w:rsid w:val="004E77CF"/>
    <w:rsid w:val="004F0014"/>
    <w:rsid w:val="004F10F3"/>
    <w:rsid w:val="004F1575"/>
    <w:rsid w:val="004F27ED"/>
    <w:rsid w:val="004F2CCE"/>
    <w:rsid w:val="004F3A1D"/>
    <w:rsid w:val="004F434C"/>
    <w:rsid w:val="004F4816"/>
    <w:rsid w:val="004F4EA8"/>
    <w:rsid w:val="004F5612"/>
    <w:rsid w:val="004F6412"/>
    <w:rsid w:val="004F6FB8"/>
    <w:rsid w:val="004F7462"/>
    <w:rsid w:val="004F7A77"/>
    <w:rsid w:val="005003C1"/>
    <w:rsid w:val="00500BC7"/>
    <w:rsid w:val="00501073"/>
    <w:rsid w:val="0050109D"/>
    <w:rsid w:val="00501A4B"/>
    <w:rsid w:val="0050212F"/>
    <w:rsid w:val="005025FC"/>
    <w:rsid w:val="0050362D"/>
    <w:rsid w:val="00504CF0"/>
    <w:rsid w:val="00504D15"/>
    <w:rsid w:val="00505AAB"/>
    <w:rsid w:val="00506342"/>
    <w:rsid w:val="00506BA5"/>
    <w:rsid w:val="00507147"/>
    <w:rsid w:val="005076C6"/>
    <w:rsid w:val="00507D80"/>
    <w:rsid w:val="00507FA2"/>
    <w:rsid w:val="00510152"/>
    <w:rsid w:val="005101F3"/>
    <w:rsid w:val="00510266"/>
    <w:rsid w:val="00510534"/>
    <w:rsid w:val="005109E1"/>
    <w:rsid w:val="00511771"/>
    <w:rsid w:val="00512604"/>
    <w:rsid w:val="00513146"/>
    <w:rsid w:val="00513818"/>
    <w:rsid w:val="00513F67"/>
    <w:rsid w:val="0051458C"/>
    <w:rsid w:val="00514771"/>
    <w:rsid w:val="00514B2C"/>
    <w:rsid w:val="00514D35"/>
    <w:rsid w:val="00515980"/>
    <w:rsid w:val="00515C4E"/>
    <w:rsid w:val="00515E2D"/>
    <w:rsid w:val="0051686E"/>
    <w:rsid w:val="00517021"/>
    <w:rsid w:val="0051746B"/>
    <w:rsid w:val="005176A7"/>
    <w:rsid w:val="00517D24"/>
    <w:rsid w:val="005200B6"/>
    <w:rsid w:val="005214D1"/>
    <w:rsid w:val="00522298"/>
    <w:rsid w:val="00523986"/>
    <w:rsid w:val="00523C14"/>
    <w:rsid w:val="005244AF"/>
    <w:rsid w:val="0052507D"/>
    <w:rsid w:val="005250A9"/>
    <w:rsid w:val="00525A4E"/>
    <w:rsid w:val="00526024"/>
    <w:rsid w:val="00526365"/>
    <w:rsid w:val="005264AA"/>
    <w:rsid w:val="00526849"/>
    <w:rsid w:val="00526CB0"/>
    <w:rsid w:val="005273FB"/>
    <w:rsid w:val="00530668"/>
    <w:rsid w:val="005311FD"/>
    <w:rsid w:val="005325DD"/>
    <w:rsid w:val="00532828"/>
    <w:rsid w:val="00532BAF"/>
    <w:rsid w:val="00532DD1"/>
    <w:rsid w:val="00533008"/>
    <w:rsid w:val="00533657"/>
    <w:rsid w:val="00533AB3"/>
    <w:rsid w:val="00534E06"/>
    <w:rsid w:val="005350EB"/>
    <w:rsid w:val="005353C3"/>
    <w:rsid w:val="0053576B"/>
    <w:rsid w:val="005362A5"/>
    <w:rsid w:val="00540190"/>
    <w:rsid w:val="005403AE"/>
    <w:rsid w:val="00541DC5"/>
    <w:rsid w:val="00542F9C"/>
    <w:rsid w:val="00543EAD"/>
    <w:rsid w:val="00544590"/>
    <w:rsid w:val="00544AAD"/>
    <w:rsid w:val="005458AD"/>
    <w:rsid w:val="00545E07"/>
    <w:rsid w:val="00546A59"/>
    <w:rsid w:val="0055194C"/>
    <w:rsid w:val="00552F07"/>
    <w:rsid w:val="005531E5"/>
    <w:rsid w:val="005537C1"/>
    <w:rsid w:val="0055449F"/>
    <w:rsid w:val="0055491E"/>
    <w:rsid w:val="00554C28"/>
    <w:rsid w:val="0055620B"/>
    <w:rsid w:val="0055655A"/>
    <w:rsid w:val="00556AC0"/>
    <w:rsid w:val="00556FFA"/>
    <w:rsid w:val="005577BE"/>
    <w:rsid w:val="00557CE8"/>
    <w:rsid w:val="00557EBC"/>
    <w:rsid w:val="005606D4"/>
    <w:rsid w:val="00560E73"/>
    <w:rsid w:val="00561654"/>
    <w:rsid w:val="00562827"/>
    <w:rsid w:val="00562E35"/>
    <w:rsid w:val="00565209"/>
    <w:rsid w:val="00565563"/>
    <w:rsid w:val="00565B65"/>
    <w:rsid w:val="00566BEC"/>
    <w:rsid w:val="00567FCC"/>
    <w:rsid w:val="00570588"/>
    <w:rsid w:val="00570F20"/>
    <w:rsid w:val="005713FC"/>
    <w:rsid w:val="0057237D"/>
    <w:rsid w:val="0057298B"/>
    <w:rsid w:val="0057308B"/>
    <w:rsid w:val="0057378C"/>
    <w:rsid w:val="00573E03"/>
    <w:rsid w:val="005741D9"/>
    <w:rsid w:val="00574F03"/>
    <w:rsid w:val="005768A6"/>
    <w:rsid w:val="00576C73"/>
    <w:rsid w:val="00576D4B"/>
    <w:rsid w:val="005772AC"/>
    <w:rsid w:val="005800CC"/>
    <w:rsid w:val="005811E8"/>
    <w:rsid w:val="00582E61"/>
    <w:rsid w:val="00583D49"/>
    <w:rsid w:val="005841ED"/>
    <w:rsid w:val="00584B65"/>
    <w:rsid w:val="00585BC9"/>
    <w:rsid w:val="00586422"/>
    <w:rsid w:val="00586F9D"/>
    <w:rsid w:val="0059085A"/>
    <w:rsid w:val="005912A3"/>
    <w:rsid w:val="00592407"/>
    <w:rsid w:val="00592EBD"/>
    <w:rsid w:val="0059311F"/>
    <w:rsid w:val="00593CE9"/>
    <w:rsid w:val="005941A5"/>
    <w:rsid w:val="00596773"/>
    <w:rsid w:val="00596799"/>
    <w:rsid w:val="00597B45"/>
    <w:rsid w:val="005A0C0B"/>
    <w:rsid w:val="005A0C3B"/>
    <w:rsid w:val="005A1754"/>
    <w:rsid w:val="005A26C3"/>
    <w:rsid w:val="005A2A6D"/>
    <w:rsid w:val="005A2E1D"/>
    <w:rsid w:val="005A3264"/>
    <w:rsid w:val="005A3D5D"/>
    <w:rsid w:val="005A43CE"/>
    <w:rsid w:val="005A4AE2"/>
    <w:rsid w:val="005A59FD"/>
    <w:rsid w:val="005A6634"/>
    <w:rsid w:val="005A74FF"/>
    <w:rsid w:val="005A7912"/>
    <w:rsid w:val="005A7C91"/>
    <w:rsid w:val="005B14C8"/>
    <w:rsid w:val="005B1F96"/>
    <w:rsid w:val="005B2AEB"/>
    <w:rsid w:val="005B3B50"/>
    <w:rsid w:val="005B3BFD"/>
    <w:rsid w:val="005B3C7D"/>
    <w:rsid w:val="005B56D3"/>
    <w:rsid w:val="005B56D8"/>
    <w:rsid w:val="005B5CEB"/>
    <w:rsid w:val="005B76C9"/>
    <w:rsid w:val="005C0586"/>
    <w:rsid w:val="005C074F"/>
    <w:rsid w:val="005C1A7F"/>
    <w:rsid w:val="005C2327"/>
    <w:rsid w:val="005C28B5"/>
    <w:rsid w:val="005C28CC"/>
    <w:rsid w:val="005C3AEF"/>
    <w:rsid w:val="005C4D16"/>
    <w:rsid w:val="005C4EA9"/>
    <w:rsid w:val="005C52C2"/>
    <w:rsid w:val="005C5369"/>
    <w:rsid w:val="005C5A2A"/>
    <w:rsid w:val="005C6350"/>
    <w:rsid w:val="005C6EA1"/>
    <w:rsid w:val="005C747A"/>
    <w:rsid w:val="005D00C4"/>
    <w:rsid w:val="005D074D"/>
    <w:rsid w:val="005D0A71"/>
    <w:rsid w:val="005D17DD"/>
    <w:rsid w:val="005D1817"/>
    <w:rsid w:val="005D2723"/>
    <w:rsid w:val="005D44D1"/>
    <w:rsid w:val="005D4C7D"/>
    <w:rsid w:val="005D5CE3"/>
    <w:rsid w:val="005D5D39"/>
    <w:rsid w:val="005D629E"/>
    <w:rsid w:val="005D6BBC"/>
    <w:rsid w:val="005D6DF5"/>
    <w:rsid w:val="005D7311"/>
    <w:rsid w:val="005D73B9"/>
    <w:rsid w:val="005E0238"/>
    <w:rsid w:val="005E044E"/>
    <w:rsid w:val="005E0B3B"/>
    <w:rsid w:val="005E1380"/>
    <w:rsid w:val="005E1CB6"/>
    <w:rsid w:val="005E1E1F"/>
    <w:rsid w:val="005E22F4"/>
    <w:rsid w:val="005E243A"/>
    <w:rsid w:val="005E517B"/>
    <w:rsid w:val="005E522C"/>
    <w:rsid w:val="005E5D12"/>
    <w:rsid w:val="005E6C12"/>
    <w:rsid w:val="005F050F"/>
    <w:rsid w:val="005F114C"/>
    <w:rsid w:val="005F1319"/>
    <w:rsid w:val="005F17FF"/>
    <w:rsid w:val="005F1A73"/>
    <w:rsid w:val="005F29A8"/>
    <w:rsid w:val="005F2F8C"/>
    <w:rsid w:val="005F3173"/>
    <w:rsid w:val="005F40FF"/>
    <w:rsid w:val="005F47DA"/>
    <w:rsid w:val="005F57DE"/>
    <w:rsid w:val="005F6192"/>
    <w:rsid w:val="005F69EB"/>
    <w:rsid w:val="005F6BDD"/>
    <w:rsid w:val="005F6DB9"/>
    <w:rsid w:val="005F722D"/>
    <w:rsid w:val="005F740F"/>
    <w:rsid w:val="005F7664"/>
    <w:rsid w:val="005F787D"/>
    <w:rsid w:val="005F7EA2"/>
    <w:rsid w:val="00600099"/>
    <w:rsid w:val="006000FD"/>
    <w:rsid w:val="0060224D"/>
    <w:rsid w:val="00602A1D"/>
    <w:rsid w:val="00603073"/>
    <w:rsid w:val="006033C9"/>
    <w:rsid w:val="006046D7"/>
    <w:rsid w:val="00604AC7"/>
    <w:rsid w:val="00604ADC"/>
    <w:rsid w:val="006055A5"/>
    <w:rsid w:val="00605B4D"/>
    <w:rsid w:val="006061B8"/>
    <w:rsid w:val="006065F6"/>
    <w:rsid w:val="00607394"/>
    <w:rsid w:val="00607B52"/>
    <w:rsid w:val="006101C3"/>
    <w:rsid w:val="00610BDB"/>
    <w:rsid w:val="006110F3"/>
    <w:rsid w:val="00611569"/>
    <w:rsid w:val="00611570"/>
    <w:rsid w:val="00611922"/>
    <w:rsid w:val="00612424"/>
    <w:rsid w:val="00612879"/>
    <w:rsid w:val="0061294B"/>
    <w:rsid w:val="0061312C"/>
    <w:rsid w:val="00613F28"/>
    <w:rsid w:val="00615178"/>
    <w:rsid w:val="00615D58"/>
    <w:rsid w:val="00615EA0"/>
    <w:rsid w:val="00615F38"/>
    <w:rsid w:val="006163F9"/>
    <w:rsid w:val="00616C75"/>
    <w:rsid w:val="00620374"/>
    <w:rsid w:val="00620743"/>
    <w:rsid w:val="006208D6"/>
    <w:rsid w:val="00620F63"/>
    <w:rsid w:val="006220C1"/>
    <w:rsid w:val="006223BB"/>
    <w:rsid w:val="00622621"/>
    <w:rsid w:val="00623F26"/>
    <w:rsid w:val="006241B6"/>
    <w:rsid w:val="0062526E"/>
    <w:rsid w:val="0062560C"/>
    <w:rsid w:val="00625900"/>
    <w:rsid w:val="00625C75"/>
    <w:rsid w:val="006260C1"/>
    <w:rsid w:val="00626D3D"/>
    <w:rsid w:val="00627D5E"/>
    <w:rsid w:val="00630378"/>
    <w:rsid w:val="00630692"/>
    <w:rsid w:val="00631CCE"/>
    <w:rsid w:val="006331A2"/>
    <w:rsid w:val="006402F8"/>
    <w:rsid w:val="0064035D"/>
    <w:rsid w:val="00640952"/>
    <w:rsid w:val="0064161F"/>
    <w:rsid w:val="006418E3"/>
    <w:rsid w:val="006418E6"/>
    <w:rsid w:val="00642646"/>
    <w:rsid w:val="00642A27"/>
    <w:rsid w:val="006430D6"/>
    <w:rsid w:val="00643B55"/>
    <w:rsid w:val="00643EB6"/>
    <w:rsid w:val="00644240"/>
    <w:rsid w:val="0064482B"/>
    <w:rsid w:val="00646417"/>
    <w:rsid w:val="00646743"/>
    <w:rsid w:val="00647FAA"/>
    <w:rsid w:val="00651DB6"/>
    <w:rsid w:val="00651DEC"/>
    <w:rsid w:val="00651E10"/>
    <w:rsid w:val="00651F42"/>
    <w:rsid w:val="00652992"/>
    <w:rsid w:val="00652CE9"/>
    <w:rsid w:val="006538CC"/>
    <w:rsid w:val="00654098"/>
    <w:rsid w:val="006564E4"/>
    <w:rsid w:val="006573CB"/>
    <w:rsid w:val="0065776C"/>
    <w:rsid w:val="00660402"/>
    <w:rsid w:val="0066046E"/>
    <w:rsid w:val="00660665"/>
    <w:rsid w:val="00660C72"/>
    <w:rsid w:val="00660FA5"/>
    <w:rsid w:val="006616CC"/>
    <w:rsid w:val="00662DDE"/>
    <w:rsid w:val="00663035"/>
    <w:rsid w:val="0066371F"/>
    <w:rsid w:val="00663851"/>
    <w:rsid w:val="0066596C"/>
    <w:rsid w:val="00665D70"/>
    <w:rsid w:val="00666465"/>
    <w:rsid w:val="00666A81"/>
    <w:rsid w:val="0066732E"/>
    <w:rsid w:val="00671969"/>
    <w:rsid w:val="00672CF0"/>
    <w:rsid w:val="00674278"/>
    <w:rsid w:val="00674AEE"/>
    <w:rsid w:val="006764FA"/>
    <w:rsid w:val="0067670B"/>
    <w:rsid w:val="00676B37"/>
    <w:rsid w:val="00676C2A"/>
    <w:rsid w:val="00676C5E"/>
    <w:rsid w:val="00677668"/>
    <w:rsid w:val="00677673"/>
    <w:rsid w:val="00677A80"/>
    <w:rsid w:val="00677E46"/>
    <w:rsid w:val="0068046F"/>
    <w:rsid w:val="0068200F"/>
    <w:rsid w:val="00682B3E"/>
    <w:rsid w:val="006830FC"/>
    <w:rsid w:val="00686014"/>
    <w:rsid w:val="006863EE"/>
    <w:rsid w:val="006872FC"/>
    <w:rsid w:val="00687953"/>
    <w:rsid w:val="00687F53"/>
    <w:rsid w:val="00691E7C"/>
    <w:rsid w:val="00692010"/>
    <w:rsid w:val="00692E17"/>
    <w:rsid w:val="006930A3"/>
    <w:rsid w:val="006935F8"/>
    <w:rsid w:val="00693A92"/>
    <w:rsid w:val="00693EBB"/>
    <w:rsid w:val="00693FD5"/>
    <w:rsid w:val="00697D9D"/>
    <w:rsid w:val="006A2DC6"/>
    <w:rsid w:val="006A31F4"/>
    <w:rsid w:val="006A4574"/>
    <w:rsid w:val="006A4CFF"/>
    <w:rsid w:val="006A5145"/>
    <w:rsid w:val="006A51F8"/>
    <w:rsid w:val="006A564C"/>
    <w:rsid w:val="006A621A"/>
    <w:rsid w:val="006A64DA"/>
    <w:rsid w:val="006A6A12"/>
    <w:rsid w:val="006A6EC8"/>
    <w:rsid w:val="006A75A1"/>
    <w:rsid w:val="006A7FF3"/>
    <w:rsid w:val="006B0F9A"/>
    <w:rsid w:val="006B1653"/>
    <w:rsid w:val="006B277E"/>
    <w:rsid w:val="006B28CE"/>
    <w:rsid w:val="006B2FFC"/>
    <w:rsid w:val="006B36D3"/>
    <w:rsid w:val="006B488D"/>
    <w:rsid w:val="006B4C35"/>
    <w:rsid w:val="006B4E9D"/>
    <w:rsid w:val="006B518E"/>
    <w:rsid w:val="006B593D"/>
    <w:rsid w:val="006B7BAE"/>
    <w:rsid w:val="006B7E80"/>
    <w:rsid w:val="006B7EC0"/>
    <w:rsid w:val="006C249B"/>
    <w:rsid w:val="006C3181"/>
    <w:rsid w:val="006C39B3"/>
    <w:rsid w:val="006C454F"/>
    <w:rsid w:val="006C4A4A"/>
    <w:rsid w:val="006C4A7F"/>
    <w:rsid w:val="006C5B5B"/>
    <w:rsid w:val="006C5F45"/>
    <w:rsid w:val="006C5FEE"/>
    <w:rsid w:val="006C6977"/>
    <w:rsid w:val="006C7172"/>
    <w:rsid w:val="006C72C8"/>
    <w:rsid w:val="006C7A5C"/>
    <w:rsid w:val="006C7C3E"/>
    <w:rsid w:val="006D115D"/>
    <w:rsid w:val="006D1DB4"/>
    <w:rsid w:val="006D2620"/>
    <w:rsid w:val="006D3E2F"/>
    <w:rsid w:val="006D66C5"/>
    <w:rsid w:val="006D6BE8"/>
    <w:rsid w:val="006D7638"/>
    <w:rsid w:val="006D7935"/>
    <w:rsid w:val="006E2514"/>
    <w:rsid w:val="006E2F40"/>
    <w:rsid w:val="006E3210"/>
    <w:rsid w:val="006E3807"/>
    <w:rsid w:val="006E3940"/>
    <w:rsid w:val="006E3FEB"/>
    <w:rsid w:val="006E44FA"/>
    <w:rsid w:val="006E4F71"/>
    <w:rsid w:val="006E5238"/>
    <w:rsid w:val="006E5877"/>
    <w:rsid w:val="006E59D2"/>
    <w:rsid w:val="006E5C87"/>
    <w:rsid w:val="006E5C97"/>
    <w:rsid w:val="006E69E1"/>
    <w:rsid w:val="006E6C1F"/>
    <w:rsid w:val="006E6F9B"/>
    <w:rsid w:val="006E7DE2"/>
    <w:rsid w:val="006E7FF1"/>
    <w:rsid w:val="006F0631"/>
    <w:rsid w:val="006F1BC0"/>
    <w:rsid w:val="006F2001"/>
    <w:rsid w:val="006F29E4"/>
    <w:rsid w:val="006F2B81"/>
    <w:rsid w:val="006F331B"/>
    <w:rsid w:val="006F383C"/>
    <w:rsid w:val="006F3E40"/>
    <w:rsid w:val="006F41F6"/>
    <w:rsid w:val="006F45BE"/>
    <w:rsid w:val="006F46E9"/>
    <w:rsid w:val="006F4ECD"/>
    <w:rsid w:val="006F5C97"/>
    <w:rsid w:val="006F61B3"/>
    <w:rsid w:val="006F6ACE"/>
    <w:rsid w:val="006F6D1D"/>
    <w:rsid w:val="006F74EE"/>
    <w:rsid w:val="0070088B"/>
    <w:rsid w:val="00701C82"/>
    <w:rsid w:val="00701CCA"/>
    <w:rsid w:val="0070217F"/>
    <w:rsid w:val="00702C8A"/>
    <w:rsid w:val="0070380A"/>
    <w:rsid w:val="00704EA6"/>
    <w:rsid w:val="00705156"/>
    <w:rsid w:val="00706C18"/>
    <w:rsid w:val="00710A96"/>
    <w:rsid w:val="007123D5"/>
    <w:rsid w:val="0071265B"/>
    <w:rsid w:val="007129DB"/>
    <w:rsid w:val="007131E5"/>
    <w:rsid w:val="0071329A"/>
    <w:rsid w:val="00713375"/>
    <w:rsid w:val="0071391D"/>
    <w:rsid w:val="0071441A"/>
    <w:rsid w:val="0071593B"/>
    <w:rsid w:val="00715DB2"/>
    <w:rsid w:val="00716468"/>
    <w:rsid w:val="007164BB"/>
    <w:rsid w:val="007177E4"/>
    <w:rsid w:val="00717CDE"/>
    <w:rsid w:val="0072040D"/>
    <w:rsid w:val="00721647"/>
    <w:rsid w:val="0072275A"/>
    <w:rsid w:val="007227EE"/>
    <w:rsid w:val="007231E3"/>
    <w:rsid w:val="0072404C"/>
    <w:rsid w:val="00725110"/>
    <w:rsid w:val="00725A71"/>
    <w:rsid w:val="00725AC4"/>
    <w:rsid w:val="00725B7B"/>
    <w:rsid w:val="00725CFC"/>
    <w:rsid w:val="007276A3"/>
    <w:rsid w:val="00727D35"/>
    <w:rsid w:val="00727DCA"/>
    <w:rsid w:val="00730C0E"/>
    <w:rsid w:val="00730ED3"/>
    <w:rsid w:val="00730F71"/>
    <w:rsid w:val="00731232"/>
    <w:rsid w:val="00731670"/>
    <w:rsid w:val="007318B6"/>
    <w:rsid w:val="00732C13"/>
    <w:rsid w:val="007330B7"/>
    <w:rsid w:val="007336B6"/>
    <w:rsid w:val="00733806"/>
    <w:rsid w:val="00733A13"/>
    <w:rsid w:val="0073405B"/>
    <w:rsid w:val="0073428E"/>
    <w:rsid w:val="007348CB"/>
    <w:rsid w:val="00734C0B"/>
    <w:rsid w:val="00734F80"/>
    <w:rsid w:val="00735689"/>
    <w:rsid w:val="0073604E"/>
    <w:rsid w:val="00736357"/>
    <w:rsid w:val="0073698B"/>
    <w:rsid w:val="00736F84"/>
    <w:rsid w:val="007416C4"/>
    <w:rsid w:val="00741FE9"/>
    <w:rsid w:val="00742E51"/>
    <w:rsid w:val="00743F79"/>
    <w:rsid w:val="0074458D"/>
    <w:rsid w:val="00744B85"/>
    <w:rsid w:val="00745099"/>
    <w:rsid w:val="00745E81"/>
    <w:rsid w:val="0074660A"/>
    <w:rsid w:val="00747088"/>
    <w:rsid w:val="007474D4"/>
    <w:rsid w:val="00750617"/>
    <w:rsid w:val="0075096B"/>
    <w:rsid w:val="00752EB6"/>
    <w:rsid w:val="0075372C"/>
    <w:rsid w:val="00753C1A"/>
    <w:rsid w:val="00754632"/>
    <w:rsid w:val="00755BD5"/>
    <w:rsid w:val="00755E20"/>
    <w:rsid w:val="00755FB7"/>
    <w:rsid w:val="007560B9"/>
    <w:rsid w:val="007563EF"/>
    <w:rsid w:val="00756F94"/>
    <w:rsid w:val="00760999"/>
    <w:rsid w:val="007609F1"/>
    <w:rsid w:val="007610AD"/>
    <w:rsid w:val="00761ADE"/>
    <w:rsid w:val="00761C85"/>
    <w:rsid w:val="007620A9"/>
    <w:rsid w:val="00762381"/>
    <w:rsid w:val="00762D0B"/>
    <w:rsid w:val="00762F07"/>
    <w:rsid w:val="007631A6"/>
    <w:rsid w:val="00763216"/>
    <w:rsid w:val="0076371A"/>
    <w:rsid w:val="00763DCA"/>
    <w:rsid w:val="00764E9B"/>
    <w:rsid w:val="00765025"/>
    <w:rsid w:val="00765D78"/>
    <w:rsid w:val="00766583"/>
    <w:rsid w:val="00766C58"/>
    <w:rsid w:val="00767635"/>
    <w:rsid w:val="00767733"/>
    <w:rsid w:val="00767C70"/>
    <w:rsid w:val="00767D84"/>
    <w:rsid w:val="007705CA"/>
    <w:rsid w:val="00770885"/>
    <w:rsid w:val="00770894"/>
    <w:rsid w:val="00770CEE"/>
    <w:rsid w:val="00771B5C"/>
    <w:rsid w:val="00771CAF"/>
    <w:rsid w:val="00772029"/>
    <w:rsid w:val="007724CD"/>
    <w:rsid w:val="00772A91"/>
    <w:rsid w:val="00773259"/>
    <w:rsid w:val="00773725"/>
    <w:rsid w:val="007738A0"/>
    <w:rsid w:val="00774C8C"/>
    <w:rsid w:val="00774E8C"/>
    <w:rsid w:val="0077594A"/>
    <w:rsid w:val="00775AA3"/>
    <w:rsid w:val="00775BD4"/>
    <w:rsid w:val="007762BD"/>
    <w:rsid w:val="00776A7D"/>
    <w:rsid w:val="00777694"/>
    <w:rsid w:val="00777D5A"/>
    <w:rsid w:val="007800CF"/>
    <w:rsid w:val="0078021C"/>
    <w:rsid w:val="007810E6"/>
    <w:rsid w:val="0078116A"/>
    <w:rsid w:val="007819F1"/>
    <w:rsid w:val="007824E0"/>
    <w:rsid w:val="007833B9"/>
    <w:rsid w:val="007859E2"/>
    <w:rsid w:val="00785D8F"/>
    <w:rsid w:val="007870F1"/>
    <w:rsid w:val="00790433"/>
    <w:rsid w:val="007904E1"/>
    <w:rsid w:val="00791423"/>
    <w:rsid w:val="007922C2"/>
    <w:rsid w:val="00793092"/>
    <w:rsid w:val="00793D2C"/>
    <w:rsid w:val="007954DC"/>
    <w:rsid w:val="00795865"/>
    <w:rsid w:val="00795ECA"/>
    <w:rsid w:val="00796E02"/>
    <w:rsid w:val="00796E33"/>
    <w:rsid w:val="00797A44"/>
    <w:rsid w:val="007A17E2"/>
    <w:rsid w:val="007A19A9"/>
    <w:rsid w:val="007A1BFD"/>
    <w:rsid w:val="007A1F14"/>
    <w:rsid w:val="007A20FB"/>
    <w:rsid w:val="007A39CD"/>
    <w:rsid w:val="007A48AF"/>
    <w:rsid w:val="007A4940"/>
    <w:rsid w:val="007A5A61"/>
    <w:rsid w:val="007A6CB8"/>
    <w:rsid w:val="007A6DF9"/>
    <w:rsid w:val="007A79B0"/>
    <w:rsid w:val="007A7A97"/>
    <w:rsid w:val="007A7A99"/>
    <w:rsid w:val="007A7CC2"/>
    <w:rsid w:val="007A7F83"/>
    <w:rsid w:val="007B007E"/>
    <w:rsid w:val="007B0931"/>
    <w:rsid w:val="007B0CEB"/>
    <w:rsid w:val="007B2555"/>
    <w:rsid w:val="007B44A1"/>
    <w:rsid w:val="007B4DC6"/>
    <w:rsid w:val="007B5D80"/>
    <w:rsid w:val="007B6129"/>
    <w:rsid w:val="007B63B7"/>
    <w:rsid w:val="007B7C15"/>
    <w:rsid w:val="007B7DC9"/>
    <w:rsid w:val="007B7DF1"/>
    <w:rsid w:val="007C0ACC"/>
    <w:rsid w:val="007C0B73"/>
    <w:rsid w:val="007C0C8E"/>
    <w:rsid w:val="007C0D04"/>
    <w:rsid w:val="007C12DA"/>
    <w:rsid w:val="007C14E2"/>
    <w:rsid w:val="007C1C9B"/>
    <w:rsid w:val="007C205C"/>
    <w:rsid w:val="007C25B4"/>
    <w:rsid w:val="007C3BED"/>
    <w:rsid w:val="007C644E"/>
    <w:rsid w:val="007C6AAC"/>
    <w:rsid w:val="007C6F27"/>
    <w:rsid w:val="007C7D13"/>
    <w:rsid w:val="007D0F23"/>
    <w:rsid w:val="007D1048"/>
    <w:rsid w:val="007D14FA"/>
    <w:rsid w:val="007D1867"/>
    <w:rsid w:val="007D1968"/>
    <w:rsid w:val="007D2B46"/>
    <w:rsid w:val="007D3008"/>
    <w:rsid w:val="007D31EA"/>
    <w:rsid w:val="007D373A"/>
    <w:rsid w:val="007D414E"/>
    <w:rsid w:val="007D53BA"/>
    <w:rsid w:val="007D604E"/>
    <w:rsid w:val="007D666E"/>
    <w:rsid w:val="007D70FD"/>
    <w:rsid w:val="007D735C"/>
    <w:rsid w:val="007E297C"/>
    <w:rsid w:val="007E2BA4"/>
    <w:rsid w:val="007E3043"/>
    <w:rsid w:val="007E32B0"/>
    <w:rsid w:val="007E3ED7"/>
    <w:rsid w:val="007E4BB1"/>
    <w:rsid w:val="007E6AC6"/>
    <w:rsid w:val="007E7878"/>
    <w:rsid w:val="007E7F95"/>
    <w:rsid w:val="007F0B85"/>
    <w:rsid w:val="007F1D81"/>
    <w:rsid w:val="007F1F64"/>
    <w:rsid w:val="007F2255"/>
    <w:rsid w:val="007F2AE1"/>
    <w:rsid w:val="007F2BF0"/>
    <w:rsid w:val="007F2EA9"/>
    <w:rsid w:val="007F35D3"/>
    <w:rsid w:val="007F3F25"/>
    <w:rsid w:val="007F482B"/>
    <w:rsid w:val="007F4B7C"/>
    <w:rsid w:val="007F4FD0"/>
    <w:rsid w:val="007F5AC0"/>
    <w:rsid w:val="007F61AA"/>
    <w:rsid w:val="007F63FB"/>
    <w:rsid w:val="007F68BF"/>
    <w:rsid w:val="007F6E25"/>
    <w:rsid w:val="007F7B50"/>
    <w:rsid w:val="0080080D"/>
    <w:rsid w:val="00800F72"/>
    <w:rsid w:val="00801196"/>
    <w:rsid w:val="00801665"/>
    <w:rsid w:val="00801EC1"/>
    <w:rsid w:val="00802426"/>
    <w:rsid w:val="0080261F"/>
    <w:rsid w:val="00802B03"/>
    <w:rsid w:val="00802F16"/>
    <w:rsid w:val="00803D21"/>
    <w:rsid w:val="00803E3F"/>
    <w:rsid w:val="0080483A"/>
    <w:rsid w:val="00804913"/>
    <w:rsid w:val="00804BD4"/>
    <w:rsid w:val="008062F8"/>
    <w:rsid w:val="008067C4"/>
    <w:rsid w:val="008072A9"/>
    <w:rsid w:val="0081398D"/>
    <w:rsid w:val="00813BA4"/>
    <w:rsid w:val="00813F23"/>
    <w:rsid w:val="00814217"/>
    <w:rsid w:val="00814CF3"/>
    <w:rsid w:val="00815010"/>
    <w:rsid w:val="00815049"/>
    <w:rsid w:val="008159F7"/>
    <w:rsid w:val="008166C0"/>
    <w:rsid w:val="00816727"/>
    <w:rsid w:val="008170A9"/>
    <w:rsid w:val="00817302"/>
    <w:rsid w:val="00817C77"/>
    <w:rsid w:val="00817D3B"/>
    <w:rsid w:val="00820228"/>
    <w:rsid w:val="00820398"/>
    <w:rsid w:val="00820B3F"/>
    <w:rsid w:val="00820F6A"/>
    <w:rsid w:val="00821CEA"/>
    <w:rsid w:val="00822B9C"/>
    <w:rsid w:val="00823905"/>
    <w:rsid w:val="008244AB"/>
    <w:rsid w:val="00824E43"/>
    <w:rsid w:val="00825287"/>
    <w:rsid w:val="008256D7"/>
    <w:rsid w:val="0082677A"/>
    <w:rsid w:val="00827118"/>
    <w:rsid w:val="008273E2"/>
    <w:rsid w:val="00827502"/>
    <w:rsid w:val="008275E2"/>
    <w:rsid w:val="00827969"/>
    <w:rsid w:val="00830AC4"/>
    <w:rsid w:val="008310B6"/>
    <w:rsid w:val="008314FE"/>
    <w:rsid w:val="008319E0"/>
    <w:rsid w:val="00831B82"/>
    <w:rsid w:val="00831F6C"/>
    <w:rsid w:val="00832912"/>
    <w:rsid w:val="00832CF1"/>
    <w:rsid w:val="00833133"/>
    <w:rsid w:val="0083426B"/>
    <w:rsid w:val="00834725"/>
    <w:rsid w:val="00835212"/>
    <w:rsid w:val="0083536A"/>
    <w:rsid w:val="008359A4"/>
    <w:rsid w:val="00836087"/>
    <w:rsid w:val="00836745"/>
    <w:rsid w:val="008368B5"/>
    <w:rsid w:val="008369CC"/>
    <w:rsid w:val="0083787C"/>
    <w:rsid w:val="00841155"/>
    <w:rsid w:val="00841A03"/>
    <w:rsid w:val="00842033"/>
    <w:rsid w:val="0084221A"/>
    <w:rsid w:val="0084224F"/>
    <w:rsid w:val="0084243A"/>
    <w:rsid w:val="00842D3C"/>
    <w:rsid w:val="00843036"/>
    <w:rsid w:val="008430C1"/>
    <w:rsid w:val="00843780"/>
    <w:rsid w:val="00844039"/>
    <w:rsid w:val="00844557"/>
    <w:rsid w:val="008446F6"/>
    <w:rsid w:val="00846081"/>
    <w:rsid w:val="0084654E"/>
    <w:rsid w:val="00846B68"/>
    <w:rsid w:val="00846B7D"/>
    <w:rsid w:val="00846EC7"/>
    <w:rsid w:val="00847853"/>
    <w:rsid w:val="00847D73"/>
    <w:rsid w:val="008513A0"/>
    <w:rsid w:val="0085147D"/>
    <w:rsid w:val="008518A0"/>
    <w:rsid w:val="008522B5"/>
    <w:rsid w:val="008531BB"/>
    <w:rsid w:val="00853333"/>
    <w:rsid w:val="00855CA7"/>
    <w:rsid w:val="008574EA"/>
    <w:rsid w:val="008578B1"/>
    <w:rsid w:val="0086020A"/>
    <w:rsid w:val="00861680"/>
    <w:rsid w:val="00861A57"/>
    <w:rsid w:val="00861A8D"/>
    <w:rsid w:val="008635F0"/>
    <w:rsid w:val="00863983"/>
    <w:rsid w:val="00863BF7"/>
    <w:rsid w:val="008655FC"/>
    <w:rsid w:val="00865948"/>
    <w:rsid w:val="00865A3B"/>
    <w:rsid w:val="008661BA"/>
    <w:rsid w:val="00866829"/>
    <w:rsid w:val="00867709"/>
    <w:rsid w:val="00867B03"/>
    <w:rsid w:val="00870191"/>
    <w:rsid w:val="0087125F"/>
    <w:rsid w:val="008713AA"/>
    <w:rsid w:val="00871601"/>
    <w:rsid w:val="0087195E"/>
    <w:rsid w:val="008737F4"/>
    <w:rsid w:val="00873936"/>
    <w:rsid w:val="00874187"/>
    <w:rsid w:val="00874C5E"/>
    <w:rsid w:val="00875606"/>
    <w:rsid w:val="008758A9"/>
    <w:rsid w:val="00875E93"/>
    <w:rsid w:val="00876B82"/>
    <w:rsid w:val="008802C8"/>
    <w:rsid w:val="008802FF"/>
    <w:rsid w:val="00880802"/>
    <w:rsid w:val="008808A9"/>
    <w:rsid w:val="00880A26"/>
    <w:rsid w:val="0088100D"/>
    <w:rsid w:val="008813DC"/>
    <w:rsid w:val="008819DC"/>
    <w:rsid w:val="00881A7F"/>
    <w:rsid w:val="00882DD0"/>
    <w:rsid w:val="00882EE1"/>
    <w:rsid w:val="00883404"/>
    <w:rsid w:val="00883465"/>
    <w:rsid w:val="00883765"/>
    <w:rsid w:val="00884220"/>
    <w:rsid w:val="0088430E"/>
    <w:rsid w:val="0088442B"/>
    <w:rsid w:val="0088496E"/>
    <w:rsid w:val="00884AE2"/>
    <w:rsid w:val="008857BD"/>
    <w:rsid w:val="00885CAD"/>
    <w:rsid w:val="00886563"/>
    <w:rsid w:val="008868CA"/>
    <w:rsid w:val="0088701A"/>
    <w:rsid w:val="008871D4"/>
    <w:rsid w:val="00887648"/>
    <w:rsid w:val="008908D7"/>
    <w:rsid w:val="00892C66"/>
    <w:rsid w:val="00892D1A"/>
    <w:rsid w:val="0089355A"/>
    <w:rsid w:val="00893C92"/>
    <w:rsid w:val="008946A7"/>
    <w:rsid w:val="00894A29"/>
    <w:rsid w:val="00894F19"/>
    <w:rsid w:val="00895582"/>
    <w:rsid w:val="00896675"/>
    <w:rsid w:val="00896E60"/>
    <w:rsid w:val="008A0CBE"/>
    <w:rsid w:val="008A1716"/>
    <w:rsid w:val="008A1A88"/>
    <w:rsid w:val="008A1DC5"/>
    <w:rsid w:val="008A1DED"/>
    <w:rsid w:val="008A3F2C"/>
    <w:rsid w:val="008A4BB7"/>
    <w:rsid w:val="008A53B3"/>
    <w:rsid w:val="008A5F55"/>
    <w:rsid w:val="008A617B"/>
    <w:rsid w:val="008A6D43"/>
    <w:rsid w:val="008A7153"/>
    <w:rsid w:val="008B0314"/>
    <w:rsid w:val="008B058E"/>
    <w:rsid w:val="008B0CF2"/>
    <w:rsid w:val="008B1517"/>
    <w:rsid w:val="008B1932"/>
    <w:rsid w:val="008B1A68"/>
    <w:rsid w:val="008B1BC5"/>
    <w:rsid w:val="008B1C9F"/>
    <w:rsid w:val="008B1FA9"/>
    <w:rsid w:val="008B2354"/>
    <w:rsid w:val="008B2601"/>
    <w:rsid w:val="008B31A2"/>
    <w:rsid w:val="008B36CC"/>
    <w:rsid w:val="008B3E96"/>
    <w:rsid w:val="008B40E1"/>
    <w:rsid w:val="008B41F4"/>
    <w:rsid w:val="008B436F"/>
    <w:rsid w:val="008B6A6E"/>
    <w:rsid w:val="008C2FD7"/>
    <w:rsid w:val="008C3E9E"/>
    <w:rsid w:val="008C44C8"/>
    <w:rsid w:val="008C5161"/>
    <w:rsid w:val="008C5374"/>
    <w:rsid w:val="008C6DEA"/>
    <w:rsid w:val="008C7A29"/>
    <w:rsid w:val="008C7D93"/>
    <w:rsid w:val="008C7EA1"/>
    <w:rsid w:val="008D01DA"/>
    <w:rsid w:val="008D0564"/>
    <w:rsid w:val="008D2054"/>
    <w:rsid w:val="008D256C"/>
    <w:rsid w:val="008D399E"/>
    <w:rsid w:val="008D3A17"/>
    <w:rsid w:val="008D578F"/>
    <w:rsid w:val="008D73B1"/>
    <w:rsid w:val="008D75E7"/>
    <w:rsid w:val="008D7763"/>
    <w:rsid w:val="008D7DC8"/>
    <w:rsid w:val="008E02C3"/>
    <w:rsid w:val="008E1F44"/>
    <w:rsid w:val="008E393A"/>
    <w:rsid w:val="008E48A2"/>
    <w:rsid w:val="008E4C43"/>
    <w:rsid w:val="008E4DEC"/>
    <w:rsid w:val="008E5C36"/>
    <w:rsid w:val="008E7C5C"/>
    <w:rsid w:val="008F0FCD"/>
    <w:rsid w:val="008F10D5"/>
    <w:rsid w:val="008F13BD"/>
    <w:rsid w:val="008F1B52"/>
    <w:rsid w:val="008F1B64"/>
    <w:rsid w:val="008F2002"/>
    <w:rsid w:val="008F34F8"/>
    <w:rsid w:val="008F3A66"/>
    <w:rsid w:val="008F429C"/>
    <w:rsid w:val="008F4A5A"/>
    <w:rsid w:val="008F4BB3"/>
    <w:rsid w:val="008F4D05"/>
    <w:rsid w:val="008F4F5C"/>
    <w:rsid w:val="008F5126"/>
    <w:rsid w:val="008F56DB"/>
    <w:rsid w:val="008F5811"/>
    <w:rsid w:val="009000AE"/>
    <w:rsid w:val="0090076F"/>
    <w:rsid w:val="00900ACC"/>
    <w:rsid w:val="00901221"/>
    <w:rsid w:val="009043ED"/>
    <w:rsid w:val="00904AF0"/>
    <w:rsid w:val="00904CC5"/>
    <w:rsid w:val="009051F5"/>
    <w:rsid w:val="009053F2"/>
    <w:rsid w:val="00905710"/>
    <w:rsid w:val="009057F9"/>
    <w:rsid w:val="00906290"/>
    <w:rsid w:val="0090643D"/>
    <w:rsid w:val="009064E3"/>
    <w:rsid w:val="0090744B"/>
    <w:rsid w:val="00907555"/>
    <w:rsid w:val="00907743"/>
    <w:rsid w:val="00907F22"/>
    <w:rsid w:val="0091122E"/>
    <w:rsid w:val="00911B60"/>
    <w:rsid w:val="0091257B"/>
    <w:rsid w:val="00912590"/>
    <w:rsid w:val="00916653"/>
    <w:rsid w:val="00916E50"/>
    <w:rsid w:val="00917288"/>
    <w:rsid w:val="0091793E"/>
    <w:rsid w:val="009205BA"/>
    <w:rsid w:val="00920C76"/>
    <w:rsid w:val="00920CCA"/>
    <w:rsid w:val="00922C88"/>
    <w:rsid w:val="00923269"/>
    <w:rsid w:val="00925018"/>
    <w:rsid w:val="00926869"/>
    <w:rsid w:val="00927185"/>
    <w:rsid w:val="009271D8"/>
    <w:rsid w:val="009279C9"/>
    <w:rsid w:val="00927A9C"/>
    <w:rsid w:val="009310C1"/>
    <w:rsid w:val="00931879"/>
    <w:rsid w:val="00932333"/>
    <w:rsid w:val="00932CAE"/>
    <w:rsid w:val="009344B0"/>
    <w:rsid w:val="009346BF"/>
    <w:rsid w:val="00934FC3"/>
    <w:rsid w:val="00935237"/>
    <w:rsid w:val="009353AB"/>
    <w:rsid w:val="00935790"/>
    <w:rsid w:val="00936E39"/>
    <w:rsid w:val="00937189"/>
    <w:rsid w:val="009374F3"/>
    <w:rsid w:val="00937A2A"/>
    <w:rsid w:val="00940541"/>
    <w:rsid w:val="00940AED"/>
    <w:rsid w:val="00941025"/>
    <w:rsid w:val="00941B02"/>
    <w:rsid w:val="00941BD3"/>
    <w:rsid w:val="00941ED3"/>
    <w:rsid w:val="00942FB7"/>
    <w:rsid w:val="009435B7"/>
    <w:rsid w:val="009437A6"/>
    <w:rsid w:val="00943894"/>
    <w:rsid w:val="00943A8D"/>
    <w:rsid w:val="0094447C"/>
    <w:rsid w:val="0094448C"/>
    <w:rsid w:val="00944F9E"/>
    <w:rsid w:val="00946B84"/>
    <w:rsid w:val="00950601"/>
    <w:rsid w:val="00950663"/>
    <w:rsid w:val="00950A42"/>
    <w:rsid w:val="0095139A"/>
    <w:rsid w:val="00951432"/>
    <w:rsid w:val="00952C93"/>
    <w:rsid w:val="00954747"/>
    <w:rsid w:val="009552C0"/>
    <w:rsid w:val="009562A2"/>
    <w:rsid w:val="0095684B"/>
    <w:rsid w:val="00956C95"/>
    <w:rsid w:val="009575EC"/>
    <w:rsid w:val="00957801"/>
    <w:rsid w:val="009603CA"/>
    <w:rsid w:val="0096121D"/>
    <w:rsid w:val="00962231"/>
    <w:rsid w:val="00962A52"/>
    <w:rsid w:val="00964F51"/>
    <w:rsid w:val="009652DF"/>
    <w:rsid w:val="00965727"/>
    <w:rsid w:val="00965DB9"/>
    <w:rsid w:val="00966373"/>
    <w:rsid w:val="009667EE"/>
    <w:rsid w:val="0096693F"/>
    <w:rsid w:val="00967207"/>
    <w:rsid w:val="009673C9"/>
    <w:rsid w:val="009674EE"/>
    <w:rsid w:val="0097033A"/>
    <w:rsid w:val="00971524"/>
    <w:rsid w:val="00972074"/>
    <w:rsid w:val="00972500"/>
    <w:rsid w:val="0097294F"/>
    <w:rsid w:val="00974637"/>
    <w:rsid w:val="009757A7"/>
    <w:rsid w:val="00975FF9"/>
    <w:rsid w:val="00976621"/>
    <w:rsid w:val="00976C55"/>
    <w:rsid w:val="00981127"/>
    <w:rsid w:val="00981299"/>
    <w:rsid w:val="00981CAC"/>
    <w:rsid w:val="0098279A"/>
    <w:rsid w:val="00983BE1"/>
    <w:rsid w:val="00983C7D"/>
    <w:rsid w:val="009846C9"/>
    <w:rsid w:val="00985084"/>
    <w:rsid w:val="00985120"/>
    <w:rsid w:val="009852F1"/>
    <w:rsid w:val="00985951"/>
    <w:rsid w:val="009867F6"/>
    <w:rsid w:val="00986C74"/>
    <w:rsid w:val="00986D95"/>
    <w:rsid w:val="00986EA5"/>
    <w:rsid w:val="00987A58"/>
    <w:rsid w:val="00987ED7"/>
    <w:rsid w:val="00990890"/>
    <w:rsid w:val="00991781"/>
    <w:rsid w:val="00991D41"/>
    <w:rsid w:val="00992155"/>
    <w:rsid w:val="009926E2"/>
    <w:rsid w:val="00992BB7"/>
    <w:rsid w:val="00993915"/>
    <w:rsid w:val="00993A41"/>
    <w:rsid w:val="00994A52"/>
    <w:rsid w:val="00994B40"/>
    <w:rsid w:val="00994C1C"/>
    <w:rsid w:val="00994C3E"/>
    <w:rsid w:val="00994F7E"/>
    <w:rsid w:val="009951D7"/>
    <w:rsid w:val="00995F18"/>
    <w:rsid w:val="009966CC"/>
    <w:rsid w:val="00996D69"/>
    <w:rsid w:val="0099727F"/>
    <w:rsid w:val="00997D83"/>
    <w:rsid w:val="00997EF7"/>
    <w:rsid w:val="009A0006"/>
    <w:rsid w:val="009A0A0C"/>
    <w:rsid w:val="009A113D"/>
    <w:rsid w:val="009A130E"/>
    <w:rsid w:val="009A1455"/>
    <w:rsid w:val="009A16DB"/>
    <w:rsid w:val="009A17B5"/>
    <w:rsid w:val="009A2722"/>
    <w:rsid w:val="009A336E"/>
    <w:rsid w:val="009A3AA7"/>
    <w:rsid w:val="009A3F60"/>
    <w:rsid w:val="009A4CBC"/>
    <w:rsid w:val="009A5982"/>
    <w:rsid w:val="009A698B"/>
    <w:rsid w:val="009A77AA"/>
    <w:rsid w:val="009B1BD2"/>
    <w:rsid w:val="009B2374"/>
    <w:rsid w:val="009B36B7"/>
    <w:rsid w:val="009B3C69"/>
    <w:rsid w:val="009B458C"/>
    <w:rsid w:val="009B496C"/>
    <w:rsid w:val="009B4EB0"/>
    <w:rsid w:val="009B4F1F"/>
    <w:rsid w:val="009B555D"/>
    <w:rsid w:val="009B5AB7"/>
    <w:rsid w:val="009B5D4C"/>
    <w:rsid w:val="009B7130"/>
    <w:rsid w:val="009B7231"/>
    <w:rsid w:val="009B7CD3"/>
    <w:rsid w:val="009B7DEE"/>
    <w:rsid w:val="009C0E28"/>
    <w:rsid w:val="009C1380"/>
    <w:rsid w:val="009C18E9"/>
    <w:rsid w:val="009C1ADA"/>
    <w:rsid w:val="009C2034"/>
    <w:rsid w:val="009C21D3"/>
    <w:rsid w:val="009C2DF1"/>
    <w:rsid w:val="009C3129"/>
    <w:rsid w:val="009C33BB"/>
    <w:rsid w:val="009C35AF"/>
    <w:rsid w:val="009C3CBB"/>
    <w:rsid w:val="009C5266"/>
    <w:rsid w:val="009C5618"/>
    <w:rsid w:val="009C60F0"/>
    <w:rsid w:val="009D0334"/>
    <w:rsid w:val="009D0DA1"/>
    <w:rsid w:val="009D11BE"/>
    <w:rsid w:val="009D1857"/>
    <w:rsid w:val="009D22D0"/>
    <w:rsid w:val="009D49C1"/>
    <w:rsid w:val="009D5200"/>
    <w:rsid w:val="009D56DC"/>
    <w:rsid w:val="009D5706"/>
    <w:rsid w:val="009D5C78"/>
    <w:rsid w:val="009D5E9B"/>
    <w:rsid w:val="009D60D6"/>
    <w:rsid w:val="009D6925"/>
    <w:rsid w:val="009D7111"/>
    <w:rsid w:val="009D73C8"/>
    <w:rsid w:val="009E027B"/>
    <w:rsid w:val="009E2A08"/>
    <w:rsid w:val="009E3B9F"/>
    <w:rsid w:val="009E409F"/>
    <w:rsid w:val="009E5F76"/>
    <w:rsid w:val="009E60CD"/>
    <w:rsid w:val="009E6CD6"/>
    <w:rsid w:val="009E6E01"/>
    <w:rsid w:val="009E77F3"/>
    <w:rsid w:val="009E79D4"/>
    <w:rsid w:val="009E7A89"/>
    <w:rsid w:val="009E7F3A"/>
    <w:rsid w:val="009F026F"/>
    <w:rsid w:val="009F07ED"/>
    <w:rsid w:val="009F0981"/>
    <w:rsid w:val="009F16C9"/>
    <w:rsid w:val="009F2268"/>
    <w:rsid w:val="009F246D"/>
    <w:rsid w:val="009F2FD3"/>
    <w:rsid w:val="009F32C7"/>
    <w:rsid w:val="009F4302"/>
    <w:rsid w:val="009F7D16"/>
    <w:rsid w:val="00A01C09"/>
    <w:rsid w:val="00A01DDC"/>
    <w:rsid w:val="00A02AF9"/>
    <w:rsid w:val="00A02C68"/>
    <w:rsid w:val="00A03AD8"/>
    <w:rsid w:val="00A03EB5"/>
    <w:rsid w:val="00A059F9"/>
    <w:rsid w:val="00A05D2C"/>
    <w:rsid w:val="00A05EE4"/>
    <w:rsid w:val="00A066F3"/>
    <w:rsid w:val="00A07505"/>
    <w:rsid w:val="00A07598"/>
    <w:rsid w:val="00A12403"/>
    <w:rsid w:val="00A12910"/>
    <w:rsid w:val="00A12BB3"/>
    <w:rsid w:val="00A1370E"/>
    <w:rsid w:val="00A14AC0"/>
    <w:rsid w:val="00A14EE7"/>
    <w:rsid w:val="00A16B5C"/>
    <w:rsid w:val="00A17142"/>
    <w:rsid w:val="00A176FD"/>
    <w:rsid w:val="00A17722"/>
    <w:rsid w:val="00A17C4E"/>
    <w:rsid w:val="00A17C9A"/>
    <w:rsid w:val="00A17DDC"/>
    <w:rsid w:val="00A2000A"/>
    <w:rsid w:val="00A202A6"/>
    <w:rsid w:val="00A209F8"/>
    <w:rsid w:val="00A21199"/>
    <w:rsid w:val="00A21B92"/>
    <w:rsid w:val="00A225BD"/>
    <w:rsid w:val="00A22921"/>
    <w:rsid w:val="00A23823"/>
    <w:rsid w:val="00A248A9"/>
    <w:rsid w:val="00A2517E"/>
    <w:rsid w:val="00A259C1"/>
    <w:rsid w:val="00A25BF9"/>
    <w:rsid w:val="00A277E3"/>
    <w:rsid w:val="00A277F7"/>
    <w:rsid w:val="00A302D0"/>
    <w:rsid w:val="00A3031D"/>
    <w:rsid w:val="00A30AF7"/>
    <w:rsid w:val="00A33514"/>
    <w:rsid w:val="00A337CB"/>
    <w:rsid w:val="00A34496"/>
    <w:rsid w:val="00A34D27"/>
    <w:rsid w:val="00A36094"/>
    <w:rsid w:val="00A36D10"/>
    <w:rsid w:val="00A370B9"/>
    <w:rsid w:val="00A37E23"/>
    <w:rsid w:val="00A4047B"/>
    <w:rsid w:val="00A41366"/>
    <w:rsid w:val="00A414FD"/>
    <w:rsid w:val="00A417D0"/>
    <w:rsid w:val="00A42406"/>
    <w:rsid w:val="00A453E5"/>
    <w:rsid w:val="00A46AF5"/>
    <w:rsid w:val="00A47137"/>
    <w:rsid w:val="00A502D5"/>
    <w:rsid w:val="00A522D1"/>
    <w:rsid w:val="00A53A37"/>
    <w:rsid w:val="00A54515"/>
    <w:rsid w:val="00A54615"/>
    <w:rsid w:val="00A54719"/>
    <w:rsid w:val="00A55166"/>
    <w:rsid w:val="00A55F27"/>
    <w:rsid w:val="00A5609A"/>
    <w:rsid w:val="00A56754"/>
    <w:rsid w:val="00A605F3"/>
    <w:rsid w:val="00A607E9"/>
    <w:rsid w:val="00A60B81"/>
    <w:rsid w:val="00A60C0A"/>
    <w:rsid w:val="00A61278"/>
    <w:rsid w:val="00A62477"/>
    <w:rsid w:val="00A62EF3"/>
    <w:rsid w:val="00A6371F"/>
    <w:rsid w:val="00A64B38"/>
    <w:rsid w:val="00A6559F"/>
    <w:rsid w:val="00A668D7"/>
    <w:rsid w:val="00A66D64"/>
    <w:rsid w:val="00A6710F"/>
    <w:rsid w:val="00A673A9"/>
    <w:rsid w:val="00A704C9"/>
    <w:rsid w:val="00A7093F"/>
    <w:rsid w:val="00A70AE0"/>
    <w:rsid w:val="00A70BF2"/>
    <w:rsid w:val="00A7172C"/>
    <w:rsid w:val="00A7175E"/>
    <w:rsid w:val="00A71FEF"/>
    <w:rsid w:val="00A722ED"/>
    <w:rsid w:val="00A72B27"/>
    <w:rsid w:val="00A733DA"/>
    <w:rsid w:val="00A735A2"/>
    <w:rsid w:val="00A73D66"/>
    <w:rsid w:val="00A74462"/>
    <w:rsid w:val="00A746C1"/>
    <w:rsid w:val="00A74815"/>
    <w:rsid w:val="00A75732"/>
    <w:rsid w:val="00A758A1"/>
    <w:rsid w:val="00A75F8C"/>
    <w:rsid w:val="00A77EC5"/>
    <w:rsid w:val="00A80D94"/>
    <w:rsid w:val="00A80FAF"/>
    <w:rsid w:val="00A8114A"/>
    <w:rsid w:val="00A82447"/>
    <w:rsid w:val="00A82719"/>
    <w:rsid w:val="00A82BC0"/>
    <w:rsid w:val="00A832A3"/>
    <w:rsid w:val="00A83639"/>
    <w:rsid w:val="00A83A82"/>
    <w:rsid w:val="00A840D1"/>
    <w:rsid w:val="00A84C8D"/>
    <w:rsid w:val="00A84F32"/>
    <w:rsid w:val="00A85CE3"/>
    <w:rsid w:val="00A864EC"/>
    <w:rsid w:val="00A8655E"/>
    <w:rsid w:val="00A866B2"/>
    <w:rsid w:val="00A87D79"/>
    <w:rsid w:val="00A91C3B"/>
    <w:rsid w:val="00A921B8"/>
    <w:rsid w:val="00A929A4"/>
    <w:rsid w:val="00A92DDC"/>
    <w:rsid w:val="00A93196"/>
    <w:rsid w:val="00A9578F"/>
    <w:rsid w:val="00A97F54"/>
    <w:rsid w:val="00AA01DB"/>
    <w:rsid w:val="00AA0423"/>
    <w:rsid w:val="00AA0C05"/>
    <w:rsid w:val="00AA1C98"/>
    <w:rsid w:val="00AA26D0"/>
    <w:rsid w:val="00AA2B2F"/>
    <w:rsid w:val="00AA2C16"/>
    <w:rsid w:val="00AA381B"/>
    <w:rsid w:val="00AA3B4C"/>
    <w:rsid w:val="00AA3F4A"/>
    <w:rsid w:val="00AA44D9"/>
    <w:rsid w:val="00AA4910"/>
    <w:rsid w:val="00AA5031"/>
    <w:rsid w:val="00AA5369"/>
    <w:rsid w:val="00AA5B42"/>
    <w:rsid w:val="00AA6243"/>
    <w:rsid w:val="00AA67FE"/>
    <w:rsid w:val="00AA75C8"/>
    <w:rsid w:val="00AA7628"/>
    <w:rsid w:val="00AA7F16"/>
    <w:rsid w:val="00AB09C5"/>
    <w:rsid w:val="00AB0E44"/>
    <w:rsid w:val="00AB144F"/>
    <w:rsid w:val="00AB2B15"/>
    <w:rsid w:val="00AB32B1"/>
    <w:rsid w:val="00AB4132"/>
    <w:rsid w:val="00AB4927"/>
    <w:rsid w:val="00AB4DA2"/>
    <w:rsid w:val="00AB53C9"/>
    <w:rsid w:val="00AB613D"/>
    <w:rsid w:val="00AB79D3"/>
    <w:rsid w:val="00AC042B"/>
    <w:rsid w:val="00AC0E72"/>
    <w:rsid w:val="00AC2995"/>
    <w:rsid w:val="00AC2E0F"/>
    <w:rsid w:val="00AC32C5"/>
    <w:rsid w:val="00AC46FA"/>
    <w:rsid w:val="00AC4D6F"/>
    <w:rsid w:val="00AC5B36"/>
    <w:rsid w:val="00AC5D10"/>
    <w:rsid w:val="00AC6150"/>
    <w:rsid w:val="00AC6981"/>
    <w:rsid w:val="00AC6DA7"/>
    <w:rsid w:val="00AC7808"/>
    <w:rsid w:val="00AD0407"/>
    <w:rsid w:val="00AD0B4A"/>
    <w:rsid w:val="00AD0D1E"/>
    <w:rsid w:val="00AD14D6"/>
    <w:rsid w:val="00AD1A22"/>
    <w:rsid w:val="00AD1CCD"/>
    <w:rsid w:val="00AD21A0"/>
    <w:rsid w:val="00AD2604"/>
    <w:rsid w:val="00AD2E54"/>
    <w:rsid w:val="00AD394C"/>
    <w:rsid w:val="00AD4336"/>
    <w:rsid w:val="00AD4414"/>
    <w:rsid w:val="00AD445D"/>
    <w:rsid w:val="00AD45D9"/>
    <w:rsid w:val="00AD4FBF"/>
    <w:rsid w:val="00AD511E"/>
    <w:rsid w:val="00AD572E"/>
    <w:rsid w:val="00AD7AEC"/>
    <w:rsid w:val="00AE0A7B"/>
    <w:rsid w:val="00AE0EFB"/>
    <w:rsid w:val="00AE0EFE"/>
    <w:rsid w:val="00AE16F0"/>
    <w:rsid w:val="00AE1952"/>
    <w:rsid w:val="00AE2A14"/>
    <w:rsid w:val="00AE35AB"/>
    <w:rsid w:val="00AE4A4A"/>
    <w:rsid w:val="00AE531F"/>
    <w:rsid w:val="00AE676F"/>
    <w:rsid w:val="00AE6995"/>
    <w:rsid w:val="00AE6B5E"/>
    <w:rsid w:val="00AE6FF0"/>
    <w:rsid w:val="00AE702A"/>
    <w:rsid w:val="00AF0172"/>
    <w:rsid w:val="00AF0B61"/>
    <w:rsid w:val="00AF1127"/>
    <w:rsid w:val="00AF1E0A"/>
    <w:rsid w:val="00AF2632"/>
    <w:rsid w:val="00AF31F4"/>
    <w:rsid w:val="00AF3396"/>
    <w:rsid w:val="00AF3855"/>
    <w:rsid w:val="00AF3930"/>
    <w:rsid w:val="00AF4A10"/>
    <w:rsid w:val="00AF4CB7"/>
    <w:rsid w:val="00AF4EC6"/>
    <w:rsid w:val="00AF66D5"/>
    <w:rsid w:val="00AF68BD"/>
    <w:rsid w:val="00AF6FBF"/>
    <w:rsid w:val="00AF70D7"/>
    <w:rsid w:val="00AF730A"/>
    <w:rsid w:val="00AF74A9"/>
    <w:rsid w:val="00B0076C"/>
    <w:rsid w:val="00B00CCD"/>
    <w:rsid w:val="00B017E5"/>
    <w:rsid w:val="00B0439B"/>
    <w:rsid w:val="00B05AF5"/>
    <w:rsid w:val="00B061BE"/>
    <w:rsid w:val="00B06268"/>
    <w:rsid w:val="00B079FA"/>
    <w:rsid w:val="00B07C72"/>
    <w:rsid w:val="00B11661"/>
    <w:rsid w:val="00B13502"/>
    <w:rsid w:val="00B13F35"/>
    <w:rsid w:val="00B15005"/>
    <w:rsid w:val="00B1543F"/>
    <w:rsid w:val="00B156FA"/>
    <w:rsid w:val="00B157B9"/>
    <w:rsid w:val="00B15C03"/>
    <w:rsid w:val="00B16944"/>
    <w:rsid w:val="00B16C1D"/>
    <w:rsid w:val="00B20355"/>
    <w:rsid w:val="00B21572"/>
    <w:rsid w:val="00B219BE"/>
    <w:rsid w:val="00B226AB"/>
    <w:rsid w:val="00B24934"/>
    <w:rsid w:val="00B24D35"/>
    <w:rsid w:val="00B24DDA"/>
    <w:rsid w:val="00B24F5B"/>
    <w:rsid w:val="00B25535"/>
    <w:rsid w:val="00B267E2"/>
    <w:rsid w:val="00B277EB"/>
    <w:rsid w:val="00B2799F"/>
    <w:rsid w:val="00B27BF6"/>
    <w:rsid w:val="00B3050F"/>
    <w:rsid w:val="00B30BE0"/>
    <w:rsid w:val="00B30C69"/>
    <w:rsid w:val="00B30DAF"/>
    <w:rsid w:val="00B31779"/>
    <w:rsid w:val="00B32BA7"/>
    <w:rsid w:val="00B3339C"/>
    <w:rsid w:val="00B33834"/>
    <w:rsid w:val="00B342F1"/>
    <w:rsid w:val="00B34628"/>
    <w:rsid w:val="00B346F2"/>
    <w:rsid w:val="00B35194"/>
    <w:rsid w:val="00B354A5"/>
    <w:rsid w:val="00B35D69"/>
    <w:rsid w:val="00B37039"/>
    <w:rsid w:val="00B37484"/>
    <w:rsid w:val="00B37758"/>
    <w:rsid w:val="00B37923"/>
    <w:rsid w:val="00B40476"/>
    <w:rsid w:val="00B41705"/>
    <w:rsid w:val="00B41712"/>
    <w:rsid w:val="00B4187A"/>
    <w:rsid w:val="00B418A0"/>
    <w:rsid w:val="00B42B9B"/>
    <w:rsid w:val="00B42E0B"/>
    <w:rsid w:val="00B435D0"/>
    <w:rsid w:val="00B43C05"/>
    <w:rsid w:val="00B44A02"/>
    <w:rsid w:val="00B44B58"/>
    <w:rsid w:val="00B44D19"/>
    <w:rsid w:val="00B44F48"/>
    <w:rsid w:val="00B45448"/>
    <w:rsid w:val="00B45FA4"/>
    <w:rsid w:val="00B46D65"/>
    <w:rsid w:val="00B46F89"/>
    <w:rsid w:val="00B4745B"/>
    <w:rsid w:val="00B512F1"/>
    <w:rsid w:val="00B52439"/>
    <w:rsid w:val="00B535CB"/>
    <w:rsid w:val="00B5447E"/>
    <w:rsid w:val="00B54D14"/>
    <w:rsid w:val="00B55244"/>
    <w:rsid w:val="00B5560B"/>
    <w:rsid w:val="00B55838"/>
    <w:rsid w:val="00B55A2E"/>
    <w:rsid w:val="00B55D01"/>
    <w:rsid w:val="00B56FF0"/>
    <w:rsid w:val="00B573DB"/>
    <w:rsid w:val="00B57802"/>
    <w:rsid w:val="00B57BE9"/>
    <w:rsid w:val="00B60800"/>
    <w:rsid w:val="00B61B4A"/>
    <w:rsid w:val="00B645B2"/>
    <w:rsid w:val="00B64725"/>
    <w:rsid w:val="00B648D5"/>
    <w:rsid w:val="00B64C1D"/>
    <w:rsid w:val="00B662C0"/>
    <w:rsid w:val="00B6736A"/>
    <w:rsid w:val="00B67ADC"/>
    <w:rsid w:val="00B70920"/>
    <w:rsid w:val="00B7106D"/>
    <w:rsid w:val="00B71529"/>
    <w:rsid w:val="00B7277A"/>
    <w:rsid w:val="00B72DE4"/>
    <w:rsid w:val="00B73A13"/>
    <w:rsid w:val="00B74489"/>
    <w:rsid w:val="00B75B25"/>
    <w:rsid w:val="00B76AD6"/>
    <w:rsid w:val="00B772D1"/>
    <w:rsid w:val="00B77670"/>
    <w:rsid w:val="00B80424"/>
    <w:rsid w:val="00B809B1"/>
    <w:rsid w:val="00B80A01"/>
    <w:rsid w:val="00B80CEC"/>
    <w:rsid w:val="00B81AC5"/>
    <w:rsid w:val="00B81FCF"/>
    <w:rsid w:val="00B82546"/>
    <w:rsid w:val="00B85375"/>
    <w:rsid w:val="00B8554E"/>
    <w:rsid w:val="00B85620"/>
    <w:rsid w:val="00B85F9D"/>
    <w:rsid w:val="00B869F5"/>
    <w:rsid w:val="00B86BAA"/>
    <w:rsid w:val="00B86F94"/>
    <w:rsid w:val="00B87D00"/>
    <w:rsid w:val="00B87F24"/>
    <w:rsid w:val="00B913E1"/>
    <w:rsid w:val="00B924F8"/>
    <w:rsid w:val="00B92A46"/>
    <w:rsid w:val="00B92E12"/>
    <w:rsid w:val="00B92F1D"/>
    <w:rsid w:val="00B93589"/>
    <w:rsid w:val="00B95893"/>
    <w:rsid w:val="00B9615D"/>
    <w:rsid w:val="00B96A8D"/>
    <w:rsid w:val="00B97319"/>
    <w:rsid w:val="00B97AB9"/>
    <w:rsid w:val="00B97CC0"/>
    <w:rsid w:val="00BA0351"/>
    <w:rsid w:val="00BA03C2"/>
    <w:rsid w:val="00BA0CE3"/>
    <w:rsid w:val="00BA0D9A"/>
    <w:rsid w:val="00BA1D3C"/>
    <w:rsid w:val="00BA2586"/>
    <w:rsid w:val="00BA263D"/>
    <w:rsid w:val="00BA7B18"/>
    <w:rsid w:val="00BB081A"/>
    <w:rsid w:val="00BB0C8D"/>
    <w:rsid w:val="00BB1203"/>
    <w:rsid w:val="00BB259A"/>
    <w:rsid w:val="00BB2874"/>
    <w:rsid w:val="00BB2B40"/>
    <w:rsid w:val="00BB2E44"/>
    <w:rsid w:val="00BB3619"/>
    <w:rsid w:val="00BB3D98"/>
    <w:rsid w:val="00BB434F"/>
    <w:rsid w:val="00BB46F0"/>
    <w:rsid w:val="00BC0878"/>
    <w:rsid w:val="00BC10F1"/>
    <w:rsid w:val="00BC1A7E"/>
    <w:rsid w:val="00BC3172"/>
    <w:rsid w:val="00BC3415"/>
    <w:rsid w:val="00BC43E4"/>
    <w:rsid w:val="00BC43E6"/>
    <w:rsid w:val="00BC4F3B"/>
    <w:rsid w:val="00BC5567"/>
    <w:rsid w:val="00BC56D8"/>
    <w:rsid w:val="00BC5F47"/>
    <w:rsid w:val="00BC64E5"/>
    <w:rsid w:val="00BC7549"/>
    <w:rsid w:val="00BC7E48"/>
    <w:rsid w:val="00BD017D"/>
    <w:rsid w:val="00BD0CFD"/>
    <w:rsid w:val="00BD0D83"/>
    <w:rsid w:val="00BD11DF"/>
    <w:rsid w:val="00BD264E"/>
    <w:rsid w:val="00BD3845"/>
    <w:rsid w:val="00BD422F"/>
    <w:rsid w:val="00BD494F"/>
    <w:rsid w:val="00BD6C6B"/>
    <w:rsid w:val="00BD6D4F"/>
    <w:rsid w:val="00BD72B6"/>
    <w:rsid w:val="00BD7B74"/>
    <w:rsid w:val="00BE07F6"/>
    <w:rsid w:val="00BE0961"/>
    <w:rsid w:val="00BE176C"/>
    <w:rsid w:val="00BE3A75"/>
    <w:rsid w:val="00BE44A7"/>
    <w:rsid w:val="00BE4683"/>
    <w:rsid w:val="00BE47C9"/>
    <w:rsid w:val="00BE509A"/>
    <w:rsid w:val="00BE5114"/>
    <w:rsid w:val="00BE588C"/>
    <w:rsid w:val="00BE5D42"/>
    <w:rsid w:val="00BE66B1"/>
    <w:rsid w:val="00BE6852"/>
    <w:rsid w:val="00BE7110"/>
    <w:rsid w:val="00BE71E2"/>
    <w:rsid w:val="00BF05BA"/>
    <w:rsid w:val="00BF197B"/>
    <w:rsid w:val="00BF19D2"/>
    <w:rsid w:val="00BF208E"/>
    <w:rsid w:val="00BF24E8"/>
    <w:rsid w:val="00BF32AC"/>
    <w:rsid w:val="00BF3CE4"/>
    <w:rsid w:val="00BF4E5C"/>
    <w:rsid w:val="00BF505B"/>
    <w:rsid w:val="00BF5BBD"/>
    <w:rsid w:val="00BF5F26"/>
    <w:rsid w:val="00BF5FA7"/>
    <w:rsid w:val="00BF6A75"/>
    <w:rsid w:val="00BF7D72"/>
    <w:rsid w:val="00C0011B"/>
    <w:rsid w:val="00C01578"/>
    <w:rsid w:val="00C01C2F"/>
    <w:rsid w:val="00C02353"/>
    <w:rsid w:val="00C025CD"/>
    <w:rsid w:val="00C02C6B"/>
    <w:rsid w:val="00C02D7B"/>
    <w:rsid w:val="00C04277"/>
    <w:rsid w:val="00C04BC7"/>
    <w:rsid w:val="00C053D3"/>
    <w:rsid w:val="00C05685"/>
    <w:rsid w:val="00C06284"/>
    <w:rsid w:val="00C06BFD"/>
    <w:rsid w:val="00C076B0"/>
    <w:rsid w:val="00C10A4E"/>
    <w:rsid w:val="00C11BE6"/>
    <w:rsid w:val="00C12706"/>
    <w:rsid w:val="00C1275E"/>
    <w:rsid w:val="00C12F9D"/>
    <w:rsid w:val="00C133FC"/>
    <w:rsid w:val="00C139B1"/>
    <w:rsid w:val="00C13BDF"/>
    <w:rsid w:val="00C1455D"/>
    <w:rsid w:val="00C14B04"/>
    <w:rsid w:val="00C1568B"/>
    <w:rsid w:val="00C15C90"/>
    <w:rsid w:val="00C16FC3"/>
    <w:rsid w:val="00C16FF2"/>
    <w:rsid w:val="00C1708E"/>
    <w:rsid w:val="00C17252"/>
    <w:rsid w:val="00C176FD"/>
    <w:rsid w:val="00C17B99"/>
    <w:rsid w:val="00C17D9B"/>
    <w:rsid w:val="00C20334"/>
    <w:rsid w:val="00C21896"/>
    <w:rsid w:val="00C21B4C"/>
    <w:rsid w:val="00C22713"/>
    <w:rsid w:val="00C227CE"/>
    <w:rsid w:val="00C22D25"/>
    <w:rsid w:val="00C241CA"/>
    <w:rsid w:val="00C242F9"/>
    <w:rsid w:val="00C244A1"/>
    <w:rsid w:val="00C26140"/>
    <w:rsid w:val="00C26BEA"/>
    <w:rsid w:val="00C27431"/>
    <w:rsid w:val="00C27A59"/>
    <w:rsid w:val="00C27AF3"/>
    <w:rsid w:val="00C30841"/>
    <w:rsid w:val="00C31675"/>
    <w:rsid w:val="00C3220F"/>
    <w:rsid w:val="00C329C7"/>
    <w:rsid w:val="00C3442E"/>
    <w:rsid w:val="00C36E08"/>
    <w:rsid w:val="00C37014"/>
    <w:rsid w:val="00C37528"/>
    <w:rsid w:val="00C37D87"/>
    <w:rsid w:val="00C41AFC"/>
    <w:rsid w:val="00C421A7"/>
    <w:rsid w:val="00C4239F"/>
    <w:rsid w:val="00C4403B"/>
    <w:rsid w:val="00C442EB"/>
    <w:rsid w:val="00C44512"/>
    <w:rsid w:val="00C44755"/>
    <w:rsid w:val="00C44FB7"/>
    <w:rsid w:val="00C456E5"/>
    <w:rsid w:val="00C516C0"/>
    <w:rsid w:val="00C5333A"/>
    <w:rsid w:val="00C5376F"/>
    <w:rsid w:val="00C53A33"/>
    <w:rsid w:val="00C53E0E"/>
    <w:rsid w:val="00C5445D"/>
    <w:rsid w:val="00C54589"/>
    <w:rsid w:val="00C54594"/>
    <w:rsid w:val="00C546F9"/>
    <w:rsid w:val="00C54CB3"/>
    <w:rsid w:val="00C5506D"/>
    <w:rsid w:val="00C552BC"/>
    <w:rsid w:val="00C56732"/>
    <w:rsid w:val="00C57ABC"/>
    <w:rsid w:val="00C57F38"/>
    <w:rsid w:val="00C602D0"/>
    <w:rsid w:val="00C605BD"/>
    <w:rsid w:val="00C60C8C"/>
    <w:rsid w:val="00C60CA7"/>
    <w:rsid w:val="00C61F31"/>
    <w:rsid w:val="00C620AF"/>
    <w:rsid w:val="00C621D1"/>
    <w:rsid w:val="00C626D6"/>
    <w:rsid w:val="00C6397F"/>
    <w:rsid w:val="00C63FD6"/>
    <w:rsid w:val="00C641B2"/>
    <w:rsid w:val="00C649E0"/>
    <w:rsid w:val="00C64BB4"/>
    <w:rsid w:val="00C64F61"/>
    <w:rsid w:val="00C65B66"/>
    <w:rsid w:val="00C66336"/>
    <w:rsid w:val="00C66ED3"/>
    <w:rsid w:val="00C673DC"/>
    <w:rsid w:val="00C67A3F"/>
    <w:rsid w:val="00C7029C"/>
    <w:rsid w:val="00C71191"/>
    <w:rsid w:val="00C7137E"/>
    <w:rsid w:val="00C717AB"/>
    <w:rsid w:val="00C71E5C"/>
    <w:rsid w:val="00C71FA3"/>
    <w:rsid w:val="00C7248A"/>
    <w:rsid w:val="00C7273E"/>
    <w:rsid w:val="00C73DE3"/>
    <w:rsid w:val="00C74407"/>
    <w:rsid w:val="00C749F0"/>
    <w:rsid w:val="00C74F3E"/>
    <w:rsid w:val="00C752C8"/>
    <w:rsid w:val="00C76567"/>
    <w:rsid w:val="00C7782B"/>
    <w:rsid w:val="00C77EDE"/>
    <w:rsid w:val="00C800BB"/>
    <w:rsid w:val="00C80D4B"/>
    <w:rsid w:val="00C80F8D"/>
    <w:rsid w:val="00C8122C"/>
    <w:rsid w:val="00C812BE"/>
    <w:rsid w:val="00C816B2"/>
    <w:rsid w:val="00C81E5C"/>
    <w:rsid w:val="00C82DCC"/>
    <w:rsid w:val="00C83648"/>
    <w:rsid w:val="00C8384C"/>
    <w:rsid w:val="00C841AC"/>
    <w:rsid w:val="00C85477"/>
    <w:rsid w:val="00C8564D"/>
    <w:rsid w:val="00C86FDF"/>
    <w:rsid w:val="00C87519"/>
    <w:rsid w:val="00C90788"/>
    <w:rsid w:val="00C90853"/>
    <w:rsid w:val="00C914B7"/>
    <w:rsid w:val="00C91D7D"/>
    <w:rsid w:val="00C92820"/>
    <w:rsid w:val="00C92DE4"/>
    <w:rsid w:val="00C94D46"/>
    <w:rsid w:val="00C94DB6"/>
    <w:rsid w:val="00C9518E"/>
    <w:rsid w:val="00C954C2"/>
    <w:rsid w:val="00C95554"/>
    <w:rsid w:val="00C959D0"/>
    <w:rsid w:val="00C95A4D"/>
    <w:rsid w:val="00C95AE1"/>
    <w:rsid w:val="00C964FA"/>
    <w:rsid w:val="00C96A16"/>
    <w:rsid w:val="00C96B68"/>
    <w:rsid w:val="00C96DFF"/>
    <w:rsid w:val="00C973FC"/>
    <w:rsid w:val="00C97589"/>
    <w:rsid w:val="00CA1444"/>
    <w:rsid w:val="00CA17CA"/>
    <w:rsid w:val="00CA2046"/>
    <w:rsid w:val="00CA2DB9"/>
    <w:rsid w:val="00CA32CD"/>
    <w:rsid w:val="00CA3F7F"/>
    <w:rsid w:val="00CA5096"/>
    <w:rsid w:val="00CA526C"/>
    <w:rsid w:val="00CA53E4"/>
    <w:rsid w:val="00CA55BC"/>
    <w:rsid w:val="00CA6171"/>
    <w:rsid w:val="00CA7928"/>
    <w:rsid w:val="00CB0594"/>
    <w:rsid w:val="00CB0D9E"/>
    <w:rsid w:val="00CB0DFA"/>
    <w:rsid w:val="00CB0F65"/>
    <w:rsid w:val="00CB108C"/>
    <w:rsid w:val="00CB2C40"/>
    <w:rsid w:val="00CB2C43"/>
    <w:rsid w:val="00CB2D45"/>
    <w:rsid w:val="00CB3575"/>
    <w:rsid w:val="00CB3A91"/>
    <w:rsid w:val="00CB3D9E"/>
    <w:rsid w:val="00CB48FC"/>
    <w:rsid w:val="00CB4F7F"/>
    <w:rsid w:val="00CB6216"/>
    <w:rsid w:val="00CB6652"/>
    <w:rsid w:val="00CB68CE"/>
    <w:rsid w:val="00CB73F6"/>
    <w:rsid w:val="00CB773A"/>
    <w:rsid w:val="00CC0A4C"/>
    <w:rsid w:val="00CC138F"/>
    <w:rsid w:val="00CC237B"/>
    <w:rsid w:val="00CC2702"/>
    <w:rsid w:val="00CC27E1"/>
    <w:rsid w:val="00CC31AF"/>
    <w:rsid w:val="00CC45FB"/>
    <w:rsid w:val="00CC52AE"/>
    <w:rsid w:val="00CC5D01"/>
    <w:rsid w:val="00CC694A"/>
    <w:rsid w:val="00CD07C3"/>
    <w:rsid w:val="00CD086C"/>
    <w:rsid w:val="00CD197F"/>
    <w:rsid w:val="00CD23AE"/>
    <w:rsid w:val="00CD2AB7"/>
    <w:rsid w:val="00CD2AF3"/>
    <w:rsid w:val="00CD464F"/>
    <w:rsid w:val="00CD49E4"/>
    <w:rsid w:val="00CD54AE"/>
    <w:rsid w:val="00CD582F"/>
    <w:rsid w:val="00CD5D8F"/>
    <w:rsid w:val="00CD715B"/>
    <w:rsid w:val="00CD7898"/>
    <w:rsid w:val="00CD7DAB"/>
    <w:rsid w:val="00CE0240"/>
    <w:rsid w:val="00CE0A34"/>
    <w:rsid w:val="00CE10E4"/>
    <w:rsid w:val="00CE1B6F"/>
    <w:rsid w:val="00CE1EC4"/>
    <w:rsid w:val="00CE2421"/>
    <w:rsid w:val="00CE242C"/>
    <w:rsid w:val="00CE336F"/>
    <w:rsid w:val="00CE3DB1"/>
    <w:rsid w:val="00CE4F90"/>
    <w:rsid w:val="00CE4FDA"/>
    <w:rsid w:val="00CE5C1A"/>
    <w:rsid w:val="00CE6320"/>
    <w:rsid w:val="00CF01C8"/>
    <w:rsid w:val="00CF077A"/>
    <w:rsid w:val="00CF0F8A"/>
    <w:rsid w:val="00CF119B"/>
    <w:rsid w:val="00CF28D5"/>
    <w:rsid w:val="00CF2DB0"/>
    <w:rsid w:val="00CF331C"/>
    <w:rsid w:val="00CF386B"/>
    <w:rsid w:val="00CF4084"/>
    <w:rsid w:val="00CF4307"/>
    <w:rsid w:val="00CF4ADA"/>
    <w:rsid w:val="00CF5B0A"/>
    <w:rsid w:val="00CF5E6D"/>
    <w:rsid w:val="00CF6DDD"/>
    <w:rsid w:val="00CF735B"/>
    <w:rsid w:val="00CF75AB"/>
    <w:rsid w:val="00D00294"/>
    <w:rsid w:val="00D00AFF"/>
    <w:rsid w:val="00D00F72"/>
    <w:rsid w:val="00D01608"/>
    <w:rsid w:val="00D02CAB"/>
    <w:rsid w:val="00D03509"/>
    <w:rsid w:val="00D03976"/>
    <w:rsid w:val="00D040C1"/>
    <w:rsid w:val="00D04FC3"/>
    <w:rsid w:val="00D05E43"/>
    <w:rsid w:val="00D064AE"/>
    <w:rsid w:val="00D06B69"/>
    <w:rsid w:val="00D07952"/>
    <w:rsid w:val="00D11AAE"/>
    <w:rsid w:val="00D1215B"/>
    <w:rsid w:val="00D13140"/>
    <w:rsid w:val="00D1486E"/>
    <w:rsid w:val="00D14EF3"/>
    <w:rsid w:val="00D15363"/>
    <w:rsid w:val="00D154F8"/>
    <w:rsid w:val="00D1616B"/>
    <w:rsid w:val="00D17A11"/>
    <w:rsid w:val="00D20287"/>
    <w:rsid w:val="00D2041A"/>
    <w:rsid w:val="00D21F7C"/>
    <w:rsid w:val="00D21FE8"/>
    <w:rsid w:val="00D22666"/>
    <w:rsid w:val="00D2315D"/>
    <w:rsid w:val="00D245C7"/>
    <w:rsid w:val="00D24960"/>
    <w:rsid w:val="00D24CCE"/>
    <w:rsid w:val="00D24E46"/>
    <w:rsid w:val="00D25E62"/>
    <w:rsid w:val="00D26A71"/>
    <w:rsid w:val="00D26EB5"/>
    <w:rsid w:val="00D27169"/>
    <w:rsid w:val="00D27681"/>
    <w:rsid w:val="00D27810"/>
    <w:rsid w:val="00D27820"/>
    <w:rsid w:val="00D2787E"/>
    <w:rsid w:val="00D27AC5"/>
    <w:rsid w:val="00D27BCB"/>
    <w:rsid w:val="00D300DD"/>
    <w:rsid w:val="00D30101"/>
    <w:rsid w:val="00D306E1"/>
    <w:rsid w:val="00D30886"/>
    <w:rsid w:val="00D30C81"/>
    <w:rsid w:val="00D3160F"/>
    <w:rsid w:val="00D31D7C"/>
    <w:rsid w:val="00D3276E"/>
    <w:rsid w:val="00D32A99"/>
    <w:rsid w:val="00D3306C"/>
    <w:rsid w:val="00D347B4"/>
    <w:rsid w:val="00D34A60"/>
    <w:rsid w:val="00D34B81"/>
    <w:rsid w:val="00D35309"/>
    <w:rsid w:val="00D3564F"/>
    <w:rsid w:val="00D357F0"/>
    <w:rsid w:val="00D35924"/>
    <w:rsid w:val="00D3593B"/>
    <w:rsid w:val="00D35AAD"/>
    <w:rsid w:val="00D36334"/>
    <w:rsid w:val="00D369EA"/>
    <w:rsid w:val="00D40C0B"/>
    <w:rsid w:val="00D4125F"/>
    <w:rsid w:val="00D4130F"/>
    <w:rsid w:val="00D413BD"/>
    <w:rsid w:val="00D429D7"/>
    <w:rsid w:val="00D42EA3"/>
    <w:rsid w:val="00D4433A"/>
    <w:rsid w:val="00D45A40"/>
    <w:rsid w:val="00D45BC7"/>
    <w:rsid w:val="00D45BE5"/>
    <w:rsid w:val="00D45F2B"/>
    <w:rsid w:val="00D46239"/>
    <w:rsid w:val="00D47304"/>
    <w:rsid w:val="00D47B3A"/>
    <w:rsid w:val="00D5131F"/>
    <w:rsid w:val="00D52118"/>
    <w:rsid w:val="00D52FE4"/>
    <w:rsid w:val="00D53EF1"/>
    <w:rsid w:val="00D55025"/>
    <w:rsid w:val="00D55C15"/>
    <w:rsid w:val="00D55E9B"/>
    <w:rsid w:val="00D56070"/>
    <w:rsid w:val="00D56FEF"/>
    <w:rsid w:val="00D5721F"/>
    <w:rsid w:val="00D60BBE"/>
    <w:rsid w:val="00D61E90"/>
    <w:rsid w:val="00D6205B"/>
    <w:rsid w:val="00D6207F"/>
    <w:rsid w:val="00D6287E"/>
    <w:rsid w:val="00D62961"/>
    <w:rsid w:val="00D62BCC"/>
    <w:rsid w:val="00D63477"/>
    <w:rsid w:val="00D635A4"/>
    <w:rsid w:val="00D636AE"/>
    <w:rsid w:val="00D639A8"/>
    <w:rsid w:val="00D63FD1"/>
    <w:rsid w:val="00D641AC"/>
    <w:rsid w:val="00D65F9E"/>
    <w:rsid w:val="00D664D0"/>
    <w:rsid w:val="00D67743"/>
    <w:rsid w:val="00D679B9"/>
    <w:rsid w:val="00D704C6"/>
    <w:rsid w:val="00D718E6"/>
    <w:rsid w:val="00D71E62"/>
    <w:rsid w:val="00D71EA1"/>
    <w:rsid w:val="00D72C74"/>
    <w:rsid w:val="00D730C9"/>
    <w:rsid w:val="00D73561"/>
    <w:rsid w:val="00D737CA"/>
    <w:rsid w:val="00D73C84"/>
    <w:rsid w:val="00D74156"/>
    <w:rsid w:val="00D744CC"/>
    <w:rsid w:val="00D7483E"/>
    <w:rsid w:val="00D75C6F"/>
    <w:rsid w:val="00D75F2F"/>
    <w:rsid w:val="00D75FF2"/>
    <w:rsid w:val="00D7641A"/>
    <w:rsid w:val="00D7702D"/>
    <w:rsid w:val="00D77090"/>
    <w:rsid w:val="00D779F5"/>
    <w:rsid w:val="00D80138"/>
    <w:rsid w:val="00D80A29"/>
    <w:rsid w:val="00D80F8F"/>
    <w:rsid w:val="00D819E6"/>
    <w:rsid w:val="00D82BF2"/>
    <w:rsid w:val="00D82D73"/>
    <w:rsid w:val="00D83704"/>
    <w:rsid w:val="00D84746"/>
    <w:rsid w:val="00D85178"/>
    <w:rsid w:val="00D85350"/>
    <w:rsid w:val="00D86437"/>
    <w:rsid w:val="00D8685B"/>
    <w:rsid w:val="00D9018E"/>
    <w:rsid w:val="00D903B3"/>
    <w:rsid w:val="00D92B5D"/>
    <w:rsid w:val="00D9373F"/>
    <w:rsid w:val="00D93778"/>
    <w:rsid w:val="00D93BE8"/>
    <w:rsid w:val="00D9522C"/>
    <w:rsid w:val="00D95C06"/>
    <w:rsid w:val="00D963AD"/>
    <w:rsid w:val="00D96DE6"/>
    <w:rsid w:val="00D96F70"/>
    <w:rsid w:val="00D97244"/>
    <w:rsid w:val="00D97294"/>
    <w:rsid w:val="00D9742C"/>
    <w:rsid w:val="00D97487"/>
    <w:rsid w:val="00D9762C"/>
    <w:rsid w:val="00D97BF6"/>
    <w:rsid w:val="00DA018E"/>
    <w:rsid w:val="00DA1BBD"/>
    <w:rsid w:val="00DA2151"/>
    <w:rsid w:val="00DA2FDC"/>
    <w:rsid w:val="00DA3D43"/>
    <w:rsid w:val="00DA580A"/>
    <w:rsid w:val="00DA6317"/>
    <w:rsid w:val="00DA73EC"/>
    <w:rsid w:val="00DA7900"/>
    <w:rsid w:val="00DB127A"/>
    <w:rsid w:val="00DB1F38"/>
    <w:rsid w:val="00DB1F5C"/>
    <w:rsid w:val="00DB1FF4"/>
    <w:rsid w:val="00DB203E"/>
    <w:rsid w:val="00DB2064"/>
    <w:rsid w:val="00DB20A4"/>
    <w:rsid w:val="00DB20CF"/>
    <w:rsid w:val="00DB3C4B"/>
    <w:rsid w:val="00DB40BF"/>
    <w:rsid w:val="00DB445D"/>
    <w:rsid w:val="00DB631B"/>
    <w:rsid w:val="00DB6BA6"/>
    <w:rsid w:val="00DB72E2"/>
    <w:rsid w:val="00DC000C"/>
    <w:rsid w:val="00DC0222"/>
    <w:rsid w:val="00DC0E99"/>
    <w:rsid w:val="00DC172F"/>
    <w:rsid w:val="00DC1AC8"/>
    <w:rsid w:val="00DC21B1"/>
    <w:rsid w:val="00DC4C62"/>
    <w:rsid w:val="00DC5237"/>
    <w:rsid w:val="00DC530E"/>
    <w:rsid w:val="00DC5DB3"/>
    <w:rsid w:val="00DC7029"/>
    <w:rsid w:val="00DC7AD6"/>
    <w:rsid w:val="00DD0742"/>
    <w:rsid w:val="00DD0E97"/>
    <w:rsid w:val="00DD1050"/>
    <w:rsid w:val="00DD1BD4"/>
    <w:rsid w:val="00DD2445"/>
    <w:rsid w:val="00DD2683"/>
    <w:rsid w:val="00DD2809"/>
    <w:rsid w:val="00DD2E65"/>
    <w:rsid w:val="00DD30B6"/>
    <w:rsid w:val="00DD3C55"/>
    <w:rsid w:val="00DD4BDF"/>
    <w:rsid w:val="00DD5DF7"/>
    <w:rsid w:val="00DD6ACA"/>
    <w:rsid w:val="00DD6FC9"/>
    <w:rsid w:val="00DD7C74"/>
    <w:rsid w:val="00DE011E"/>
    <w:rsid w:val="00DE0BBE"/>
    <w:rsid w:val="00DE0F96"/>
    <w:rsid w:val="00DE24D8"/>
    <w:rsid w:val="00DE3659"/>
    <w:rsid w:val="00DE3E52"/>
    <w:rsid w:val="00DE46C1"/>
    <w:rsid w:val="00DE567B"/>
    <w:rsid w:val="00DE56B5"/>
    <w:rsid w:val="00DE5797"/>
    <w:rsid w:val="00DE641C"/>
    <w:rsid w:val="00DE71E3"/>
    <w:rsid w:val="00DE7A3B"/>
    <w:rsid w:val="00DF0598"/>
    <w:rsid w:val="00DF0751"/>
    <w:rsid w:val="00DF0A7B"/>
    <w:rsid w:val="00DF0AA5"/>
    <w:rsid w:val="00DF1DF1"/>
    <w:rsid w:val="00DF2343"/>
    <w:rsid w:val="00DF3B59"/>
    <w:rsid w:val="00DF3E22"/>
    <w:rsid w:val="00DF5F7C"/>
    <w:rsid w:val="00DF5FD3"/>
    <w:rsid w:val="00E00453"/>
    <w:rsid w:val="00E00BB4"/>
    <w:rsid w:val="00E01121"/>
    <w:rsid w:val="00E011D5"/>
    <w:rsid w:val="00E0230E"/>
    <w:rsid w:val="00E0359B"/>
    <w:rsid w:val="00E0414C"/>
    <w:rsid w:val="00E0443F"/>
    <w:rsid w:val="00E04E53"/>
    <w:rsid w:val="00E05E20"/>
    <w:rsid w:val="00E06891"/>
    <w:rsid w:val="00E06AE7"/>
    <w:rsid w:val="00E07D04"/>
    <w:rsid w:val="00E07D32"/>
    <w:rsid w:val="00E10848"/>
    <w:rsid w:val="00E10A7E"/>
    <w:rsid w:val="00E10D5A"/>
    <w:rsid w:val="00E1132B"/>
    <w:rsid w:val="00E119FE"/>
    <w:rsid w:val="00E11A2D"/>
    <w:rsid w:val="00E11ED6"/>
    <w:rsid w:val="00E12CBC"/>
    <w:rsid w:val="00E1300E"/>
    <w:rsid w:val="00E140E9"/>
    <w:rsid w:val="00E1472C"/>
    <w:rsid w:val="00E151FF"/>
    <w:rsid w:val="00E16E73"/>
    <w:rsid w:val="00E173C9"/>
    <w:rsid w:val="00E176F1"/>
    <w:rsid w:val="00E177CD"/>
    <w:rsid w:val="00E17C65"/>
    <w:rsid w:val="00E20789"/>
    <w:rsid w:val="00E2101F"/>
    <w:rsid w:val="00E2163F"/>
    <w:rsid w:val="00E21C7D"/>
    <w:rsid w:val="00E22564"/>
    <w:rsid w:val="00E22C84"/>
    <w:rsid w:val="00E22E22"/>
    <w:rsid w:val="00E23D36"/>
    <w:rsid w:val="00E243E0"/>
    <w:rsid w:val="00E24EEB"/>
    <w:rsid w:val="00E26A74"/>
    <w:rsid w:val="00E26BAA"/>
    <w:rsid w:val="00E26D3E"/>
    <w:rsid w:val="00E279AC"/>
    <w:rsid w:val="00E30666"/>
    <w:rsid w:val="00E31B4D"/>
    <w:rsid w:val="00E337BF"/>
    <w:rsid w:val="00E33840"/>
    <w:rsid w:val="00E3387C"/>
    <w:rsid w:val="00E33E67"/>
    <w:rsid w:val="00E348C5"/>
    <w:rsid w:val="00E3518D"/>
    <w:rsid w:val="00E35711"/>
    <w:rsid w:val="00E363BC"/>
    <w:rsid w:val="00E36461"/>
    <w:rsid w:val="00E37E38"/>
    <w:rsid w:val="00E405BD"/>
    <w:rsid w:val="00E40C2C"/>
    <w:rsid w:val="00E40CAB"/>
    <w:rsid w:val="00E41587"/>
    <w:rsid w:val="00E41604"/>
    <w:rsid w:val="00E4184B"/>
    <w:rsid w:val="00E418C4"/>
    <w:rsid w:val="00E41AA2"/>
    <w:rsid w:val="00E4232D"/>
    <w:rsid w:val="00E4241E"/>
    <w:rsid w:val="00E4245C"/>
    <w:rsid w:val="00E42582"/>
    <w:rsid w:val="00E432D4"/>
    <w:rsid w:val="00E43963"/>
    <w:rsid w:val="00E43ACC"/>
    <w:rsid w:val="00E43B40"/>
    <w:rsid w:val="00E43D8B"/>
    <w:rsid w:val="00E448CB"/>
    <w:rsid w:val="00E44AE1"/>
    <w:rsid w:val="00E4532B"/>
    <w:rsid w:val="00E45370"/>
    <w:rsid w:val="00E45AC7"/>
    <w:rsid w:val="00E45E78"/>
    <w:rsid w:val="00E470F6"/>
    <w:rsid w:val="00E47A06"/>
    <w:rsid w:val="00E47ECF"/>
    <w:rsid w:val="00E5106A"/>
    <w:rsid w:val="00E51441"/>
    <w:rsid w:val="00E51D53"/>
    <w:rsid w:val="00E525CE"/>
    <w:rsid w:val="00E529F2"/>
    <w:rsid w:val="00E52A7E"/>
    <w:rsid w:val="00E5376A"/>
    <w:rsid w:val="00E548E9"/>
    <w:rsid w:val="00E54D43"/>
    <w:rsid w:val="00E55581"/>
    <w:rsid w:val="00E55F71"/>
    <w:rsid w:val="00E5663A"/>
    <w:rsid w:val="00E567E6"/>
    <w:rsid w:val="00E568EF"/>
    <w:rsid w:val="00E57B09"/>
    <w:rsid w:val="00E60A53"/>
    <w:rsid w:val="00E61144"/>
    <w:rsid w:val="00E611D9"/>
    <w:rsid w:val="00E63ACD"/>
    <w:rsid w:val="00E65EBA"/>
    <w:rsid w:val="00E662BA"/>
    <w:rsid w:val="00E6638F"/>
    <w:rsid w:val="00E70472"/>
    <w:rsid w:val="00E70AD3"/>
    <w:rsid w:val="00E70FF6"/>
    <w:rsid w:val="00E71296"/>
    <w:rsid w:val="00E715BF"/>
    <w:rsid w:val="00E729E0"/>
    <w:rsid w:val="00E72C81"/>
    <w:rsid w:val="00E7328E"/>
    <w:rsid w:val="00E73D6B"/>
    <w:rsid w:val="00E74754"/>
    <w:rsid w:val="00E74799"/>
    <w:rsid w:val="00E7523C"/>
    <w:rsid w:val="00E7776A"/>
    <w:rsid w:val="00E77D62"/>
    <w:rsid w:val="00E800B6"/>
    <w:rsid w:val="00E80754"/>
    <w:rsid w:val="00E80759"/>
    <w:rsid w:val="00E80833"/>
    <w:rsid w:val="00E81D1A"/>
    <w:rsid w:val="00E8202E"/>
    <w:rsid w:val="00E824CC"/>
    <w:rsid w:val="00E82814"/>
    <w:rsid w:val="00E82D04"/>
    <w:rsid w:val="00E83238"/>
    <w:rsid w:val="00E84959"/>
    <w:rsid w:val="00E84A7B"/>
    <w:rsid w:val="00E84E17"/>
    <w:rsid w:val="00E85957"/>
    <w:rsid w:val="00E87063"/>
    <w:rsid w:val="00E871A5"/>
    <w:rsid w:val="00E87B2D"/>
    <w:rsid w:val="00E901E2"/>
    <w:rsid w:val="00E906FE"/>
    <w:rsid w:val="00E90C54"/>
    <w:rsid w:val="00E9186D"/>
    <w:rsid w:val="00E91ECA"/>
    <w:rsid w:val="00E91F0D"/>
    <w:rsid w:val="00E92FD0"/>
    <w:rsid w:val="00E932FB"/>
    <w:rsid w:val="00E93AE2"/>
    <w:rsid w:val="00E94026"/>
    <w:rsid w:val="00E9454A"/>
    <w:rsid w:val="00E9480F"/>
    <w:rsid w:val="00E94AE9"/>
    <w:rsid w:val="00E95F69"/>
    <w:rsid w:val="00E961C5"/>
    <w:rsid w:val="00E96A1A"/>
    <w:rsid w:val="00E97484"/>
    <w:rsid w:val="00EA02CC"/>
    <w:rsid w:val="00EA08F4"/>
    <w:rsid w:val="00EA0FBE"/>
    <w:rsid w:val="00EA194A"/>
    <w:rsid w:val="00EA1EAB"/>
    <w:rsid w:val="00EA3666"/>
    <w:rsid w:val="00EA40F5"/>
    <w:rsid w:val="00EA436D"/>
    <w:rsid w:val="00EA4465"/>
    <w:rsid w:val="00EA4A4F"/>
    <w:rsid w:val="00EA6069"/>
    <w:rsid w:val="00EA69D3"/>
    <w:rsid w:val="00EA7BC8"/>
    <w:rsid w:val="00EB073D"/>
    <w:rsid w:val="00EB09BA"/>
    <w:rsid w:val="00EB0DB1"/>
    <w:rsid w:val="00EB154F"/>
    <w:rsid w:val="00EB17F3"/>
    <w:rsid w:val="00EB1918"/>
    <w:rsid w:val="00EB1A07"/>
    <w:rsid w:val="00EB1DBB"/>
    <w:rsid w:val="00EB24AE"/>
    <w:rsid w:val="00EB53AA"/>
    <w:rsid w:val="00EC018A"/>
    <w:rsid w:val="00EC09E2"/>
    <w:rsid w:val="00EC105C"/>
    <w:rsid w:val="00EC164D"/>
    <w:rsid w:val="00EC2BAA"/>
    <w:rsid w:val="00EC2F4F"/>
    <w:rsid w:val="00EC3339"/>
    <w:rsid w:val="00EC37D2"/>
    <w:rsid w:val="00EC3AED"/>
    <w:rsid w:val="00EC3C1A"/>
    <w:rsid w:val="00EC4523"/>
    <w:rsid w:val="00EC4ED8"/>
    <w:rsid w:val="00EC507B"/>
    <w:rsid w:val="00EC52DE"/>
    <w:rsid w:val="00EC5BB4"/>
    <w:rsid w:val="00EC5CF4"/>
    <w:rsid w:val="00EC62AB"/>
    <w:rsid w:val="00EC732D"/>
    <w:rsid w:val="00ED00C4"/>
    <w:rsid w:val="00ED0CB5"/>
    <w:rsid w:val="00ED14F6"/>
    <w:rsid w:val="00ED27C7"/>
    <w:rsid w:val="00ED28ED"/>
    <w:rsid w:val="00ED2B0F"/>
    <w:rsid w:val="00ED3289"/>
    <w:rsid w:val="00ED335B"/>
    <w:rsid w:val="00ED3451"/>
    <w:rsid w:val="00ED350E"/>
    <w:rsid w:val="00ED3C5D"/>
    <w:rsid w:val="00ED4B4F"/>
    <w:rsid w:val="00ED5056"/>
    <w:rsid w:val="00ED58EC"/>
    <w:rsid w:val="00ED611E"/>
    <w:rsid w:val="00ED65C5"/>
    <w:rsid w:val="00ED7544"/>
    <w:rsid w:val="00ED7E6C"/>
    <w:rsid w:val="00EE000D"/>
    <w:rsid w:val="00EE09E6"/>
    <w:rsid w:val="00EE219F"/>
    <w:rsid w:val="00EE231B"/>
    <w:rsid w:val="00EE35A9"/>
    <w:rsid w:val="00EE3A86"/>
    <w:rsid w:val="00EE419C"/>
    <w:rsid w:val="00EE4293"/>
    <w:rsid w:val="00EE4FA4"/>
    <w:rsid w:val="00EE5088"/>
    <w:rsid w:val="00EE5387"/>
    <w:rsid w:val="00EE57F1"/>
    <w:rsid w:val="00EE6118"/>
    <w:rsid w:val="00EE7575"/>
    <w:rsid w:val="00EF040E"/>
    <w:rsid w:val="00EF06C0"/>
    <w:rsid w:val="00EF07B7"/>
    <w:rsid w:val="00EF09EA"/>
    <w:rsid w:val="00EF16A1"/>
    <w:rsid w:val="00EF1C02"/>
    <w:rsid w:val="00EF2A10"/>
    <w:rsid w:val="00EF2D66"/>
    <w:rsid w:val="00EF2E0E"/>
    <w:rsid w:val="00EF5010"/>
    <w:rsid w:val="00EF50B4"/>
    <w:rsid w:val="00EF5F6E"/>
    <w:rsid w:val="00EF6568"/>
    <w:rsid w:val="00EF68C5"/>
    <w:rsid w:val="00EF6DA6"/>
    <w:rsid w:val="00EF6DE8"/>
    <w:rsid w:val="00EF716B"/>
    <w:rsid w:val="00EF7289"/>
    <w:rsid w:val="00EF7D3B"/>
    <w:rsid w:val="00F00646"/>
    <w:rsid w:val="00F02C52"/>
    <w:rsid w:val="00F03FB4"/>
    <w:rsid w:val="00F04293"/>
    <w:rsid w:val="00F049EA"/>
    <w:rsid w:val="00F063C9"/>
    <w:rsid w:val="00F06904"/>
    <w:rsid w:val="00F06DD2"/>
    <w:rsid w:val="00F073EE"/>
    <w:rsid w:val="00F07669"/>
    <w:rsid w:val="00F07A76"/>
    <w:rsid w:val="00F1104F"/>
    <w:rsid w:val="00F111CF"/>
    <w:rsid w:val="00F122C8"/>
    <w:rsid w:val="00F153E0"/>
    <w:rsid w:val="00F15923"/>
    <w:rsid w:val="00F16012"/>
    <w:rsid w:val="00F1702B"/>
    <w:rsid w:val="00F172B8"/>
    <w:rsid w:val="00F1793D"/>
    <w:rsid w:val="00F204DC"/>
    <w:rsid w:val="00F22645"/>
    <w:rsid w:val="00F22ADE"/>
    <w:rsid w:val="00F22CA8"/>
    <w:rsid w:val="00F23A10"/>
    <w:rsid w:val="00F23ABE"/>
    <w:rsid w:val="00F2408D"/>
    <w:rsid w:val="00F24DD9"/>
    <w:rsid w:val="00F24E09"/>
    <w:rsid w:val="00F2554F"/>
    <w:rsid w:val="00F26AC0"/>
    <w:rsid w:val="00F26CB3"/>
    <w:rsid w:val="00F27090"/>
    <w:rsid w:val="00F30823"/>
    <w:rsid w:val="00F31528"/>
    <w:rsid w:val="00F31701"/>
    <w:rsid w:val="00F320F8"/>
    <w:rsid w:val="00F32979"/>
    <w:rsid w:val="00F33266"/>
    <w:rsid w:val="00F34AA7"/>
    <w:rsid w:val="00F34CEF"/>
    <w:rsid w:val="00F34DF8"/>
    <w:rsid w:val="00F3508F"/>
    <w:rsid w:val="00F3527A"/>
    <w:rsid w:val="00F3589A"/>
    <w:rsid w:val="00F3628A"/>
    <w:rsid w:val="00F37616"/>
    <w:rsid w:val="00F4012A"/>
    <w:rsid w:val="00F40C6E"/>
    <w:rsid w:val="00F41210"/>
    <w:rsid w:val="00F41451"/>
    <w:rsid w:val="00F41AAE"/>
    <w:rsid w:val="00F41D5D"/>
    <w:rsid w:val="00F41E9C"/>
    <w:rsid w:val="00F42312"/>
    <w:rsid w:val="00F43ADE"/>
    <w:rsid w:val="00F43AE2"/>
    <w:rsid w:val="00F43D2C"/>
    <w:rsid w:val="00F441C2"/>
    <w:rsid w:val="00F44C7F"/>
    <w:rsid w:val="00F44E77"/>
    <w:rsid w:val="00F45000"/>
    <w:rsid w:val="00F4581F"/>
    <w:rsid w:val="00F46EC3"/>
    <w:rsid w:val="00F50324"/>
    <w:rsid w:val="00F50D17"/>
    <w:rsid w:val="00F5129E"/>
    <w:rsid w:val="00F52703"/>
    <w:rsid w:val="00F528AB"/>
    <w:rsid w:val="00F52B11"/>
    <w:rsid w:val="00F52C08"/>
    <w:rsid w:val="00F55CC2"/>
    <w:rsid w:val="00F55E3F"/>
    <w:rsid w:val="00F56240"/>
    <w:rsid w:val="00F56248"/>
    <w:rsid w:val="00F56393"/>
    <w:rsid w:val="00F56A9E"/>
    <w:rsid w:val="00F57A3E"/>
    <w:rsid w:val="00F57A3F"/>
    <w:rsid w:val="00F60057"/>
    <w:rsid w:val="00F60252"/>
    <w:rsid w:val="00F602AC"/>
    <w:rsid w:val="00F60792"/>
    <w:rsid w:val="00F61946"/>
    <w:rsid w:val="00F61970"/>
    <w:rsid w:val="00F61A30"/>
    <w:rsid w:val="00F61E7F"/>
    <w:rsid w:val="00F61E8C"/>
    <w:rsid w:val="00F62F88"/>
    <w:rsid w:val="00F631B5"/>
    <w:rsid w:val="00F63495"/>
    <w:rsid w:val="00F64BB5"/>
    <w:rsid w:val="00F65037"/>
    <w:rsid w:val="00F656C6"/>
    <w:rsid w:val="00F65DC7"/>
    <w:rsid w:val="00F65F53"/>
    <w:rsid w:val="00F6697F"/>
    <w:rsid w:val="00F705AB"/>
    <w:rsid w:val="00F7083E"/>
    <w:rsid w:val="00F717F5"/>
    <w:rsid w:val="00F721AE"/>
    <w:rsid w:val="00F72B20"/>
    <w:rsid w:val="00F72C52"/>
    <w:rsid w:val="00F734A5"/>
    <w:rsid w:val="00F741EF"/>
    <w:rsid w:val="00F748CF"/>
    <w:rsid w:val="00F75BD3"/>
    <w:rsid w:val="00F75DBD"/>
    <w:rsid w:val="00F76DEC"/>
    <w:rsid w:val="00F77976"/>
    <w:rsid w:val="00F77B4A"/>
    <w:rsid w:val="00F80F5C"/>
    <w:rsid w:val="00F81060"/>
    <w:rsid w:val="00F81A5C"/>
    <w:rsid w:val="00F84892"/>
    <w:rsid w:val="00F8533E"/>
    <w:rsid w:val="00F85AED"/>
    <w:rsid w:val="00F868BB"/>
    <w:rsid w:val="00F9077F"/>
    <w:rsid w:val="00F91006"/>
    <w:rsid w:val="00F913F4"/>
    <w:rsid w:val="00F91A37"/>
    <w:rsid w:val="00F91A76"/>
    <w:rsid w:val="00F91BAB"/>
    <w:rsid w:val="00F91D66"/>
    <w:rsid w:val="00F91DF8"/>
    <w:rsid w:val="00F92074"/>
    <w:rsid w:val="00F925D0"/>
    <w:rsid w:val="00F92B64"/>
    <w:rsid w:val="00F92F59"/>
    <w:rsid w:val="00F9399D"/>
    <w:rsid w:val="00F94F75"/>
    <w:rsid w:val="00F96333"/>
    <w:rsid w:val="00F96C69"/>
    <w:rsid w:val="00F96E51"/>
    <w:rsid w:val="00F9726D"/>
    <w:rsid w:val="00FA06F5"/>
    <w:rsid w:val="00FA0B58"/>
    <w:rsid w:val="00FA0D84"/>
    <w:rsid w:val="00FA1582"/>
    <w:rsid w:val="00FA1BE4"/>
    <w:rsid w:val="00FA1DC0"/>
    <w:rsid w:val="00FA221E"/>
    <w:rsid w:val="00FA37D4"/>
    <w:rsid w:val="00FA3D9F"/>
    <w:rsid w:val="00FA5067"/>
    <w:rsid w:val="00FA5467"/>
    <w:rsid w:val="00FA5B0B"/>
    <w:rsid w:val="00FA6B52"/>
    <w:rsid w:val="00FB005A"/>
    <w:rsid w:val="00FB0416"/>
    <w:rsid w:val="00FB05F2"/>
    <w:rsid w:val="00FB0AD0"/>
    <w:rsid w:val="00FB0C08"/>
    <w:rsid w:val="00FB1DFD"/>
    <w:rsid w:val="00FB1F86"/>
    <w:rsid w:val="00FB2106"/>
    <w:rsid w:val="00FB3229"/>
    <w:rsid w:val="00FB434A"/>
    <w:rsid w:val="00FB43EE"/>
    <w:rsid w:val="00FB4F26"/>
    <w:rsid w:val="00FB53D4"/>
    <w:rsid w:val="00FB63E6"/>
    <w:rsid w:val="00FC08EA"/>
    <w:rsid w:val="00FC1965"/>
    <w:rsid w:val="00FC3F2A"/>
    <w:rsid w:val="00FC4015"/>
    <w:rsid w:val="00FC50E3"/>
    <w:rsid w:val="00FC536C"/>
    <w:rsid w:val="00FC547A"/>
    <w:rsid w:val="00FC5A93"/>
    <w:rsid w:val="00FC5D0C"/>
    <w:rsid w:val="00FC6357"/>
    <w:rsid w:val="00FC65B3"/>
    <w:rsid w:val="00FC7331"/>
    <w:rsid w:val="00FC73BE"/>
    <w:rsid w:val="00FC7A12"/>
    <w:rsid w:val="00FD0479"/>
    <w:rsid w:val="00FD0808"/>
    <w:rsid w:val="00FD2207"/>
    <w:rsid w:val="00FD2956"/>
    <w:rsid w:val="00FD3264"/>
    <w:rsid w:val="00FD3BE6"/>
    <w:rsid w:val="00FD3D84"/>
    <w:rsid w:val="00FD5527"/>
    <w:rsid w:val="00FD5ED9"/>
    <w:rsid w:val="00FD7398"/>
    <w:rsid w:val="00FD746D"/>
    <w:rsid w:val="00FD74F2"/>
    <w:rsid w:val="00FE0198"/>
    <w:rsid w:val="00FE0357"/>
    <w:rsid w:val="00FE22EC"/>
    <w:rsid w:val="00FE32C9"/>
    <w:rsid w:val="00FE368F"/>
    <w:rsid w:val="00FE3CEE"/>
    <w:rsid w:val="00FE4D46"/>
    <w:rsid w:val="00FE4E81"/>
    <w:rsid w:val="00FE519B"/>
    <w:rsid w:val="00FE51BB"/>
    <w:rsid w:val="00FE64B3"/>
    <w:rsid w:val="00FE6D46"/>
    <w:rsid w:val="00FE71F7"/>
    <w:rsid w:val="00FE7D57"/>
    <w:rsid w:val="00FF0913"/>
    <w:rsid w:val="00FF0D82"/>
    <w:rsid w:val="00FF0FAA"/>
    <w:rsid w:val="00FF1980"/>
    <w:rsid w:val="00FF2CCE"/>
    <w:rsid w:val="00FF47CE"/>
    <w:rsid w:val="00FF6280"/>
    <w:rsid w:val="00FF68F3"/>
    <w:rsid w:val="00FF6C95"/>
    <w:rsid w:val="00FF7246"/>
    <w:rsid w:val="00FF76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E67"/>
  </w:style>
  <w:style w:type="paragraph" w:styleId="Heading1">
    <w:name w:val="heading 1"/>
    <w:basedOn w:val="Normal"/>
    <w:next w:val="Normal"/>
    <w:link w:val="Heading1Char"/>
    <w:uiPriority w:val="9"/>
    <w:qFormat/>
    <w:rsid w:val="00140E6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0E6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0E67"/>
    <w:pPr>
      <w:ind w:left="720"/>
      <w:contextualSpacing/>
    </w:pPr>
  </w:style>
  <w:style w:type="paragraph" w:customStyle="1" w:styleId="berschriftEbene1">
    <w:name w:val="Überschrift Ebene 1"/>
    <w:basedOn w:val="Normal"/>
    <w:qFormat/>
    <w:rsid w:val="00140E67"/>
    <w:rPr>
      <w:b/>
      <w:sz w:val="28"/>
      <w:szCs w:val="28"/>
      <w:lang w:val="en-US"/>
    </w:rPr>
  </w:style>
  <w:style w:type="paragraph" w:customStyle="1" w:styleId="berschriftEbene2">
    <w:name w:val="Überschrift Ebene 2"/>
    <w:basedOn w:val="Normal"/>
    <w:qFormat/>
    <w:rsid w:val="00140E67"/>
  </w:style>
  <w:style w:type="character" w:customStyle="1" w:styleId="Heading1Char">
    <w:name w:val="Heading 1 Char"/>
    <w:basedOn w:val="DefaultParagraphFont"/>
    <w:link w:val="Heading1"/>
    <w:uiPriority w:val="9"/>
    <w:rsid w:val="00140E6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0E6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140E6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140E6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140E67"/>
    <w:pPr>
      <w:spacing w:after="100"/>
      <w:ind w:left="440"/>
    </w:pPr>
    <w:rPr>
      <w:rFonts w:asciiTheme="minorHAnsi" w:eastAsiaTheme="minorEastAsia" w:hAnsiTheme="minorHAnsi"/>
      <w:lang w:eastAsia="de-D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40E67"/>
    <w:pPr>
      <w:outlineLvl w:val="9"/>
    </w:pPr>
    <w:rPr>
      <w:lang w:eastAsia="de-DE"/>
    </w:rPr>
  </w:style>
  <w:style w:type="paragraph" w:styleId="Title">
    <w:name w:val="Title"/>
    <w:basedOn w:val="Normal"/>
    <w:link w:val="TitleChar"/>
    <w:qFormat/>
    <w:rsid w:val="00E611D9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  <w:lang w:val="en-US" w:eastAsia="de-DE"/>
    </w:rPr>
  </w:style>
  <w:style w:type="character" w:customStyle="1" w:styleId="TitleChar">
    <w:name w:val="Title Char"/>
    <w:basedOn w:val="DefaultParagraphFont"/>
    <w:link w:val="Title"/>
    <w:rsid w:val="00E611D9"/>
    <w:rPr>
      <w:rFonts w:ascii="Times New Roman" w:eastAsia="Times New Roman" w:hAnsi="Times New Roman" w:cs="Times New Roman"/>
      <w:b/>
      <w:bCs/>
      <w:sz w:val="28"/>
      <w:szCs w:val="24"/>
      <w:lang w:val="en-US" w:eastAsia="de-DE"/>
    </w:rPr>
  </w:style>
  <w:style w:type="character" w:styleId="Hyperlink">
    <w:name w:val="Hyperlink"/>
    <w:basedOn w:val="DefaultParagraphFont"/>
    <w:uiPriority w:val="99"/>
    <w:unhideWhenUsed/>
    <w:rsid w:val="00E611D9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7D18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D1867"/>
  </w:style>
  <w:style w:type="paragraph" w:styleId="Footer">
    <w:name w:val="footer"/>
    <w:basedOn w:val="Normal"/>
    <w:link w:val="FooterChar"/>
    <w:uiPriority w:val="99"/>
    <w:unhideWhenUsed/>
    <w:rsid w:val="007D18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867"/>
  </w:style>
  <w:style w:type="table" w:styleId="TableGrid">
    <w:name w:val="Table Grid"/>
    <w:basedOn w:val="TableNormal"/>
    <w:uiPriority w:val="59"/>
    <w:rsid w:val="00D903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19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9DC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D664D0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737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37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37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37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3725"/>
    <w:rPr>
      <w:b/>
      <w:bCs/>
      <w:sz w:val="20"/>
      <w:szCs w:val="20"/>
    </w:rPr>
  </w:style>
  <w:style w:type="paragraph" w:styleId="Caption">
    <w:name w:val="caption"/>
    <w:aliases w:val="Beschriftung Tabelle"/>
    <w:basedOn w:val="Normal"/>
    <w:next w:val="Normal"/>
    <w:autoRedefine/>
    <w:uiPriority w:val="35"/>
    <w:unhideWhenUsed/>
    <w:qFormat/>
    <w:rsid w:val="00731670"/>
    <w:pPr>
      <w:keepNext/>
      <w:keepLines/>
      <w:spacing w:before="120" w:after="60" w:line="240" w:lineRule="auto"/>
      <w:jc w:val="both"/>
    </w:pPr>
    <w:rPr>
      <w:rFonts w:asciiTheme="minorHAnsi" w:hAnsiTheme="minorHAnsi" w:cs="Arial"/>
      <w:sz w:val="24"/>
      <w:szCs w:val="24"/>
      <w:lang w:val="en-US"/>
    </w:rPr>
  </w:style>
  <w:style w:type="paragraph" w:customStyle="1" w:styleId="TextfrTabellen">
    <w:name w:val="Text für Tabellen"/>
    <w:basedOn w:val="Normal"/>
    <w:autoRedefine/>
    <w:qFormat/>
    <w:rsid w:val="00CB773A"/>
    <w:pPr>
      <w:widowControl w:val="0"/>
      <w:tabs>
        <w:tab w:val="right" w:pos="6588"/>
      </w:tabs>
      <w:spacing w:after="0" w:line="360" w:lineRule="exact"/>
    </w:pPr>
    <w:rPr>
      <w:rFonts w:asciiTheme="minorHAnsi" w:hAnsiTheme="minorHAnsi" w:cs="Arial"/>
      <w:bCs/>
      <w:sz w:val="24"/>
      <w:szCs w:val="24"/>
      <w:lang w:val="en-GB"/>
    </w:rPr>
  </w:style>
  <w:style w:type="paragraph" w:customStyle="1" w:styleId="BeschriftungstextTabelle">
    <w:name w:val="Beschriftungstext Tabelle"/>
    <w:basedOn w:val="Normal"/>
    <w:qFormat/>
    <w:rsid w:val="00CB773A"/>
    <w:pPr>
      <w:spacing w:after="120" w:line="240" w:lineRule="auto"/>
      <w:jc w:val="both"/>
    </w:pPr>
    <w:rPr>
      <w:rFonts w:asciiTheme="minorHAnsi" w:hAnsiTheme="minorHAnsi"/>
      <w:color w:val="000000" w:themeColor="text1"/>
      <w:sz w:val="20"/>
      <w:lang w:val="en-GB"/>
    </w:rPr>
  </w:style>
  <w:style w:type="paragraph" w:customStyle="1" w:styleId="TextfrTabellenzentriert">
    <w:name w:val="Text für Tabellen zentriert"/>
    <w:basedOn w:val="TextfrTabellen"/>
    <w:autoRedefine/>
    <w:qFormat/>
    <w:rsid w:val="00CB773A"/>
    <w:pPr>
      <w:framePr w:hSpace="141" w:wrap="around" w:vAnchor="text" w:hAnchor="text" w:y="1"/>
      <w:suppressOverlap/>
      <w:jc w:val="center"/>
    </w:pPr>
  </w:style>
  <w:style w:type="paragraph" w:customStyle="1" w:styleId="Text">
    <w:name w:val="Text"/>
    <w:basedOn w:val="Normal"/>
    <w:autoRedefine/>
    <w:qFormat/>
    <w:rsid w:val="00F91006"/>
    <w:pPr>
      <w:widowControl w:val="0"/>
      <w:tabs>
        <w:tab w:val="right" w:pos="6588"/>
      </w:tabs>
      <w:spacing w:after="120" w:line="360" w:lineRule="auto"/>
      <w:jc w:val="both"/>
    </w:pPr>
    <w:rPr>
      <w:rFonts w:asciiTheme="minorHAnsi" w:hAnsiTheme="minorHAnsi" w:cs="Arial"/>
      <w:b/>
      <w:bCs/>
      <w:sz w:val="24"/>
      <w:szCs w:val="24"/>
      <w:lang w:val="en-US"/>
    </w:rPr>
  </w:style>
  <w:style w:type="paragraph" w:customStyle="1" w:styleId="BeschriftungAbbildung">
    <w:name w:val="Beschriftung Abbildung"/>
    <w:basedOn w:val="Caption"/>
    <w:autoRedefine/>
    <w:qFormat/>
    <w:rsid w:val="008B6A6E"/>
    <w:pPr>
      <w:spacing w:before="0" w:after="0" w:line="360" w:lineRule="auto"/>
    </w:pPr>
  </w:style>
  <w:style w:type="paragraph" w:customStyle="1" w:styleId="Tabellenberschrift">
    <w:name w:val="Tabellenüberschrift"/>
    <w:basedOn w:val="Text"/>
    <w:qFormat/>
    <w:rsid w:val="005214D1"/>
    <w:pPr>
      <w:spacing w:after="0"/>
      <w:jc w:val="left"/>
    </w:pPr>
    <w:rPr>
      <w:b w:val="0"/>
    </w:rPr>
  </w:style>
  <w:style w:type="character" w:customStyle="1" w:styleId="highlight">
    <w:name w:val="highlight"/>
    <w:basedOn w:val="DefaultParagraphFont"/>
    <w:rsid w:val="00772029"/>
  </w:style>
  <w:style w:type="paragraph" w:styleId="NormalWeb">
    <w:name w:val="Normal (Web)"/>
    <w:basedOn w:val="Normal"/>
    <w:uiPriority w:val="99"/>
    <w:semiHidden/>
    <w:unhideWhenUsed/>
    <w:rsid w:val="008639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apple-converted-space">
    <w:name w:val="apple-converted-space"/>
    <w:basedOn w:val="DefaultParagraphFont"/>
    <w:rsid w:val="005E522C"/>
  </w:style>
  <w:style w:type="paragraph" w:customStyle="1" w:styleId="Titel1">
    <w:name w:val="Titel1"/>
    <w:basedOn w:val="Normal"/>
    <w:rsid w:val="000413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rsid w:val="000413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rsid w:val="000413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jrnl">
    <w:name w:val="jrnl"/>
    <w:basedOn w:val="DefaultParagraphFont"/>
    <w:rsid w:val="000413B7"/>
  </w:style>
  <w:style w:type="character" w:styleId="LineNumber">
    <w:name w:val="line number"/>
    <w:basedOn w:val="DefaultParagraphFont"/>
    <w:uiPriority w:val="99"/>
    <w:semiHidden/>
    <w:unhideWhenUsed/>
    <w:rsid w:val="00E0112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38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2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9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9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10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7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44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04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6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9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70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16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47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2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41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87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7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1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5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60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8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52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12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7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97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7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73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34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79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7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2805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5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5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8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0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81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7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8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9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48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26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5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64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4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2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26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0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5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63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6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77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15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9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4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1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66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8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35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57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7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1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67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8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4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02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46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4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0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1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99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7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31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9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1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8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52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61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8726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9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0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22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32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31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24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8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53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3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5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8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0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3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0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19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8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5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2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12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16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8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84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6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0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56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6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0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37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3043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49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9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0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97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9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98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95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34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6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56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8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1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9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16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81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8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3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08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9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84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2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8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7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36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5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82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61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75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0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8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0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8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17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94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2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46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46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7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3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23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43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68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5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0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1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3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1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94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1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79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08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1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41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16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5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2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4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9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9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76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F335FF-E636-4E78-AC70-21817CDF01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ustus-Liebig-Universität Giessen HRZ</Company>
  <LinksUpToDate>false</LinksUpToDate>
  <CharactersWithSpaces>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Häußler</dc:creator>
  <cp:lastModifiedBy>0013914</cp:lastModifiedBy>
  <cp:revision>6</cp:revision>
  <cp:lastPrinted>2018-06-28T11:37:00Z</cp:lastPrinted>
  <dcterms:created xsi:type="dcterms:W3CDTF">2019-01-07T16:13:00Z</dcterms:created>
  <dcterms:modified xsi:type="dcterms:W3CDTF">2019-01-16T13:25:00Z</dcterms:modified>
</cp:coreProperties>
</file>